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R21aaad9b368948d9" /><Relationship Type="http://schemas.openxmlformats.org/package/2006/relationships/metadata/core-properties" Target="/docProps/core.xml" Id="R6f7491c2f1694485" /><Relationship Type="http://schemas.openxmlformats.org/officeDocument/2006/relationships/extended-properties" Target="/docProps/app.xml" Id="R9fd92739bc3340bb" /><Relationship Type="http://schemas.openxmlformats.org/officeDocument/2006/relationships/custom-properties" Target="/docProps/custom.xml" Id="R9421f050a3014bc6" /></Relationships>
</file>

<file path=word/document.xml><?xml version="1.0" encoding="utf-8"?>
<w:document xmlns:w="http://schemas.openxmlformats.org/wordprocessingml/2006/main" xmlns:mc="http://schemas.openxmlformats.org/markup-compatibility/2006" xmlns:r="http://schemas.openxmlformats.org/officeDocument/2006/relationships" xmlns:m="http://schemas.openxmlformats.org/officeDocument/2006/math" xmlns:wp="http://schemas.openxmlformats.org/drawingml/2006/wordprocessingDrawing" xmlns:wpc="http://schemas.microsoft.com/office/word/2010/wordprocessingCanvas" xmlns:wpg="http://schemas.microsoft.com/office/word/2010/wordprocessingGroup" xmlns:wps="http://schemas.microsoft.com/office/word/2010/wordprocessingShape" xmlns:wpi="http://schemas.microsoft.com/office/word/2010/wordprocessingInk" xmlns:pic="http://schemas.openxmlformats.org/drawingml/2006/picture" xmlns:a="http://schemas.openxmlformats.org/drawingml/2006/main" xmlns:c="http://schemas.openxmlformats.org/drawingml/2006/chart" xmlns:o="urn:schemas-microsoft-com:office:office" xmlns:v="urn:schemas-microsoft-com:vml" xmlns:w10="urn:schemas-microsoft-com:office:word" xmlns:w14="http://schemas.microsoft.com/office/word/2010/wordml" xmlns:w15="http://schemas.microsoft.com/office/word/2012/wordml" mc:Ignorable="w14 w15" xml:space="preserve">
  <w:body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ind w:firstLine="0" w:left="377" w:right="-20"/>
        <w:spacing w:before="0" w:after="0" w:lineRule="auto" w:line="240"/>
        <w:widowControl w:val="0"/>
      </w:pPr>
      <w:bookmarkStart w:id="0" w:name="_page_11_0"/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)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1</w:t>
      </w:r>
      <w:r>
        <mc:AlternateContent>
          <mc:Choice Requires="wpg">
            <w:drawing>
              <wp:anchor allowOverlap="1" layoutInCell="0" relativeHeight="2600" locked="0" simplePos="0" distL="114300" distT="0" distR="114300" distB="0" behindDoc="1">
                <wp:simplePos x="0" y="0"/>
                <wp:positionH relativeFrom="page">
                  <wp:posOffset>5725261</wp:posOffset>
                </wp:positionH>
                <wp:positionV relativeFrom="page">
                  <wp:posOffset>5701601</wp:posOffset>
                </wp:positionV>
                <wp:extent cx="1364957" cy="1908860"/>
                <wp:effectExtent l="0" t="0" r="0" b="0"/>
                <wp:wrapNone/>
                <wp:docPr id="1" name="drawingObject1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364957" cy="1908860"/>
                          <a:chOff x="0" y="0"/>
                          <a:chExt cx="1364957" cy="1908860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 rot="0">
                            <a:off x="210807" y="0"/>
                            <a:ext cx="0" cy="1908860"/>
                          </a:xfrm>
                          <a:custGeom>
                            <a:avLst/>
                            <a:pathLst>
                              <a:path w="0" h="1908860">
                                <a:moveTo>
                                  <a:pt x="0" y="0"/>
                                </a:moveTo>
                                <a:lnTo>
                                  <a:pt x="0" y="1908860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" name="Shape 3"/>
                        <wps:cNvSpPr/>
                        <wps:spPr>
                          <a:xfrm rot="0">
                            <a:off x="787882" y="0"/>
                            <a:ext cx="0" cy="1908860"/>
                          </a:xfrm>
                          <a:custGeom>
                            <a:avLst/>
                            <a:pathLst>
                              <a:path w="0" h="1908860">
                                <a:moveTo>
                                  <a:pt x="0" y="0"/>
                                </a:moveTo>
                                <a:lnTo>
                                  <a:pt x="0" y="1908860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" name="Shape 4"/>
                        <wps:cNvSpPr/>
                        <wps:spPr>
                          <a:xfrm rot="0">
                            <a:off x="1076413" y="0"/>
                            <a:ext cx="0" cy="1908860"/>
                          </a:xfrm>
                          <a:custGeom>
                            <a:avLst/>
                            <a:pathLst>
                              <a:path w="0" h="1908860">
                                <a:moveTo>
                                  <a:pt x="0" y="0"/>
                                </a:moveTo>
                                <a:lnTo>
                                  <a:pt x="0" y="1908860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" name="Shape 5"/>
                        <wps:cNvSpPr/>
                        <wps:spPr>
                          <a:xfrm rot="0">
                            <a:off x="1364957" y="0"/>
                            <a:ext cx="0" cy="1908860"/>
                          </a:xfrm>
                          <a:custGeom>
                            <a:avLst/>
                            <a:pathLst>
                              <a:path w="0" h="1908860">
                                <a:moveTo>
                                  <a:pt x="0" y="0"/>
                                </a:moveTo>
                                <a:lnTo>
                                  <a:pt x="0" y="1908860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" name="Shape 6"/>
                        <wps:cNvSpPr/>
                        <wps:spPr>
                          <a:xfrm rot="0">
                            <a:off x="499338" y="0"/>
                            <a:ext cx="0" cy="1908860"/>
                          </a:xfrm>
                          <a:custGeom>
                            <a:avLst/>
                            <a:pathLst>
                              <a:path w="0" h="1908860">
                                <a:moveTo>
                                  <a:pt x="0" y="0"/>
                                </a:moveTo>
                                <a:lnTo>
                                  <a:pt x="0" y="1908860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" name="Shape 7"/>
                        <wps:cNvSpPr/>
                        <wps:spPr>
                          <a:xfrm rot="0">
                            <a:off x="499338" y="1536624"/>
                            <a:ext cx="641540" cy="76377"/>
                          </a:xfrm>
                          <a:custGeom>
                            <a:avLst/>
                            <a:pathLst>
                              <a:path w="641540" h="76377">
                                <a:moveTo>
                                  <a:pt x="0" y="0"/>
                                </a:moveTo>
                                <a:lnTo>
                                  <a:pt x="0" y="76377"/>
                                </a:lnTo>
                                <a:lnTo>
                                  <a:pt x="641540" y="76377"/>
                                </a:lnTo>
                                <a:lnTo>
                                  <a:pt x="6415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" name="Shape 8"/>
                        <wps:cNvSpPr/>
                        <wps:spPr>
                          <a:xfrm rot="0">
                            <a:off x="499338" y="1441183"/>
                            <a:ext cx="637450" cy="76377"/>
                          </a:xfrm>
                          <a:custGeom>
                            <a:avLst/>
                            <a:pathLst>
                              <a:path w="637450" h="76377">
                                <a:moveTo>
                                  <a:pt x="0" y="0"/>
                                </a:moveTo>
                                <a:lnTo>
                                  <a:pt x="0" y="76377"/>
                                </a:lnTo>
                                <a:lnTo>
                                  <a:pt x="637450" y="76377"/>
                                </a:lnTo>
                                <a:lnTo>
                                  <a:pt x="6374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" name="Shape 9"/>
                        <wps:cNvSpPr/>
                        <wps:spPr>
                          <a:xfrm rot="0">
                            <a:off x="499338" y="1345768"/>
                            <a:ext cx="624674" cy="76352"/>
                          </a:xfrm>
                          <a:custGeom>
                            <a:avLst/>
                            <a:pathLst>
                              <a:path w="624674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624674" y="76352"/>
                                </a:lnTo>
                                <a:lnTo>
                                  <a:pt x="62467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" name="Shape 10"/>
                        <wps:cNvSpPr/>
                        <wps:spPr>
                          <a:xfrm rot="0">
                            <a:off x="499338" y="1059434"/>
                            <a:ext cx="552475" cy="76352"/>
                          </a:xfrm>
                          <a:custGeom>
                            <a:avLst/>
                            <a:pathLst>
                              <a:path w="552475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552475" y="76352"/>
                                </a:lnTo>
                                <a:lnTo>
                                  <a:pt x="552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" name="Shape 11"/>
                        <wps:cNvSpPr/>
                        <wps:spPr>
                          <a:xfrm rot="0">
                            <a:off x="0" y="868553"/>
                            <a:ext cx="499338" cy="76352"/>
                          </a:xfrm>
                          <a:custGeom>
                            <a:avLst/>
                            <a:pathLst>
                              <a:path w="499338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499338" y="76352"/>
                                </a:lnTo>
                                <a:lnTo>
                                  <a:pt x="49933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" name="Shape 12"/>
                        <wps:cNvSpPr/>
                        <wps:spPr>
                          <a:xfrm rot="0">
                            <a:off x="35458" y="773112"/>
                            <a:ext cx="463880" cy="76352"/>
                          </a:xfrm>
                          <a:custGeom>
                            <a:avLst/>
                            <a:pathLst>
                              <a:path w="463880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463880" y="76352"/>
                                </a:lnTo>
                                <a:lnTo>
                                  <a:pt x="4638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" name="Shape 13"/>
                        <wps:cNvSpPr/>
                        <wps:spPr>
                          <a:xfrm rot="0">
                            <a:off x="41859" y="677659"/>
                            <a:ext cx="457492" cy="76352"/>
                          </a:xfrm>
                          <a:custGeom>
                            <a:avLst/>
                            <a:pathLst>
                              <a:path w="457492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457492" y="76352"/>
                                </a:lnTo>
                                <a:lnTo>
                                  <a:pt x="45749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" name="Shape 14"/>
                        <wps:cNvSpPr/>
                        <wps:spPr>
                          <a:xfrm rot="0">
                            <a:off x="200253" y="486778"/>
                            <a:ext cx="299098" cy="76352"/>
                          </a:xfrm>
                          <a:custGeom>
                            <a:avLst/>
                            <a:pathLst>
                              <a:path w="299098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299098" y="76352"/>
                                </a:lnTo>
                                <a:lnTo>
                                  <a:pt x="2990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" name="Shape 15"/>
                        <wps:cNvSpPr/>
                        <wps:spPr>
                          <a:xfrm rot="0">
                            <a:off x="238671" y="391312"/>
                            <a:ext cx="260667" cy="76379"/>
                          </a:xfrm>
                          <a:custGeom>
                            <a:avLst/>
                            <a:pathLst>
                              <a:path w="260667" h="76379">
                                <a:moveTo>
                                  <a:pt x="0" y="0"/>
                                </a:moveTo>
                                <a:lnTo>
                                  <a:pt x="0" y="76379"/>
                                </a:lnTo>
                                <a:lnTo>
                                  <a:pt x="260667" y="76379"/>
                                </a:lnTo>
                                <a:lnTo>
                                  <a:pt x="26066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" name="Shape 16"/>
                        <wps:cNvSpPr/>
                        <wps:spPr>
                          <a:xfrm rot="0">
                            <a:off x="299097" y="295897"/>
                            <a:ext cx="200253" cy="76352"/>
                          </a:xfrm>
                          <a:custGeom>
                            <a:avLst/>
                            <a:pathLst>
                              <a:path w="200253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200253" y="76352"/>
                                </a:lnTo>
                                <a:lnTo>
                                  <a:pt x="20025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" name="Shape 17"/>
                        <wps:cNvSpPr/>
                        <wps:spPr>
                          <a:xfrm rot="0">
                            <a:off x="342277" y="9537"/>
                            <a:ext cx="157060" cy="76352"/>
                          </a:xfrm>
                          <a:custGeom>
                            <a:avLst/>
                            <a:pathLst>
                              <a:path w="157060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157060" y="76352"/>
                                </a:lnTo>
                                <a:lnTo>
                                  <a:pt x="1570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" name="Shape 18"/>
                        <wps:cNvSpPr/>
                        <wps:spPr>
                          <a:xfrm rot="0">
                            <a:off x="499338" y="1822958"/>
                            <a:ext cx="859561" cy="76377"/>
                          </a:xfrm>
                          <a:custGeom>
                            <a:avLst/>
                            <a:pathLst>
                              <a:path w="859561" h="76377">
                                <a:moveTo>
                                  <a:pt x="0" y="0"/>
                                </a:moveTo>
                                <a:lnTo>
                                  <a:pt x="0" y="76377"/>
                                </a:lnTo>
                                <a:lnTo>
                                  <a:pt x="859561" y="76377"/>
                                </a:lnTo>
                                <a:lnTo>
                                  <a:pt x="85956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" name="Shape 19"/>
                        <wps:cNvSpPr/>
                        <wps:spPr>
                          <a:xfrm rot="0">
                            <a:off x="499338" y="1727505"/>
                            <a:ext cx="819493" cy="76377"/>
                          </a:xfrm>
                          <a:custGeom>
                            <a:avLst/>
                            <a:pathLst>
                              <a:path w="819493" h="76377">
                                <a:moveTo>
                                  <a:pt x="0" y="0"/>
                                </a:moveTo>
                                <a:lnTo>
                                  <a:pt x="0" y="76377"/>
                                </a:lnTo>
                                <a:lnTo>
                                  <a:pt x="819493" y="76377"/>
                                </a:lnTo>
                                <a:lnTo>
                                  <a:pt x="81949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" name="Shape 20"/>
                        <wps:cNvSpPr/>
                        <wps:spPr>
                          <a:xfrm rot="0">
                            <a:off x="499338" y="1632064"/>
                            <a:ext cx="669048" cy="76377"/>
                          </a:xfrm>
                          <a:custGeom>
                            <a:avLst/>
                            <a:pathLst>
                              <a:path w="669048" h="76377">
                                <a:moveTo>
                                  <a:pt x="0" y="0"/>
                                </a:moveTo>
                                <a:lnTo>
                                  <a:pt x="0" y="76377"/>
                                </a:lnTo>
                                <a:lnTo>
                                  <a:pt x="669048" y="76377"/>
                                </a:lnTo>
                                <a:lnTo>
                                  <a:pt x="66904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" name="Shape 21"/>
                        <wps:cNvSpPr/>
                        <wps:spPr>
                          <a:xfrm rot="0">
                            <a:off x="499338" y="1250329"/>
                            <a:ext cx="592112" cy="76351"/>
                          </a:xfrm>
                          <a:custGeom>
                            <a:avLst/>
                            <a:pathLst>
                              <a:path w="592112" h="76351">
                                <a:moveTo>
                                  <a:pt x="0" y="0"/>
                                </a:moveTo>
                                <a:lnTo>
                                  <a:pt x="0" y="76351"/>
                                </a:lnTo>
                                <a:lnTo>
                                  <a:pt x="592112" y="76351"/>
                                </a:lnTo>
                                <a:lnTo>
                                  <a:pt x="59211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" name="Shape 22"/>
                        <wps:cNvSpPr/>
                        <wps:spPr>
                          <a:xfrm rot="0">
                            <a:off x="499338" y="1154874"/>
                            <a:ext cx="566800" cy="76352"/>
                          </a:xfrm>
                          <a:custGeom>
                            <a:avLst/>
                            <a:pathLst>
                              <a:path w="566800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566800" y="76352"/>
                                </a:lnTo>
                                <a:lnTo>
                                  <a:pt x="5668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" name="Shape 23"/>
                        <wps:cNvSpPr/>
                        <wps:spPr>
                          <a:xfrm rot="0">
                            <a:off x="499338" y="963993"/>
                            <a:ext cx="543064" cy="76352"/>
                          </a:xfrm>
                          <a:custGeom>
                            <a:avLst/>
                            <a:pathLst>
                              <a:path w="543064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543064" y="76352"/>
                                </a:lnTo>
                                <a:lnTo>
                                  <a:pt x="54306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" name="Shape 24"/>
                        <wps:cNvSpPr/>
                        <wps:spPr>
                          <a:xfrm rot="0">
                            <a:off x="91503" y="582220"/>
                            <a:ext cx="407847" cy="76351"/>
                          </a:xfrm>
                          <a:custGeom>
                            <a:avLst/>
                            <a:pathLst>
                              <a:path w="407847" h="76351">
                                <a:moveTo>
                                  <a:pt x="0" y="0"/>
                                </a:moveTo>
                                <a:lnTo>
                                  <a:pt x="0" y="76351"/>
                                </a:lnTo>
                                <a:lnTo>
                                  <a:pt x="407847" y="76351"/>
                                </a:lnTo>
                                <a:lnTo>
                                  <a:pt x="40784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" name="Shape 25"/>
                        <wps:cNvSpPr/>
                        <wps:spPr>
                          <a:xfrm rot="0">
                            <a:off x="309524" y="200418"/>
                            <a:ext cx="189827" cy="76352"/>
                          </a:xfrm>
                          <a:custGeom>
                            <a:avLst/>
                            <a:pathLst>
                              <a:path w="189827" h="76352">
                                <a:moveTo>
                                  <a:pt x="0" y="0"/>
                                </a:moveTo>
                                <a:lnTo>
                                  <a:pt x="0" y="76352"/>
                                </a:lnTo>
                                <a:lnTo>
                                  <a:pt x="189827" y="76352"/>
                                </a:lnTo>
                                <a:lnTo>
                                  <a:pt x="18982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" name="Shape 26"/>
                        <wps:cNvSpPr/>
                        <wps:spPr>
                          <a:xfrm rot="0">
                            <a:off x="341198" y="104979"/>
                            <a:ext cx="158140" cy="76351"/>
                          </a:xfrm>
                          <a:custGeom>
                            <a:avLst/>
                            <a:pathLst>
                              <a:path w="158140" h="76351">
                                <a:moveTo>
                                  <a:pt x="0" y="0"/>
                                </a:moveTo>
                                <a:lnTo>
                                  <a:pt x="0" y="76351"/>
                                </a:lnTo>
                                <a:lnTo>
                                  <a:pt x="158140" y="76351"/>
                                </a:lnTo>
                                <a:lnTo>
                                  <a:pt x="1581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Requires="wpg">
            <w:drawing>
              <wp:anchor allowOverlap="1" layoutInCell="0" relativeHeight="3327" locked="0" simplePos="0" distL="114300" distT="0" distR="114300" distB="0" behindDoc="1">
                <wp:simplePos x="0" y="0"/>
                <wp:positionH relativeFrom="page">
                  <wp:posOffset>842564</wp:posOffset>
                </wp:positionH>
                <wp:positionV relativeFrom="page">
                  <wp:posOffset>8070786</wp:posOffset>
                </wp:positionV>
                <wp:extent cx="30718" cy="28813"/>
                <wp:effectExtent l="0" t="0" r="0" b="0"/>
                <wp:wrapNone/>
                <wp:docPr id="27" name="drawingObject27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30718" cy="28813"/>
                          <a:chOff x="0" y="0"/>
                          <a:chExt cx="30718" cy="28813"/>
                        </a:xfrm>
                        <a:noFill/>
                      </wpg:grpSpPr>
                      <wps:wsp>
                        <wps:cNvPr id="28" name="Shape 28"/>
                        <wps:cNvSpPr/>
                        <wps:spPr>
                          <a:xfrm rot="0">
                            <a:off x="0" y="0"/>
                            <a:ext cx="30718" cy="28813"/>
                          </a:xfrm>
                          <a:custGeom>
                            <a:avLst/>
                            <a:pathLst>
                              <a:path w="30718" h="28813">
                                <a:moveTo>
                                  <a:pt x="15318" y="0"/>
                                </a:moveTo>
                                <a:lnTo>
                                  <a:pt x="12303" y="238"/>
                                </a:lnTo>
                                <a:lnTo>
                                  <a:pt x="9445" y="1111"/>
                                </a:lnTo>
                                <a:lnTo>
                                  <a:pt x="6826" y="2381"/>
                                </a:lnTo>
                                <a:lnTo>
                                  <a:pt x="4445" y="4207"/>
                                </a:lnTo>
                                <a:lnTo>
                                  <a:pt x="2540" y="6350"/>
                                </a:lnTo>
                                <a:lnTo>
                                  <a:pt x="1191" y="8891"/>
                                </a:lnTo>
                                <a:lnTo>
                                  <a:pt x="317" y="11588"/>
                                </a:lnTo>
                                <a:lnTo>
                                  <a:pt x="0" y="14367"/>
                                </a:lnTo>
                                <a:lnTo>
                                  <a:pt x="317" y="17145"/>
                                </a:lnTo>
                                <a:lnTo>
                                  <a:pt x="1191" y="19923"/>
                                </a:lnTo>
                                <a:lnTo>
                                  <a:pt x="2540" y="22385"/>
                                </a:lnTo>
                                <a:lnTo>
                                  <a:pt x="4445" y="24527"/>
                                </a:lnTo>
                                <a:lnTo>
                                  <a:pt x="6826" y="26353"/>
                                </a:lnTo>
                                <a:lnTo>
                                  <a:pt x="9445" y="27702"/>
                                </a:lnTo>
                                <a:lnTo>
                                  <a:pt x="12303" y="28496"/>
                                </a:lnTo>
                                <a:lnTo>
                                  <a:pt x="15318" y="28813"/>
                                </a:lnTo>
                                <a:lnTo>
                                  <a:pt x="18336" y="28496"/>
                                </a:lnTo>
                                <a:lnTo>
                                  <a:pt x="21193" y="27702"/>
                                </a:lnTo>
                                <a:lnTo>
                                  <a:pt x="23892" y="26353"/>
                                </a:lnTo>
                                <a:lnTo>
                                  <a:pt x="26193" y="24527"/>
                                </a:lnTo>
                                <a:lnTo>
                                  <a:pt x="28098" y="22385"/>
                                </a:lnTo>
                                <a:lnTo>
                                  <a:pt x="29527" y="19923"/>
                                </a:lnTo>
                                <a:lnTo>
                                  <a:pt x="30399" y="17145"/>
                                </a:lnTo>
                                <a:lnTo>
                                  <a:pt x="30718" y="14367"/>
                                </a:lnTo>
                                <a:lnTo>
                                  <a:pt x="30399" y="11588"/>
                                </a:lnTo>
                                <a:lnTo>
                                  <a:pt x="29527" y="8891"/>
                                </a:lnTo>
                                <a:lnTo>
                                  <a:pt x="28098" y="6350"/>
                                </a:lnTo>
                                <a:lnTo>
                                  <a:pt x="26193" y="4207"/>
                                </a:lnTo>
                                <a:lnTo>
                                  <a:pt x="23892" y="2381"/>
                                </a:lnTo>
                                <a:lnTo>
                                  <a:pt x="21193" y="1111"/>
                                </a:lnTo>
                                <a:lnTo>
                                  <a:pt x="18336" y="238"/>
                                </a:lnTo>
                                <a:lnTo>
                                  <a:pt x="153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" name="Shape 29"/>
                        <wps:cNvSpPr/>
                        <wps:spPr>
                          <a:xfrm rot="0">
                            <a:off x="0" y="0"/>
                            <a:ext cx="30718" cy="28813"/>
                          </a:xfrm>
                          <a:custGeom>
                            <a:avLst/>
                            <a:pathLst>
                              <a:path w="30718" h="28813">
                                <a:moveTo>
                                  <a:pt x="30718" y="14366"/>
                                </a:moveTo>
                                <a:lnTo>
                                  <a:pt x="30400" y="17145"/>
                                </a:lnTo>
                                <a:lnTo>
                                  <a:pt x="29527" y="19923"/>
                                </a:lnTo>
                                <a:lnTo>
                                  <a:pt x="28098" y="22383"/>
                                </a:lnTo>
                                <a:lnTo>
                                  <a:pt x="26193" y="24526"/>
                                </a:lnTo>
                                <a:lnTo>
                                  <a:pt x="23891" y="26352"/>
                                </a:lnTo>
                                <a:lnTo>
                                  <a:pt x="21193" y="27701"/>
                                </a:lnTo>
                                <a:lnTo>
                                  <a:pt x="18335" y="28495"/>
                                </a:lnTo>
                                <a:lnTo>
                                  <a:pt x="15319" y="28813"/>
                                </a:lnTo>
                                <a:lnTo>
                                  <a:pt x="12303" y="28495"/>
                                </a:lnTo>
                                <a:lnTo>
                                  <a:pt x="9445" y="27701"/>
                                </a:lnTo>
                                <a:lnTo>
                                  <a:pt x="6826" y="26352"/>
                                </a:lnTo>
                                <a:lnTo>
                                  <a:pt x="4444" y="24526"/>
                                </a:lnTo>
                                <a:lnTo>
                                  <a:pt x="2539" y="22383"/>
                                </a:lnTo>
                                <a:lnTo>
                                  <a:pt x="1190" y="19923"/>
                                </a:lnTo>
                                <a:lnTo>
                                  <a:pt x="317" y="17145"/>
                                </a:lnTo>
                                <a:lnTo>
                                  <a:pt x="0" y="14366"/>
                                </a:lnTo>
                                <a:lnTo>
                                  <a:pt x="317" y="11588"/>
                                </a:lnTo>
                                <a:lnTo>
                                  <a:pt x="1190" y="8890"/>
                                </a:lnTo>
                                <a:lnTo>
                                  <a:pt x="2539" y="6350"/>
                                </a:lnTo>
                                <a:lnTo>
                                  <a:pt x="4444" y="4206"/>
                                </a:lnTo>
                                <a:lnTo>
                                  <a:pt x="6826" y="2381"/>
                                </a:lnTo>
                                <a:lnTo>
                                  <a:pt x="9445" y="1111"/>
                                </a:lnTo>
                                <a:lnTo>
                                  <a:pt x="12303" y="238"/>
                                </a:lnTo>
                                <a:lnTo>
                                  <a:pt x="15319" y="0"/>
                                </a:lnTo>
                                <a:lnTo>
                                  <a:pt x="18335" y="238"/>
                                </a:lnTo>
                                <a:lnTo>
                                  <a:pt x="21193" y="1111"/>
                                </a:lnTo>
                                <a:lnTo>
                                  <a:pt x="23891" y="2381"/>
                                </a:lnTo>
                                <a:lnTo>
                                  <a:pt x="26193" y="4206"/>
                                </a:lnTo>
                                <a:lnTo>
                                  <a:pt x="28098" y="6350"/>
                                </a:lnTo>
                                <a:lnTo>
                                  <a:pt x="29527" y="8890"/>
                                </a:lnTo>
                                <a:lnTo>
                                  <a:pt x="30400" y="11588"/>
                                </a:lnTo>
                                <a:lnTo>
                                  <a:pt x="30718" y="14366"/>
                                </a:lnTo>
                                <a:lnTo>
                                  <a:pt x="30718" y="143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8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0"/>
          <w:szCs w:val="20"/>
          <w:spacing w:val="0"/>
          <w:strike w:val="0"/>
          <w:u w:val="none"/>
        </w:rPr>
        <w:spacing w:before="0" w:after="14" w:lineRule="exact" w:line="200"/>
      </w:pP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1" w:num="1" w:space="708" w:sep="0"/>
        </w:sectPr>
      </w:pP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1765" w:right="-20"/>
        <w:spacing w:before="67" w:after="0" w:lineRule="auto" w:line="240"/>
        <w:widowControl w:val="0"/>
      </w:pP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Maximum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istance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Plot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36" w:lineRule="exact" w:line="240"/>
      </w:pPr>
    </w:p>
    <w:p>
      <w:pP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444" w:right="-20"/>
        <w:spacing w:before="0" w:after="0" w:lineRule="auto" w:line="240"/>
        <w:widowControl w:val="0"/>
      </w:pPr>
      <w:r>
        <mc:AlternateContent>
          <mc:Choice Requires="wpg">
            <w:drawing>
              <wp:anchor allowOverlap="1" layoutInCell="0" relativeHeight="578" locked="0" simplePos="0" distL="114300" distT="0" distR="114300" distB="0" behindDoc="1">
                <wp:simplePos x="0" y="0"/>
                <wp:positionH relativeFrom="page">
                  <wp:posOffset>754316</wp:posOffset>
                </wp:positionH>
                <wp:positionV relativeFrom="paragraph">
                  <wp:posOffset>-305210</wp:posOffset>
                </wp:positionV>
                <wp:extent cx="1755444" cy="1851215"/>
                <wp:effectExtent l="0" t="0" r="0" b="0"/>
                <wp:wrapNone/>
                <wp:docPr id="30" name="drawingObject30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755444" cy="1851215"/>
                          <a:chOff x="0" y="0"/>
                          <a:chExt cx="1755444" cy="1851215"/>
                        </a:xfrm>
                        <a:noFill/>
                      </wpg:grpSpPr>
                      <pic:pic>
                        <pic:nvPicPr>
                          <pic:cNvPr id="31" name="Picture 31"/>
                          <pic:cNvPicPr/>
                        </pic:nvPicPr>
                        <pic:blipFill>
                          <a:blip r:embed="R67487c7c3bd7425a"/>
                          <a:stretch/>
                        </pic:blipFill>
                        <pic:spPr>
                          <a:xfrm rot="0">
                            <a:off x="0" y="0"/>
                            <a:ext cx="1753873" cy="18497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2" name="Shape 32"/>
                        <wps:cNvSpPr/>
                        <wps:spPr>
                          <a:xfrm rot="0">
                            <a:off x="3657" y="330"/>
                            <a:ext cx="1751787" cy="1850885"/>
                          </a:xfrm>
                          <a:custGeom>
                            <a:avLst/>
                            <a:pathLst>
                              <a:path w="1751787" h="1850885">
                                <a:moveTo>
                                  <a:pt x="0" y="1850885"/>
                                </a:moveTo>
                                <a:lnTo>
                                  <a:pt x="1751787" y="1850885"/>
                                </a:lnTo>
                                <a:lnTo>
                                  <a:pt x="17517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5088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175" cap="rnd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xmlns:wps="http://schemas.microsoft.com/office/word/2010/wordprocessingShape" Requires="wps">
            <w:drawing>
              <wp:anchor allowOverlap="1" layoutInCell="0" relativeHeight="577" locked="0" simplePos="0" distL="114300" distT="0" distR="114300" distB="0" behindDoc="1">
                <wp:simplePos x="0" y="0"/>
                <wp:positionH relativeFrom="page">
                  <wp:posOffset>535632</wp:posOffset>
                </wp:positionH>
                <wp:positionV relativeFrom="paragraph">
                  <wp:posOffset>44455</wp:posOffset>
                </wp:positionV>
                <wp:extent cx="87622" cy="1167820"/>
                <wp:effectExtent l="0" t="0" r="0" b="0"/>
                <wp:wrapNone/>
                <wp:docPr id="33" name="drawingObject33"/>
                <wp:cNvGraphicFramePr/>
                <a:graphic>
                  <a:graphicData uri="http://schemas.microsoft.com/office/word/2010/wordprocessingShape">
                    <wps:wsp>
                      <wps:cNvSpPr txBox="1"/>
                      <wps:spPr>
                        <a:xfrm rot="0">
                          <a:ext cx="87622" cy="11678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ind w:firstLine="0" w:left="0" w:right="-20"/>
                              <w:spacing w:before="0" w:after="0" w:lineRule="exact" w:line="137"/>
                              <w:widowControl w:val="0"/>
                            </w:pP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Component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2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-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15.6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%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of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1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variance</w:t>
                            </w:r>
                          </w:p>
                        </w:txbxContent>
                      </wps:txbx>
                      <wps:bodyPr anchor="t" horzOverflow="overflow" vertOverflow="overflow" vert="vert270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16"/>
          <w:szCs w:val="16"/>
          <w:spacing w:val="0"/>
          <w:strike w:val="0"/>
          <w:u w:val="none"/>
        </w:rPr>
        <w:spacing w:before="0" w:after="9" w:lineRule="exact" w:line="160"/>
      </w:pPr>
    </w:p>
    <w:p>
      <w:pP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435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0</w:t>
      </w: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Calibri" w:hAnsi="Calibri" w:cs="Calibri" w:eastAsia="Calibri"/>
          <w:i w:val="0"/>
          <w:iCs w:val="0"/>
          <w:outline w:val="0"/>
          <w:position w:val="0"/>
          <w:w w:val="100"/>
          <w:sz w:val="16"/>
          <w:szCs w:val="16"/>
          <w:spacing w:val="0"/>
          <w:strike w:val="0"/>
          <w:u w:val="none"/>
        </w:rPr>
        <w:spacing w:before="0" w:after="11" w:lineRule="exact" w:line="160"/>
      </w:pPr>
    </w:p>
    <w:p>
      <w:pP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86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5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jc w:val="left"/>
        <w:ind w:firstLine="460" w:left="431" w:right="-26"/>
        <w:spacing w:before="0" w:after="0" w:lineRule="auto" w:line="345"/>
        <w:widowControl w:val="0"/>
      </w:pPr>
      <w:r>
        <w:br w:type="column"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1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variables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hikim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49" w:right="-20"/>
        <w:spacing w:before="18" w:after="0" w:lineRule="auto" w:line="240"/>
        <w:widowControl w:val="0"/>
      </w:pPr>
      <w:r>
        <mc:AlternateContent>
          <mc:Choice Requires="wpg">
            <w:drawing>
              <wp:anchor allowOverlap="1" layoutInCell="0" relativeHeight="606" locked="0" simplePos="0" distL="114300" distT="0" distR="114300" distB="0" behindDoc="1">
                <wp:simplePos x="0" y="0"/>
                <wp:positionH relativeFrom="page">
                  <wp:posOffset>3242856</wp:posOffset>
                </wp:positionH>
                <wp:positionV relativeFrom="paragraph">
                  <wp:posOffset>-106361</wp:posOffset>
                </wp:positionV>
                <wp:extent cx="1498866" cy="1904809"/>
                <wp:effectExtent l="0" t="0" r="0" b="0"/>
                <wp:wrapNone/>
                <wp:docPr id="34" name="drawingObject34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498866" cy="1904809"/>
                          <a:chOff x="0" y="0"/>
                          <a:chExt cx="1498866" cy="1904809"/>
                        </a:xfrm>
                        <a:noFill/>
                      </wpg:grpSpPr>
                      <wps:wsp>
                        <wps:cNvPr id="35" name="Shape 35"/>
                        <wps:cNvSpPr/>
                        <wps:spPr>
                          <a:xfrm rot="0">
                            <a:off x="0" y="0"/>
                            <a:ext cx="1498866" cy="1904809"/>
                          </a:xfrm>
                          <a:custGeom>
                            <a:avLst/>
                            <a:pathLst>
                              <a:path w="1498866" h="1904809">
                                <a:moveTo>
                                  <a:pt x="0" y="0"/>
                                </a:moveTo>
                                <a:lnTo>
                                  <a:pt x="0" y="1904809"/>
                                </a:lnTo>
                                <a:lnTo>
                                  <a:pt x="1498866" y="1904809"/>
                                </a:lnTo>
                                <a:lnTo>
                                  <a:pt x="149886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" name="Shape 36"/>
                        <wps:cNvSpPr/>
                        <wps:spPr>
                          <a:xfrm rot="0">
                            <a:off x="54800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" name="Shape 37"/>
                        <wps:cNvSpPr/>
                        <wps:spPr>
                          <a:xfrm rot="0">
                            <a:off x="268274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" name="Shape 38"/>
                        <wps:cNvSpPr/>
                        <wps:spPr>
                          <a:xfrm rot="0">
                            <a:off x="481736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9" name="Shape 39"/>
                        <wps:cNvSpPr/>
                        <wps:spPr>
                          <a:xfrm rot="0">
                            <a:off x="908659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0" name="Shape 40"/>
                        <wps:cNvSpPr/>
                        <wps:spPr>
                          <a:xfrm rot="0">
                            <a:off x="1122121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" name="Shape 41"/>
                        <wps:cNvSpPr/>
                        <wps:spPr>
                          <a:xfrm rot="0">
                            <a:off x="1335595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" name="Shape 42"/>
                        <wps:cNvSpPr/>
                        <wps:spPr>
                          <a:xfrm rot="0">
                            <a:off x="695210" y="12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3" name="Shape 43"/>
                        <wps:cNvSpPr/>
                        <wps:spPr>
                          <a:xfrm rot="0">
                            <a:off x="695210" y="1819084"/>
                            <a:ext cx="728713" cy="76225"/>
                          </a:xfrm>
                          <a:custGeom>
                            <a:avLst/>
                            <a:pathLst>
                              <a:path w="728713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728713" y="76225"/>
                                </a:lnTo>
                                <a:lnTo>
                                  <a:pt x="72871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4" name="Shape 44"/>
                        <wps:cNvSpPr/>
                        <wps:spPr>
                          <a:xfrm rot="0">
                            <a:off x="695210" y="1628597"/>
                            <a:ext cx="586485" cy="76224"/>
                          </a:xfrm>
                          <a:custGeom>
                            <a:avLst/>
                            <a:pathLst>
                              <a:path w="586485" h="76224">
                                <a:moveTo>
                                  <a:pt x="0" y="0"/>
                                </a:moveTo>
                                <a:lnTo>
                                  <a:pt x="0" y="76224"/>
                                </a:lnTo>
                                <a:lnTo>
                                  <a:pt x="586485" y="76224"/>
                                </a:lnTo>
                                <a:lnTo>
                                  <a:pt x="58648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5" name="Shape 45"/>
                        <wps:cNvSpPr/>
                        <wps:spPr>
                          <a:xfrm rot="0">
                            <a:off x="695210" y="676237"/>
                            <a:ext cx="268046" cy="76186"/>
                          </a:xfrm>
                          <a:custGeom>
                            <a:avLst/>
                            <a:pathLst>
                              <a:path w="268046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268046" y="76186"/>
                                </a:lnTo>
                                <a:lnTo>
                                  <a:pt x="2680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6" name="Shape 46"/>
                        <wps:cNvSpPr/>
                        <wps:spPr>
                          <a:xfrm rot="0">
                            <a:off x="695210" y="580999"/>
                            <a:ext cx="265086" cy="76187"/>
                          </a:xfrm>
                          <a:custGeom>
                            <a:avLst/>
                            <a:pathLst>
                              <a:path w="265086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65086" y="76187"/>
                                </a:lnTo>
                                <a:lnTo>
                                  <a:pt x="26508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7" name="Shape 47"/>
                        <wps:cNvSpPr/>
                        <wps:spPr>
                          <a:xfrm rot="0">
                            <a:off x="695210" y="485749"/>
                            <a:ext cx="244373" cy="76187"/>
                          </a:xfrm>
                          <a:custGeom>
                            <a:avLst/>
                            <a:pathLst>
                              <a:path w="244373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44373" y="76187"/>
                                </a:lnTo>
                                <a:lnTo>
                                  <a:pt x="2443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8" name="Shape 48"/>
                        <wps:cNvSpPr/>
                        <wps:spPr>
                          <a:xfrm rot="0">
                            <a:off x="695210" y="390473"/>
                            <a:ext cx="177660" cy="76225"/>
                          </a:xfrm>
                          <a:custGeom>
                            <a:avLst/>
                            <a:pathLst>
                              <a:path w="177660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177660" y="76225"/>
                                </a:lnTo>
                                <a:lnTo>
                                  <a:pt x="1776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9" name="Shape 49"/>
                        <wps:cNvSpPr/>
                        <wps:spPr>
                          <a:xfrm rot="0">
                            <a:off x="695210" y="295275"/>
                            <a:ext cx="125336" cy="76188"/>
                          </a:xfrm>
                          <a:custGeom>
                            <a:avLst/>
                            <a:pathLst>
                              <a:path w="125336" h="76188">
                                <a:moveTo>
                                  <a:pt x="0" y="0"/>
                                </a:moveTo>
                                <a:lnTo>
                                  <a:pt x="0" y="76188"/>
                                </a:lnTo>
                                <a:lnTo>
                                  <a:pt x="125336" y="76188"/>
                                </a:lnTo>
                                <a:lnTo>
                                  <a:pt x="1253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0" name="Shape 50"/>
                        <wps:cNvSpPr/>
                        <wps:spPr>
                          <a:xfrm rot="0">
                            <a:off x="695210" y="200012"/>
                            <a:ext cx="120141" cy="76186"/>
                          </a:xfrm>
                          <a:custGeom>
                            <a:avLst/>
                            <a:pathLst>
                              <a:path w="120141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120141" y="76186"/>
                                </a:lnTo>
                                <a:lnTo>
                                  <a:pt x="12014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1" name="Shape 51"/>
                        <wps:cNvSpPr/>
                        <wps:spPr>
                          <a:xfrm rot="0">
                            <a:off x="695210" y="104762"/>
                            <a:ext cx="116001" cy="76186"/>
                          </a:xfrm>
                          <a:custGeom>
                            <a:avLst/>
                            <a:pathLst>
                              <a:path w="116001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116001" y="76186"/>
                                </a:lnTo>
                                <a:lnTo>
                                  <a:pt x="11600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2" name="Shape 52"/>
                        <wps:cNvSpPr/>
                        <wps:spPr>
                          <a:xfrm rot="0">
                            <a:off x="695210" y="9525"/>
                            <a:ext cx="115442" cy="76188"/>
                          </a:xfrm>
                          <a:custGeom>
                            <a:avLst/>
                            <a:pathLst>
                              <a:path w="115442" h="76188">
                                <a:moveTo>
                                  <a:pt x="0" y="0"/>
                                </a:moveTo>
                                <a:lnTo>
                                  <a:pt x="0" y="76188"/>
                                </a:lnTo>
                                <a:lnTo>
                                  <a:pt x="115442" y="76188"/>
                                </a:lnTo>
                                <a:lnTo>
                                  <a:pt x="11544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3" name="Shape 53"/>
                        <wps:cNvSpPr/>
                        <wps:spPr>
                          <a:xfrm rot="0">
                            <a:off x="74942" y="1723834"/>
                            <a:ext cx="620266" cy="76225"/>
                          </a:xfrm>
                          <a:custGeom>
                            <a:avLst/>
                            <a:pathLst>
                              <a:path w="620266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20266" y="76225"/>
                                </a:lnTo>
                                <a:lnTo>
                                  <a:pt x="62026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4" name="Shape 54"/>
                        <wps:cNvSpPr/>
                        <wps:spPr>
                          <a:xfrm rot="0">
                            <a:off x="137210" y="1533359"/>
                            <a:ext cx="558000" cy="76225"/>
                          </a:xfrm>
                          <a:custGeom>
                            <a:avLst/>
                            <a:pathLst>
                              <a:path w="558000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558000" y="76225"/>
                                </a:lnTo>
                                <a:lnTo>
                                  <a:pt x="558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5" name="Shape 55"/>
                        <wps:cNvSpPr/>
                        <wps:spPr>
                          <a:xfrm rot="0">
                            <a:off x="160756" y="1438122"/>
                            <a:ext cx="534454" cy="76225"/>
                          </a:xfrm>
                          <a:custGeom>
                            <a:avLst/>
                            <a:pathLst>
                              <a:path w="534454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534454" y="76225"/>
                                </a:lnTo>
                                <a:lnTo>
                                  <a:pt x="53445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6" name="Shape 56"/>
                        <wps:cNvSpPr/>
                        <wps:spPr>
                          <a:xfrm rot="0">
                            <a:off x="182918" y="1342911"/>
                            <a:ext cx="512279" cy="76186"/>
                          </a:xfrm>
                          <a:custGeom>
                            <a:avLst/>
                            <a:pathLst>
                              <a:path w="512279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512279" y="76186"/>
                                </a:lnTo>
                                <a:lnTo>
                                  <a:pt x="5122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7" name="Shape 57"/>
                        <wps:cNvSpPr/>
                        <wps:spPr>
                          <a:xfrm rot="0">
                            <a:off x="191566" y="1247673"/>
                            <a:ext cx="503644" cy="76188"/>
                          </a:xfrm>
                          <a:custGeom>
                            <a:avLst/>
                            <a:pathLst>
                              <a:path w="503644" h="76188">
                                <a:moveTo>
                                  <a:pt x="0" y="0"/>
                                </a:moveTo>
                                <a:lnTo>
                                  <a:pt x="0" y="76188"/>
                                </a:lnTo>
                                <a:lnTo>
                                  <a:pt x="503644" y="76188"/>
                                </a:lnTo>
                                <a:lnTo>
                                  <a:pt x="5036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8" name="Shape 58"/>
                        <wps:cNvSpPr/>
                        <wps:spPr>
                          <a:xfrm rot="0">
                            <a:off x="226644" y="1152435"/>
                            <a:ext cx="468565" cy="76187"/>
                          </a:xfrm>
                          <a:custGeom>
                            <a:avLst/>
                            <a:pathLst>
                              <a:path w="468565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68565" y="76187"/>
                                </a:lnTo>
                                <a:lnTo>
                                  <a:pt x="46856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59" name="Shape 59"/>
                        <wps:cNvSpPr/>
                        <wps:spPr>
                          <a:xfrm rot="0">
                            <a:off x="271703" y="1057199"/>
                            <a:ext cx="423505" cy="76186"/>
                          </a:xfrm>
                          <a:custGeom>
                            <a:avLst/>
                            <a:pathLst>
                              <a:path w="423505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423505" y="76186"/>
                                </a:lnTo>
                                <a:lnTo>
                                  <a:pt x="4235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0" name="Shape 60"/>
                        <wps:cNvSpPr/>
                        <wps:spPr>
                          <a:xfrm rot="0">
                            <a:off x="292379" y="961961"/>
                            <a:ext cx="402830" cy="76187"/>
                          </a:xfrm>
                          <a:custGeom>
                            <a:avLst/>
                            <a:pathLst>
                              <a:path w="402830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02830" y="76187"/>
                                </a:lnTo>
                                <a:lnTo>
                                  <a:pt x="4028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1" name="Shape 61"/>
                        <wps:cNvSpPr/>
                        <wps:spPr>
                          <a:xfrm rot="0">
                            <a:off x="319874" y="866711"/>
                            <a:ext cx="375334" cy="76187"/>
                          </a:xfrm>
                          <a:custGeom>
                            <a:avLst/>
                            <a:pathLst>
                              <a:path w="375334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375334" y="76187"/>
                                </a:lnTo>
                                <a:lnTo>
                                  <a:pt x="37533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2" name="Shape 62"/>
                        <wps:cNvSpPr/>
                        <wps:spPr>
                          <a:xfrm rot="0">
                            <a:off x="332409" y="771473"/>
                            <a:ext cx="362799" cy="76187"/>
                          </a:xfrm>
                          <a:custGeom>
                            <a:avLst/>
                            <a:pathLst>
                              <a:path w="362799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362799" y="76187"/>
                                </a:lnTo>
                                <a:lnTo>
                                  <a:pt x="36279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rol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21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1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Butano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55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arboxy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utres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ar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6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-Thre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6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a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uc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Ri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4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49" w:right="-20"/>
        <w:spacing w:before="6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o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05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erol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jc w:val="left"/>
        <w:ind w:firstLine="765" w:left="449" w:right="615"/>
        <w:spacing w:before="0" w:after="0" w:lineRule="auto" w:line="347"/>
        <w:widowControl w:val="0"/>
      </w:pPr>
      <w:r>
        <w:br w:type="column"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2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variables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o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" w:right="-20"/>
        <w:spacing w:before="17" w:after="0" w:lineRule="auto" w:line="240"/>
        <w:widowControl w:val="0"/>
      </w:pPr>
      <w:r>
        <mc:AlternateContent>
          <mc:Choice Requires="wpg">
            <w:drawing>
              <wp:anchor allowOverlap="1" layoutInCell="0" relativeHeight="940" locked="0" simplePos="0" distL="114300" distT="0" distR="114300" distB="0" behindDoc="1">
                <wp:simplePos x="0" y="0"/>
                <wp:positionH relativeFrom="page">
                  <wp:posOffset>5424766</wp:posOffset>
                </wp:positionH>
                <wp:positionV relativeFrom="paragraph">
                  <wp:posOffset>-107174</wp:posOffset>
                </wp:positionV>
                <wp:extent cx="1642389" cy="1907591"/>
                <wp:effectExtent l="0" t="0" r="0" b="0"/>
                <wp:wrapNone/>
                <wp:docPr id="63" name="drawingObject63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642389" cy="1907591"/>
                          <a:chOff x="0" y="0"/>
                          <a:chExt cx="1642389" cy="1907591"/>
                        </a:xfrm>
                        <a:noFill/>
                      </wpg:grpSpPr>
                      <wps:wsp>
                        <wps:cNvPr id="64" name="Shape 64"/>
                        <wps:cNvSpPr/>
                        <wps:spPr>
                          <a:xfrm rot="0">
                            <a:off x="113753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5" name="Shape 65"/>
                        <wps:cNvSpPr/>
                        <wps:spPr>
                          <a:xfrm rot="0">
                            <a:off x="328028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6" name="Shape 66"/>
                        <wps:cNvSpPr/>
                        <wps:spPr>
                          <a:xfrm rot="0">
                            <a:off x="542277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7" name="Shape 67"/>
                        <wps:cNvSpPr/>
                        <wps:spPr>
                          <a:xfrm rot="0">
                            <a:off x="756526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8" name="Shape 68"/>
                        <wps:cNvSpPr/>
                        <wps:spPr>
                          <a:xfrm rot="0">
                            <a:off x="970800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69" name="Shape 69"/>
                        <wps:cNvSpPr/>
                        <wps:spPr>
                          <a:xfrm rot="0">
                            <a:off x="1399324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0" name="Shape 70"/>
                        <wps:cNvSpPr/>
                        <wps:spPr>
                          <a:xfrm rot="0">
                            <a:off x="1613573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1" name="Shape 71"/>
                        <wps:cNvSpPr/>
                        <wps:spPr>
                          <a:xfrm rot="0">
                            <a:off x="1185049" y="0"/>
                            <a:ext cx="0" cy="1907591"/>
                          </a:xfrm>
                          <a:custGeom>
                            <a:avLst/>
                            <a:pathLst>
                              <a:path w="0" h="1907591">
                                <a:moveTo>
                                  <a:pt x="0" y="0"/>
                                </a:moveTo>
                                <a:lnTo>
                                  <a:pt x="0" y="1907591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2" name="Shape 72"/>
                        <wps:cNvSpPr/>
                        <wps:spPr>
                          <a:xfrm rot="0">
                            <a:off x="0" y="1821739"/>
                            <a:ext cx="1185049" cy="76327"/>
                          </a:xfrm>
                          <a:custGeom>
                            <a:avLst/>
                            <a:pathLst>
                              <a:path w="1185049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1185049" y="76327"/>
                                </a:lnTo>
                                <a:lnTo>
                                  <a:pt x="118504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3" name="Shape 73"/>
                        <wps:cNvSpPr/>
                        <wps:spPr>
                          <a:xfrm rot="0">
                            <a:off x="98755" y="1726349"/>
                            <a:ext cx="1086294" cy="76327"/>
                          </a:xfrm>
                          <a:custGeom>
                            <a:avLst/>
                            <a:pathLst>
                              <a:path w="1086294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1086294" y="76327"/>
                                </a:lnTo>
                                <a:lnTo>
                                  <a:pt x="108629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4" name="Shape 74"/>
                        <wps:cNvSpPr/>
                        <wps:spPr>
                          <a:xfrm rot="0">
                            <a:off x="253161" y="1440218"/>
                            <a:ext cx="931888" cy="76327"/>
                          </a:xfrm>
                          <a:custGeom>
                            <a:avLst/>
                            <a:pathLst>
                              <a:path w="931888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931888" y="76327"/>
                                </a:lnTo>
                                <a:lnTo>
                                  <a:pt x="93188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5" name="Shape 75"/>
                        <wps:cNvSpPr/>
                        <wps:spPr>
                          <a:xfrm rot="0">
                            <a:off x="379476" y="1154100"/>
                            <a:ext cx="805573" cy="76301"/>
                          </a:xfrm>
                          <a:custGeom>
                            <a:avLst/>
                            <a:pathLst>
                              <a:path w="805573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805573" y="76301"/>
                                </a:lnTo>
                                <a:lnTo>
                                  <a:pt x="8055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6" name="Shape 76"/>
                        <wps:cNvSpPr/>
                        <wps:spPr>
                          <a:xfrm rot="0">
                            <a:off x="402538" y="963345"/>
                            <a:ext cx="782510" cy="76301"/>
                          </a:xfrm>
                          <a:custGeom>
                            <a:avLst/>
                            <a:pathLst>
                              <a:path w="782510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782510" y="76301"/>
                                </a:lnTo>
                                <a:lnTo>
                                  <a:pt x="78251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7" name="Shape 77"/>
                        <wps:cNvSpPr/>
                        <wps:spPr>
                          <a:xfrm rot="0">
                            <a:off x="1185049" y="867970"/>
                            <a:ext cx="457339" cy="76301"/>
                          </a:xfrm>
                          <a:custGeom>
                            <a:avLst/>
                            <a:pathLst>
                              <a:path w="457339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457339" y="76301"/>
                                </a:lnTo>
                                <a:lnTo>
                                  <a:pt x="45733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8" name="Shape 78"/>
                        <wps:cNvSpPr/>
                        <wps:spPr>
                          <a:xfrm rot="0">
                            <a:off x="1068323" y="486448"/>
                            <a:ext cx="116725" cy="76301"/>
                          </a:xfrm>
                          <a:custGeom>
                            <a:avLst/>
                            <a:pathLst>
                              <a:path w="116725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116725" y="76301"/>
                                </a:lnTo>
                                <a:lnTo>
                                  <a:pt x="1167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79" name="Shape 79"/>
                        <wps:cNvSpPr/>
                        <wps:spPr>
                          <a:xfrm rot="0">
                            <a:off x="165582" y="1630972"/>
                            <a:ext cx="1019467" cy="76327"/>
                          </a:xfrm>
                          <a:custGeom>
                            <a:avLst/>
                            <a:pathLst>
                              <a:path w="1019467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1019467" y="76327"/>
                                </a:lnTo>
                                <a:lnTo>
                                  <a:pt x="101946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0" name="Shape 80"/>
                        <wps:cNvSpPr/>
                        <wps:spPr>
                          <a:xfrm rot="0">
                            <a:off x="252742" y="1535595"/>
                            <a:ext cx="932307" cy="76327"/>
                          </a:xfrm>
                          <a:custGeom>
                            <a:avLst/>
                            <a:pathLst>
                              <a:path w="932307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932307" y="76327"/>
                                </a:lnTo>
                                <a:lnTo>
                                  <a:pt x="93230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1" name="Shape 81"/>
                        <wps:cNvSpPr/>
                        <wps:spPr>
                          <a:xfrm rot="0">
                            <a:off x="326415" y="1344866"/>
                            <a:ext cx="858634" cy="76301"/>
                          </a:xfrm>
                          <a:custGeom>
                            <a:avLst/>
                            <a:pathLst>
                              <a:path w="858634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858634" y="76301"/>
                                </a:lnTo>
                                <a:lnTo>
                                  <a:pt x="85863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2" name="Shape 82"/>
                        <wps:cNvSpPr/>
                        <wps:spPr>
                          <a:xfrm rot="0">
                            <a:off x="371893" y="1249489"/>
                            <a:ext cx="813155" cy="76301"/>
                          </a:xfrm>
                          <a:custGeom>
                            <a:avLst/>
                            <a:pathLst>
                              <a:path w="813155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813155" y="76301"/>
                                </a:lnTo>
                                <a:lnTo>
                                  <a:pt x="81315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3" name="Shape 83"/>
                        <wps:cNvSpPr/>
                        <wps:spPr>
                          <a:xfrm rot="0">
                            <a:off x="380200" y="1058722"/>
                            <a:ext cx="804849" cy="76301"/>
                          </a:xfrm>
                          <a:custGeom>
                            <a:avLst/>
                            <a:pathLst>
                              <a:path w="804849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804849" y="76301"/>
                                </a:lnTo>
                                <a:lnTo>
                                  <a:pt x="80484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4" name="Shape 84"/>
                        <wps:cNvSpPr/>
                        <wps:spPr>
                          <a:xfrm rot="0">
                            <a:off x="1185049" y="772592"/>
                            <a:ext cx="253948" cy="76301"/>
                          </a:xfrm>
                          <a:custGeom>
                            <a:avLst/>
                            <a:pathLst>
                              <a:path w="253948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253948" y="76301"/>
                                </a:lnTo>
                                <a:lnTo>
                                  <a:pt x="25394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5" name="Shape 85"/>
                        <wps:cNvSpPr/>
                        <wps:spPr>
                          <a:xfrm rot="0">
                            <a:off x="1185049" y="677203"/>
                            <a:ext cx="192404" cy="76301"/>
                          </a:xfrm>
                          <a:custGeom>
                            <a:avLst/>
                            <a:pathLst>
                              <a:path w="192404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192404" y="76301"/>
                                </a:lnTo>
                                <a:lnTo>
                                  <a:pt x="1924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6" name="Shape 86"/>
                        <wps:cNvSpPr/>
                        <wps:spPr>
                          <a:xfrm rot="0">
                            <a:off x="1057389" y="581825"/>
                            <a:ext cx="127660" cy="76301"/>
                          </a:xfrm>
                          <a:custGeom>
                            <a:avLst/>
                            <a:pathLst>
                              <a:path w="127660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127660" y="76301"/>
                                </a:lnTo>
                                <a:lnTo>
                                  <a:pt x="1276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7" name="Shape 87"/>
                        <wps:cNvSpPr/>
                        <wps:spPr>
                          <a:xfrm rot="0">
                            <a:off x="1185049" y="391045"/>
                            <a:ext cx="116001" cy="76327"/>
                          </a:xfrm>
                          <a:custGeom>
                            <a:avLst/>
                            <a:pathLst>
                              <a:path w="116001" h="76327">
                                <a:moveTo>
                                  <a:pt x="0" y="0"/>
                                </a:moveTo>
                                <a:lnTo>
                                  <a:pt x="0" y="76327"/>
                                </a:lnTo>
                                <a:lnTo>
                                  <a:pt x="116001" y="76327"/>
                                </a:lnTo>
                                <a:lnTo>
                                  <a:pt x="11600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8" name="Shape 88"/>
                        <wps:cNvSpPr/>
                        <wps:spPr>
                          <a:xfrm rot="0">
                            <a:off x="1070038" y="295694"/>
                            <a:ext cx="115011" cy="76301"/>
                          </a:xfrm>
                          <a:custGeom>
                            <a:avLst/>
                            <a:pathLst>
                              <a:path w="115011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115011" y="76301"/>
                                </a:lnTo>
                                <a:lnTo>
                                  <a:pt x="11501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89" name="Shape 89"/>
                        <wps:cNvSpPr/>
                        <wps:spPr>
                          <a:xfrm rot="0">
                            <a:off x="1084796" y="200279"/>
                            <a:ext cx="100253" cy="76301"/>
                          </a:xfrm>
                          <a:custGeom>
                            <a:avLst/>
                            <a:pathLst>
                              <a:path w="100253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100253" y="76301"/>
                                </a:lnTo>
                                <a:lnTo>
                                  <a:pt x="10025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0" name="Shape 90"/>
                        <wps:cNvSpPr/>
                        <wps:spPr>
                          <a:xfrm rot="0">
                            <a:off x="1145298" y="104902"/>
                            <a:ext cx="39751" cy="76301"/>
                          </a:xfrm>
                          <a:custGeom>
                            <a:avLst/>
                            <a:pathLst>
                              <a:path w="39751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39751" y="76301"/>
                                </a:lnTo>
                                <a:lnTo>
                                  <a:pt x="3975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1" name="Shape 91"/>
                        <wps:cNvSpPr/>
                        <wps:spPr>
                          <a:xfrm rot="0">
                            <a:off x="1185049" y="9525"/>
                            <a:ext cx="34785" cy="76301"/>
                          </a:xfrm>
                          <a:custGeom>
                            <a:avLst/>
                            <a:pathLst>
                              <a:path w="34785" h="76301">
                                <a:moveTo>
                                  <a:pt x="0" y="0"/>
                                </a:moveTo>
                                <a:lnTo>
                                  <a:pt x="0" y="76301"/>
                                </a:lnTo>
                                <a:lnTo>
                                  <a:pt x="34785" y="76301"/>
                                </a:lnTo>
                                <a:lnTo>
                                  <a:pt x="3478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ar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act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7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Ornith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98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utres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95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henylala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7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a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7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Isoleu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4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rol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8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5"/>
          <w:strike w:val="0"/>
          <w:u w:val="none"/>
        </w:rPr>
        <w:t>V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Threo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1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Butano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0" w:num="3" w:space="708" w:sep="0">
            <w:col w:w="3061" w:space="491"/>
            <w:col w:w="2965" w:space="329"/>
            <w:col w:w="3930" w:space="0"/>
          </w:cols>
        </w:sectPr>
      </w:pPr>
    </w:p>
    <w:p>
      <w:pPr>
        <w:rPr>
          <w:rFonts w:ascii="Calibri" w:hAnsi="Calibri" w:cs="Calibri" w:eastAsia="Calibri"/>
          <w:sz w:val="2"/>
          <w:szCs w:val="2"/>
        </w:rPr>
        <w:spacing w:before="0" w:after="0" w:lineRule="exact" w:line="25"/>
      </w:pP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1" w:num="1" w:space="708" w:sep="0"/>
        </w:sectPr>
      </w:pPr>
    </w:p>
    <w:p>
      <w:pP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54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5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10</w:t>
      </w:r>
    </w:p>
    <w:p>
      <w:pP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s>
          <w:tab w:val="left" w:leader="none" w:pos="1485"/>
          <w:tab w:val="left" w:leader="none" w:pos="2267"/>
          <w:tab w:val="left" w:leader="none" w:pos="3047"/>
        </w:tabs>
        <w:ind w:firstLine="0" w:left="678" w:right="-20"/>
        <w:spacing w:before="22" w:after="0" w:lineRule="auto" w:line="240"/>
        <w:widowControl w:val="0"/>
      </w:pP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5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10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5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5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Calibri" w:hAnsi="Calibri" w:cs="Calibri" w:eastAsia="Calibri"/>
          <w:i w:val="0"/>
          <w:iCs w:val="0"/>
          <w:outline w:val="0"/>
          <w:position w:val="0"/>
          <w:w w:val="113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ind w:firstLine="0" w:left="952" w:right="-20"/>
        <w:spacing w:before="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Compon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16.6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o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variance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3"/>
          <w:szCs w:val="3"/>
          <w:spacing w:val="0"/>
          <w:strike w:val="0"/>
          <w:u w:val="none"/>
        </w:rPr>
        <w:spacing w:before="0" w:after="0" w:lineRule="exact" w:line="29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52" w:right="-20"/>
        <w:spacing w:before="26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3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      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2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2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4"/>
          <w:szCs w:val="14"/>
          <w:spacing w:val="0"/>
          <w:strike w:val="0"/>
          <w:u w:val="none"/>
        </w:rPr>
        <w:spacing w:before="0" w:after="0" w:lineRule="exact" w:line="140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s>
          <w:tab w:val="left" w:leader="none" w:pos="390"/>
          <w:tab w:val="left" w:leader="none" w:pos="693"/>
          <w:tab w:val="left" w:leader="none" w:pos="1027"/>
          <w:tab w:val="left" w:leader="none" w:pos="1368"/>
        </w:tabs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.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.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261" w:right="-20"/>
        <w:spacing w:before="56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3"/>
          <w:szCs w:val="3"/>
          <w:spacing w:val="0"/>
          <w:strike w:val="0"/>
          <w:u w:val="none"/>
        </w:rPr>
        <w:spacing w:before="0" w:after="0" w:lineRule="exact" w:line="33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erol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02" w:right="-20"/>
        <w:spacing w:before="2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2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     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2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     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18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5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4"/>
          <w:szCs w:val="14"/>
          <w:spacing w:val="0"/>
          <w:strike w:val="0"/>
          <w:u w:val="none"/>
        </w:rPr>
        <w:spacing w:before="0" w:after="5" w:lineRule="exact" w:line="140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s>
          <w:tab w:val="left" w:leader="none" w:pos="736"/>
          <w:tab w:val="left" w:leader="none" w:pos="1008"/>
          <w:tab w:val="left" w:leader="none" w:pos="1370"/>
        </w:tabs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    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0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0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6" w:right="-20"/>
        <w:spacing w:before="52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0" w:num="5" w:space="708" w:sep="0">
            <w:col w:w="3106" w:space="989"/>
            <w:col w:w="847" w:space="179"/>
            <w:col w:w="1480" w:space="850"/>
            <w:col w:w="1381" w:space="158"/>
            <w:col w:w="1786" w:space="0"/>
          </w:cols>
        </w:sectPr>
      </w:pPr>
    </w:p>
    <w:p>
      <w:pPr>
        <w:rPr>
          <w:rFonts w:ascii="Calibri" w:hAnsi="Calibri" w:cs="Calibri" w:eastAsia="Calibri"/>
          <w:sz w:val="12"/>
          <w:szCs w:val="12"/>
        </w:rPr>
        <w:spacing w:before="0" w:after="14" w:lineRule="exact" w:line="120"/>
      </w:pP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ind w:firstLine="0" w:left="373" w:right="-20"/>
        <w:spacing w:before="0" w:after="0" w:lineRule="auto" w:line="240"/>
        <w:widowControl w:val="0"/>
      </w:pP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b)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2</w:t>
      </w: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abs>
          <w:tab w:val="left" w:leader="none" w:pos="4630"/>
          <w:tab w:val="left" w:leader="none" w:pos="8246"/>
        </w:tabs>
        <w:ind w:firstLine="0" w:left="1765" w:right="-20"/>
        <w:spacing w:before="47" w:after="50" w:lineRule="auto" w:line="240"/>
        <w:widowControl w:val="0"/>
      </w:pPr>
      <w:r>
        <mc:AlternateContent>
          <mc:Choice Requires="wpg">
            <w:drawing>
              <wp:anchor allowOverlap="1" layoutInCell="0" relativeHeight="1756" locked="0" simplePos="0" distL="114300" distT="0" distR="114300" distB="0" behindDoc="1">
                <wp:simplePos x="0" y="0"/>
                <wp:positionH relativeFrom="page">
                  <wp:posOffset>742734</wp:posOffset>
                </wp:positionH>
                <wp:positionV relativeFrom="paragraph">
                  <wp:posOffset>122196</wp:posOffset>
                </wp:positionV>
                <wp:extent cx="1751787" cy="1841741"/>
                <wp:effectExtent l="0" t="0" r="0" b="0"/>
                <wp:wrapNone/>
                <wp:docPr id="92" name="drawingObject92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751787" cy="1841741"/>
                          <a:chOff x="0" y="0"/>
                          <a:chExt cx="1751787" cy="1841741"/>
                        </a:xfrm>
                        <a:noFill/>
                      </wpg:grpSpPr>
                      <wps:wsp>
                        <wps:cNvPr id="93" name="Shape 93"/>
                        <wps:cNvSpPr/>
                        <wps:spPr>
                          <a:xfrm rot="0">
                            <a:off x="939" y="4521"/>
                            <a:ext cx="1745221" cy="1836673"/>
                          </a:xfrm>
                          <a:custGeom>
                            <a:avLst/>
                            <a:pathLst>
                              <a:path w="1745221" h="1836673">
                                <a:moveTo>
                                  <a:pt x="0" y="0"/>
                                </a:moveTo>
                                <a:lnTo>
                                  <a:pt x="0" y="1836673"/>
                                </a:lnTo>
                                <a:lnTo>
                                  <a:pt x="1745221" y="1836673"/>
                                </a:lnTo>
                                <a:lnTo>
                                  <a:pt x="17452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4" name="Shape 94"/>
                        <wps:cNvSpPr/>
                        <wps:spPr>
                          <a:xfrm rot="0">
                            <a:off x="1657565" y="823237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4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01"/>
                                </a:lnTo>
                                <a:lnTo>
                                  <a:pt x="9286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8"/>
                                </a:lnTo>
                                <a:lnTo>
                                  <a:pt x="17065" y="11826"/>
                                </a:lnTo>
                                <a:lnTo>
                                  <a:pt x="17937" y="10477"/>
                                </a:lnTo>
                                <a:lnTo>
                                  <a:pt x="18414" y="9048"/>
                                </a:lnTo>
                                <a:lnTo>
                                  <a:pt x="18652" y="7619"/>
                                </a:lnTo>
                                <a:lnTo>
                                  <a:pt x="18414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065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5" name="Shape 95"/>
                        <wps:cNvSpPr/>
                        <wps:spPr>
                          <a:xfrm rot="0">
                            <a:off x="1657565" y="823236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18653" y="7620"/>
                                </a:moveTo>
                                <a:lnTo>
                                  <a:pt x="1841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5" y="12938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161"/>
                                </a:lnTo>
                                <a:lnTo>
                                  <a:pt x="7461" y="15002"/>
                                </a:lnTo>
                                <a:lnTo>
                                  <a:pt x="571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3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3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6" name="Shape 96"/>
                        <wps:cNvSpPr/>
                        <wps:spPr>
                          <a:xfrm rot="0">
                            <a:off x="1160995" y="807521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286" y="0"/>
                                </a:moveTo>
                                <a:lnTo>
                                  <a:pt x="7460" y="158"/>
                                </a:lnTo>
                                <a:lnTo>
                                  <a:pt x="5713" y="555"/>
                                </a:lnTo>
                                <a:lnTo>
                                  <a:pt x="4126" y="1269"/>
                                </a:lnTo>
                                <a:lnTo>
                                  <a:pt x="269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3"/>
                                </a:lnTo>
                                <a:lnTo>
                                  <a:pt x="157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7" y="9048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7"/>
                                </a:lnTo>
                                <a:lnTo>
                                  <a:pt x="2697" y="12937"/>
                                </a:lnTo>
                                <a:lnTo>
                                  <a:pt x="4126" y="13889"/>
                                </a:lnTo>
                                <a:lnTo>
                                  <a:pt x="5713" y="14604"/>
                                </a:lnTo>
                                <a:lnTo>
                                  <a:pt x="7460" y="15002"/>
                                </a:lnTo>
                                <a:lnTo>
                                  <a:pt x="9286" y="15161"/>
                                </a:lnTo>
                                <a:lnTo>
                                  <a:pt x="11112" y="15002"/>
                                </a:lnTo>
                                <a:lnTo>
                                  <a:pt x="12857" y="14604"/>
                                </a:lnTo>
                                <a:lnTo>
                                  <a:pt x="14525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476"/>
                                </a:lnTo>
                                <a:lnTo>
                                  <a:pt x="18413" y="9048"/>
                                </a:lnTo>
                                <a:lnTo>
                                  <a:pt x="18652" y="7619"/>
                                </a:lnTo>
                                <a:lnTo>
                                  <a:pt x="18413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412"/>
                                </a:lnTo>
                                <a:lnTo>
                                  <a:pt x="15875" y="2222"/>
                                </a:lnTo>
                                <a:lnTo>
                                  <a:pt x="14525" y="1269"/>
                                </a:lnTo>
                                <a:lnTo>
                                  <a:pt x="12857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7" name="Shape 97"/>
                        <wps:cNvSpPr/>
                        <wps:spPr>
                          <a:xfrm rot="0">
                            <a:off x="1160995" y="80752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18653" y="7620"/>
                                </a:moveTo>
                                <a:lnTo>
                                  <a:pt x="1841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5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161"/>
                                </a:lnTo>
                                <a:lnTo>
                                  <a:pt x="7461" y="15002"/>
                                </a:lnTo>
                                <a:lnTo>
                                  <a:pt x="571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8" name="Shape 98"/>
                        <wps:cNvSpPr/>
                        <wps:spPr>
                          <a:xfrm rot="0">
                            <a:off x="1162424" y="814585"/>
                            <a:ext cx="18652" cy="15160"/>
                          </a:xfrm>
                          <a:custGeom>
                            <a:avLst/>
                            <a:pathLst>
                              <a:path w="18652" h="15160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127" y="1268"/>
                                </a:lnTo>
                                <a:lnTo>
                                  <a:pt x="2697" y="2221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7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746"/>
                                </a:lnTo>
                                <a:lnTo>
                                  <a:pt x="2697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93" y="14603"/>
                                </a:lnTo>
                                <a:lnTo>
                                  <a:pt x="7540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3"/>
                                </a:lnTo>
                                <a:lnTo>
                                  <a:pt x="14525" y="13889"/>
                                </a:lnTo>
                                <a:lnTo>
                                  <a:pt x="15953" y="12937"/>
                                </a:lnTo>
                                <a:lnTo>
                                  <a:pt x="17065" y="11746"/>
                                </a:lnTo>
                                <a:lnTo>
                                  <a:pt x="17937" y="10477"/>
                                </a:lnTo>
                                <a:lnTo>
                                  <a:pt x="18493" y="9047"/>
                                </a:lnTo>
                                <a:lnTo>
                                  <a:pt x="18652" y="7539"/>
                                </a:lnTo>
                                <a:lnTo>
                                  <a:pt x="18493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065" y="3333"/>
                                </a:lnTo>
                                <a:lnTo>
                                  <a:pt x="15953" y="2221"/>
                                </a:lnTo>
                                <a:lnTo>
                                  <a:pt x="14525" y="1268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99" name="Shape 99"/>
                        <wps:cNvSpPr/>
                        <wps:spPr>
                          <a:xfrm rot="0">
                            <a:off x="1162424" y="81458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2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2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0" name="Shape 100"/>
                        <wps:cNvSpPr/>
                        <wps:spPr>
                          <a:xfrm rot="0">
                            <a:off x="333987" y="1106606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747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5" y="14604"/>
                                </a:lnTo>
                                <a:lnTo>
                                  <a:pt x="7461" y="15001"/>
                                </a:lnTo>
                                <a:lnTo>
                                  <a:pt x="9287" y="15159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747"/>
                                </a:lnTo>
                                <a:lnTo>
                                  <a:pt x="17938" y="10477"/>
                                </a:lnTo>
                                <a:lnTo>
                                  <a:pt x="18415" y="9048"/>
                                </a:lnTo>
                                <a:lnTo>
                                  <a:pt x="18653" y="7539"/>
                                </a:lnTo>
                                <a:lnTo>
                                  <a:pt x="18415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1" name="Shape 101"/>
                        <wps:cNvSpPr/>
                        <wps:spPr>
                          <a:xfrm rot="0">
                            <a:off x="333987" y="110660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1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875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2" name="Shape 102"/>
                        <wps:cNvSpPr/>
                        <wps:spPr>
                          <a:xfrm rot="0">
                            <a:off x="523297" y="616862"/>
                            <a:ext cx="18652" cy="15081"/>
                          </a:xfrm>
                          <a:custGeom>
                            <a:avLst/>
                            <a:pathLst>
                              <a:path w="18652" h="15081">
                                <a:moveTo>
                                  <a:pt x="9286" y="0"/>
                                </a:moveTo>
                                <a:lnTo>
                                  <a:pt x="7460" y="158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7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032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747"/>
                                </a:lnTo>
                                <a:lnTo>
                                  <a:pt x="2697" y="12938"/>
                                </a:lnTo>
                                <a:lnTo>
                                  <a:pt x="4127" y="13810"/>
                                </a:lnTo>
                                <a:lnTo>
                                  <a:pt x="5714" y="14526"/>
                                </a:lnTo>
                                <a:lnTo>
                                  <a:pt x="7460" y="15001"/>
                                </a:lnTo>
                                <a:lnTo>
                                  <a:pt x="9286" y="1508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526"/>
                                </a:lnTo>
                                <a:lnTo>
                                  <a:pt x="14446" y="13810"/>
                                </a:lnTo>
                                <a:lnTo>
                                  <a:pt x="15875" y="12938"/>
                                </a:lnTo>
                                <a:lnTo>
                                  <a:pt x="17064" y="11747"/>
                                </a:lnTo>
                                <a:lnTo>
                                  <a:pt x="17938" y="10477"/>
                                </a:lnTo>
                                <a:lnTo>
                                  <a:pt x="18414" y="9048"/>
                                </a:lnTo>
                                <a:lnTo>
                                  <a:pt x="18652" y="7539"/>
                                </a:lnTo>
                                <a:lnTo>
                                  <a:pt x="18414" y="6032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3" name="Shape 103"/>
                        <wps:cNvSpPr/>
                        <wps:spPr>
                          <a:xfrm rot="0">
                            <a:off x="523297" y="616861"/>
                            <a:ext cx="18653" cy="15081"/>
                          </a:xfrm>
                          <a:custGeom>
                            <a:avLst/>
                            <a:pathLst>
                              <a:path w="18653" h="15081">
                                <a:moveTo>
                                  <a:pt x="18653" y="7540"/>
                                </a:moveTo>
                                <a:lnTo>
                                  <a:pt x="1841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8"/>
                                </a:lnTo>
                                <a:lnTo>
                                  <a:pt x="15875" y="12938"/>
                                </a:lnTo>
                                <a:lnTo>
                                  <a:pt x="14446" y="13811"/>
                                </a:lnTo>
                                <a:lnTo>
                                  <a:pt x="12858" y="14526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081"/>
                                </a:lnTo>
                                <a:lnTo>
                                  <a:pt x="7461" y="15002"/>
                                </a:lnTo>
                                <a:lnTo>
                                  <a:pt x="5714" y="14526"/>
                                </a:lnTo>
                                <a:lnTo>
                                  <a:pt x="4127" y="13811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748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03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3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3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03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4" name="Shape 104"/>
                        <wps:cNvSpPr/>
                        <wps:spPr>
                          <a:xfrm rot="0">
                            <a:off x="471464" y="426601"/>
                            <a:ext cx="18573" cy="15159"/>
                          </a:xfrm>
                          <a:custGeom>
                            <a:avLst/>
                            <a:pathLst>
                              <a:path w="18573" h="15159">
                                <a:moveTo>
                                  <a:pt x="9286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8"/>
                                </a:lnTo>
                                <a:lnTo>
                                  <a:pt x="2698" y="2222"/>
                                </a:lnTo>
                                <a:lnTo>
                                  <a:pt x="1508" y="3412"/>
                                </a:lnTo>
                                <a:lnTo>
                                  <a:pt x="634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7"/>
                                </a:lnTo>
                                <a:lnTo>
                                  <a:pt x="634" y="10476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3"/>
                                </a:lnTo>
                                <a:lnTo>
                                  <a:pt x="7461" y="15001"/>
                                </a:lnTo>
                                <a:lnTo>
                                  <a:pt x="9286" y="15159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3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6986" y="11826"/>
                                </a:lnTo>
                                <a:lnTo>
                                  <a:pt x="17859" y="10476"/>
                                </a:lnTo>
                                <a:lnTo>
                                  <a:pt x="18414" y="9047"/>
                                </a:lnTo>
                                <a:lnTo>
                                  <a:pt x="18573" y="7539"/>
                                </a:lnTo>
                                <a:lnTo>
                                  <a:pt x="18414" y="6111"/>
                                </a:lnTo>
                                <a:lnTo>
                                  <a:pt x="17859" y="4682"/>
                                </a:lnTo>
                                <a:lnTo>
                                  <a:pt x="16986" y="3412"/>
                                </a:lnTo>
                                <a:lnTo>
                                  <a:pt x="15875" y="2222"/>
                                </a:lnTo>
                                <a:lnTo>
                                  <a:pt x="14446" y="1268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5" name="Shape 105"/>
                        <wps:cNvSpPr/>
                        <wps:spPr>
                          <a:xfrm rot="0">
                            <a:off x="471465" y="426600"/>
                            <a:ext cx="18573" cy="15160"/>
                          </a:xfrm>
                          <a:custGeom>
                            <a:avLst/>
                            <a:pathLst>
                              <a:path w="18573" h="15160">
                                <a:moveTo>
                                  <a:pt x="18573" y="7540"/>
                                </a:moveTo>
                                <a:lnTo>
                                  <a:pt x="18414" y="9048"/>
                                </a:lnTo>
                                <a:lnTo>
                                  <a:pt x="17859" y="10476"/>
                                </a:lnTo>
                                <a:lnTo>
                                  <a:pt x="16986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635" y="10476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1"/>
                                </a:lnTo>
                                <a:lnTo>
                                  <a:pt x="635" y="4682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69"/>
                                </a:lnTo>
                                <a:lnTo>
                                  <a:pt x="15875" y="2222"/>
                                </a:lnTo>
                                <a:lnTo>
                                  <a:pt x="16986" y="3412"/>
                                </a:lnTo>
                                <a:lnTo>
                                  <a:pt x="17859" y="4682"/>
                                </a:lnTo>
                                <a:lnTo>
                                  <a:pt x="18414" y="6111"/>
                                </a:lnTo>
                                <a:lnTo>
                                  <a:pt x="18573" y="7540"/>
                                </a:lnTo>
                                <a:lnTo>
                                  <a:pt x="1857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6" name="Shape 106"/>
                        <wps:cNvSpPr/>
                        <wps:spPr>
                          <a:xfrm rot="0">
                            <a:off x="559492" y="506292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126" y="1271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7" y="6112"/>
                                </a:lnTo>
                                <a:lnTo>
                                  <a:pt x="0" y="7621"/>
                                </a:lnTo>
                                <a:lnTo>
                                  <a:pt x="157" y="9049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2938"/>
                                </a:lnTo>
                                <a:lnTo>
                                  <a:pt x="4126" y="13891"/>
                                </a:lnTo>
                                <a:lnTo>
                                  <a:pt x="5793" y="14606"/>
                                </a:lnTo>
                                <a:lnTo>
                                  <a:pt x="7540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02"/>
                                </a:lnTo>
                                <a:lnTo>
                                  <a:pt x="12857" y="14606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621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1"/>
                                </a:lnTo>
                                <a:lnTo>
                                  <a:pt x="1285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7" name="Shape 107"/>
                        <wps:cNvSpPr/>
                        <wps:spPr>
                          <a:xfrm rot="0">
                            <a:off x="559492" y="506292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18653" y="762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8" name="Shape 108"/>
                        <wps:cNvSpPr/>
                        <wps:spPr>
                          <a:xfrm rot="0">
                            <a:off x="551078" y="398501"/>
                            <a:ext cx="18652" cy="15081"/>
                          </a:xfrm>
                          <a:custGeom>
                            <a:avLst/>
                            <a:pathLst>
                              <a:path w="18652" h="15081">
                                <a:moveTo>
                                  <a:pt x="9364" y="0"/>
                                </a:moveTo>
                                <a:lnTo>
                                  <a:pt x="7539" y="79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9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4"/>
                                </a:lnTo>
                                <a:lnTo>
                                  <a:pt x="713" y="4603"/>
                                </a:lnTo>
                                <a:lnTo>
                                  <a:pt x="237" y="6032"/>
                                </a:lnTo>
                                <a:lnTo>
                                  <a:pt x="0" y="7540"/>
                                </a:lnTo>
                                <a:lnTo>
                                  <a:pt x="237" y="9049"/>
                                </a:lnTo>
                                <a:lnTo>
                                  <a:pt x="713" y="10478"/>
                                </a:lnTo>
                                <a:lnTo>
                                  <a:pt x="1587" y="11747"/>
                                </a:lnTo>
                                <a:lnTo>
                                  <a:pt x="2777" y="12938"/>
                                </a:lnTo>
                                <a:lnTo>
                                  <a:pt x="4206" y="13812"/>
                                </a:lnTo>
                                <a:lnTo>
                                  <a:pt x="5793" y="14526"/>
                                </a:lnTo>
                                <a:lnTo>
                                  <a:pt x="7539" y="15002"/>
                                </a:lnTo>
                                <a:lnTo>
                                  <a:pt x="9364" y="15081"/>
                                </a:lnTo>
                                <a:lnTo>
                                  <a:pt x="11191" y="15002"/>
                                </a:lnTo>
                                <a:lnTo>
                                  <a:pt x="12937" y="14526"/>
                                </a:lnTo>
                                <a:lnTo>
                                  <a:pt x="14524" y="13812"/>
                                </a:lnTo>
                                <a:lnTo>
                                  <a:pt x="15953" y="12938"/>
                                </a:lnTo>
                                <a:lnTo>
                                  <a:pt x="17144" y="11747"/>
                                </a:lnTo>
                                <a:lnTo>
                                  <a:pt x="17938" y="10478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540"/>
                                </a:lnTo>
                                <a:lnTo>
                                  <a:pt x="18493" y="6032"/>
                                </a:lnTo>
                                <a:lnTo>
                                  <a:pt x="17938" y="4603"/>
                                </a:lnTo>
                                <a:lnTo>
                                  <a:pt x="17144" y="3334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79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09" name="Shape 109"/>
                        <wps:cNvSpPr/>
                        <wps:spPr>
                          <a:xfrm rot="0">
                            <a:off x="551078" y="398501"/>
                            <a:ext cx="18653" cy="15081"/>
                          </a:xfrm>
                          <a:custGeom>
                            <a:avLst/>
                            <a:pathLst>
                              <a:path w="18653" h="15081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144" y="11747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11"/>
                                </a:lnTo>
                                <a:lnTo>
                                  <a:pt x="12938" y="1452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081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525"/>
                                </a:lnTo>
                                <a:lnTo>
                                  <a:pt x="4206" y="13811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238" y="6032"/>
                                </a:lnTo>
                                <a:lnTo>
                                  <a:pt x="714" y="460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7938" y="4603"/>
                                </a:lnTo>
                                <a:lnTo>
                                  <a:pt x="18494" y="603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0" name="Shape 110"/>
                        <wps:cNvSpPr/>
                        <wps:spPr>
                          <a:xfrm rot="0">
                            <a:off x="370499" y="80367"/>
                            <a:ext cx="18573" cy="15160"/>
                          </a:xfrm>
                          <a:custGeom>
                            <a:avLst/>
                            <a:pathLst>
                              <a:path w="18573" h="1516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634"/>
                                </a:lnTo>
                                <a:lnTo>
                                  <a:pt x="4127" y="1348"/>
                                </a:lnTo>
                                <a:lnTo>
                                  <a:pt x="2698" y="2221"/>
                                </a:lnTo>
                                <a:lnTo>
                                  <a:pt x="1507" y="3412"/>
                                </a:lnTo>
                                <a:lnTo>
                                  <a:pt x="635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8"/>
                                </a:lnTo>
                                <a:lnTo>
                                  <a:pt x="158" y="9047"/>
                                </a:lnTo>
                                <a:lnTo>
                                  <a:pt x="635" y="10477"/>
                                </a:lnTo>
                                <a:lnTo>
                                  <a:pt x="150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5" y="14603"/>
                                </a:lnTo>
                                <a:lnTo>
                                  <a:pt x="7461" y="15001"/>
                                </a:lnTo>
                                <a:lnTo>
                                  <a:pt x="9287" y="15160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3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860" y="10477"/>
                                </a:lnTo>
                                <a:lnTo>
                                  <a:pt x="18415" y="9047"/>
                                </a:lnTo>
                                <a:lnTo>
                                  <a:pt x="18573" y="7618"/>
                                </a:lnTo>
                                <a:lnTo>
                                  <a:pt x="18415" y="6111"/>
                                </a:lnTo>
                                <a:lnTo>
                                  <a:pt x="17860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221"/>
                                </a:lnTo>
                                <a:lnTo>
                                  <a:pt x="14446" y="1348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1" name="Shape 111"/>
                        <wps:cNvSpPr/>
                        <wps:spPr>
                          <a:xfrm rot="0">
                            <a:off x="370500" y="80366"/>
                            <a:ext cx="18573" cy="15160"/>
                          </a:xfrm>
                          <a:custGeom>
                            <a:avLst/>
                            <a:pathLst>
                              <a:path w="18573" h="15160">
                                <a:moveTo>
                                  <a:pt x="18573" y="7619"/>
                                </a:moveTo>
                                <a:lnTo>
                                  <a:pt x="18414" y="9048"/>
                                </a:lnTo>
                                <a:lnTo>
                                  <a:pt x="17859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63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2"/>
                                </a:lnTo>
                                <a:lnTo>
                                  <a:pt x="634" y="4682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14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446" y="1349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859" y="4682"/>
                                </a:lnTo>
                                <a:lnTo>
                                  <a:pt x="18414" y="6112"/>
                                </a:lnTo>
                                <a:lnTo>
                                  <a:pt x="18573" y="7619"/>
                                </a:lnTo>
                                <a:lnTo>
                                  <a:pt x="1857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2" name="Shape 112"/>
                        <wps:cNvSpPr/>
                        <wps:spPr>
                          <a:xfrm rot="0">
                            <a:off x="557189" y="469779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5"/>
                                </a:lnTo>
                                <a:lnTo>
                                  <a:pt x="4127" y="1271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8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747"/>
                                </a:lnTo>
                                <a:lnTo>
                                  <a:pt x="277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4" y="14526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12" y="15002"/>
                                </a:lnTo>
                                <a:lnTo>
                                  <a:pt x="12938" y="14526"/>
                                </a:lnTo>
                                <a:lnTo>
                                  <a:pt x="14526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066" y="1174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653" y="754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93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3" name="Shape 113"/>
                        <wps:cNvSpPr/>
                        <wps:spPr>
                          <a:xfrm rot="0">
                            <a:off x="557190" y="469779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525"/>
                                </a:lnTo>
                                <a:lnTo>
                                  <a:pt x="11112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52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4" name="Shape 114"/>
                        <wps:cNvSpPr/>
                        <wps:spPr>
                          <a:xfrm rot="0">
                            <a:off x="388199" y="953571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7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5" y="555"/>
                                </a:lnTo>
                                <a:lnTo>
                                  <a:pt x="4128" y="1269"/>
                                </a:lnTo>
                                <a:lnTo>
                                  <a:pt x="2700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3"/>
                                </a:lnTo>
                                <a:lnTo>
                                  <a:pt x="160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60" y="9048"/>
                                </a:lnTo>
                                <a:lnTo>
                                  <a:pt x="715" y="10476"/>
                                </a:lnTo>
                                <a:lnTo>
                                  <a:pt x="1587" y="11747"/>
                                </a:lnTo>
                                <a:lnTo>
                                  <a:pt x="2700" y="12937"/>
                                </a:lnTo>
                                <a:lnTo>
                                  <a:pt x="4128" y="13889"/>
                                </a:lnTo>
                                <a:lnTo>
                                  <a:pt x="5795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7" y="15161"/>
                                </a:lnTo>
                                <a:lnTo>
                                  <a:pt x="11112" y="15002"/>
                                </a:lnTo>
                                <a:lnTo>
                                  <a:pt x="12860" y="14604"/>
                                </a:lnTo>
                                <a:lnTo>
                                  <a:pt x="14526" y="13889"/>
                                </a:lnTo>
                                <a:lnTo>
                                  <a:pt x="15955" y="12937"/>
                                </a:lnTo>
                                <a:lnTo>
                                  <a:pt x="17066" y="11747"/>
                                </a:lnTo>
                                <a:lnTo>
                                  <a:pt x="17938" y="10476"/>
                                </a:lnTo>
                                <a:lnTo>
                                  <a:pt x="18495" y="9048"/>
                                </a:lnTo>
                                <a:lnTo>
                                  <a:pt x="18653" y="7539"/>
                                </a:lnTo>
                                <a:lnTo>
                                  <a:pt x="18495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69"/>
                                </a:lnTo>
                                <a:lnTo>
                                  <a:pt x="12860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5" name="Shape 115"/>
                        <wps:cNvSpPr/>
                        <wps:spPr>
                          <a:xfrm rot="0">
                            <a:off x="388200" y="95357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6" name="Shape 116"/>
                        <wps:cNvSpPr/>
                        <wps:spPr>
                          <a:xfrm rot="0">
                            <a:off x="71018" y="433902"/>
                            <a:ext cx="18573" cy="15161"/>
                          </a:xfrm>
                          <a:custGeom>
                            <a:avLst/>
                            <a:pathLst>
                              <a:path w="18573" h="15161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3" y="556"/>
                                </a:lnTo>
                                <a:lnTo>
                                  <a:pt x="4126" y="1271"/>
                                </a:lnTo>
                                <a:lnTo>
                                  <a:pt x="2698" y="2223"/>
                                </a:lnTo>
                                <a:lnTo>
                                  <a:pt x="1507" y="3333"/>
                                </a:lnTo>
                                <a:lnTo>
                                  <a:pt x="635" y="4683"/>
                                </a:lnTo>
                                <a:lnTo>
                                  <a:pt x="157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7" y="9049"/>
                                </a:lnTo>
                                <a:lnTo>
                                  <a:pt x="635" y="10477"/>
                                </a:lnTo>
                                <a:lnTo>
                                  <a:pt x="1507" y="11748"/>
                                </a:lnTo>
                                <a:lnTo>
                                  <a:pt x="2698" y="12938"/>
                                </a:lnTo>
                                <a:lnTo>
                                  <a:pt x="4126" y="13891"/>
                                </a:lnTo>
                                <a:lnTo>
                                  <a:pt x="5713" y="14526"/>
                                </a:lnTo>
                                <a:lnTo>
                                  <a:pt x="7461" y="15002"/>
                                </a:lnTo>
                                <a:lnTo>
                                  <a:pt x="9286" y="15161"/>
                                </a:lnTo>
                                <a:lnTo>
                                  <a:pt x="11112" y="15002"/>
                                </a:lnTo>
                                <a:lnTo>
                                  <a:pt x="12857" y="14526"/>
                                </a:lnTo>
                                <a:lnTo>
                                  <a:pt x="14445" y="13891"/>
                                </a:lnTo>
                                <a:lnTo>
                                  <a:pt x="15875" y="12938"/>
                                </a:lnTo>
                                <a:lnTo>
                                  <a:pt x="16986" y="11748"/>
                                </a:lnTo>
                                <a:lnTo>
                                  <a:pt x="17858" y="10477"/>
                                </a:lnTo>
                                <a:lnTo>
                                  <a:pt x="18413" y="9049"/>
                                </a:lnTo>
                                <a:lnTo>
                                  <a:pt x="18573" y="7541"/>
                                </a:lnTo>
                                <a:lnTo>
                                  <a:pt x="18413" y="6112"/>
                                </a:lnTo>
                                <a:lnTo>
                                  <a:pt x="17858" y="4683"/>
                                </a:lnTo>
                                <a:lnTo>
                                  <a:pt x="16986" y="3333"/>
                                </a:lnTo>
                                <a:lnTo>
                                  <a:pt x="15875" y="2223"/>
                                </a:lnTo>
                                <a:lnTo>
                                  <a:pt x="14445" y="1271"/>
                                </a:lnTo>
                                <a:lnTo>
                                  <a:pt x="12857" y="556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17" name="Shape 117"/>
                        <wps:cNvSpPr/>
                        <wps:spPr>
                          <a:xfrm rot="0">
                            <a:off x="71018" y="433902"/>
                            <a:ext cx="18573" cy="15161"/>
                          </a:xfrm>
                          <a:custGeom>
                            <a:avLst/>
                            <a:pathLst>
                              <a:path w="18573" h="15161">
                                <a:moveTo>
                                  <a:pt x="18573" y="7540"/>
                                </a:moveTo>
                                <a:lnTo>
                                  <a:pt x="18414" y="9049"/>
                                </a:lnTo>
                                <a:lnTo>
                                  <a:pt x="17859" y="10477"/>
                                </a:lnTo>
                                <a:lnTo>
                                  <a:pt x="16986" y="11748"/>
                                </a:lnTo>
                                <a:lnTo>
                                  <a:pt x="15875" y="12938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526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161"/>
                                </a:lnTo>
                                <a:lnTo>
                                  <a:pt x="7461" y="15002"/>
                                </a:lnTo>
                                <a:lnTo>
                                  <a:pt x="5714" y="14526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08" y="11748"/>
                                </a:lnTo>
                                <a:lnTo>
                                  <a:pt x="635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635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3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3"/>
                                </a:lnTo>
                                <a:lnTo>
                                  <a:pt x="16986" y="3333"/>
                                </a:lnTo>
                                <a:lnTo>
                                  <a:pt x="17859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573" y="7540"/>
                                </a:lnTo>
                                <a:lnTo>
                                  <a:pt x="1857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118" name="Picture 118"/>
                          <pic:cNvPicPr/>
                        </pic:nvPicPr>
                        <pic:blipFill>
                          <a:blip r:embed="R3963f3f0f31a4086"/>
                          <a:stretch/>
                        </pic:blipFill>
                        <pic:spPr>
                          <a:xfrm rot="0">
                            <a:off x="933" y="4534"/>
                            <a:ext cx="1745221" cy="18366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19" name="Shape 119"/>
                        <wps:cNvSpPr/>
                        <wps:spPr>
                          <a:xfrm rot="0">
                            <a:off x="0" y="0"/>
                            <a:ext cx="1751787" cy="1841741"/>
                          </a:xfrm>
                          <a:custGeom>
                            <a:avLst/>
                            <a:pathLst>
                              <a:path w="1751787" h="1841741">
                                <a:moveTo>
                                  <a:pt x="0" y="1841741"/>
                                </a:moveTo>
                                <a:lnTo>
                                  <a:pt x="1751787" y="1841741"/>
                                </a:lnTo>
                                <a:lnTo>
                                  <a:pt x="17517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417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175" cap="rnd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xmlns:wps="http://schemas.microsoft.com/office/word/2010/wordprocessingShape" Requires="wps">
            <w:drawing>
              <wp:anchor allowOverlap="1" layoutInCell="0" relativeHeight="1757" locked="0" simplePos="0" distL="114300" distT="0" distR="114300" distB="0" behindDoc="1">
                <wp:simplePos x="0" y="0"/>
                <wp:positionH relativeFrom="page">
                  <wp:posOffset>3377171</wp:posOffset>
                </wp:positionH>
                <wp:positionV relativeFrom="paragraph">
                  <wp:posOffset>133931</wp:posOffset>
                </wp:positionV>
                <wp:extent cx="0" cy="1904796"/>
                <wp:effectExtent l="0" t="0" r="0" b="0"/>
                <wp:wrapNone/>
                <wp:docPr id="120" name="drawingObject120"/>
                <wp:cNvGraphicFramePr/>
                <a:graphic>
                  <a:graphicData uri="http://schemas.microsoft.com/office/word/2010/wordprocessingShape">
                    <wps:wsp>
                      <wps:cNvSpPr/>
                      <wps:spPr>
                        <a:xfrm rot="0">
                          <a:ext cx="0" cy="1904796"/>
                        </a:xfrm>
                        <a:custGeom>
                          <a:avLst/>
                          <a:pathLst>
                            <a:path w="0" h="1904796">
                              <a:moveTo>
                                <a:pt x="0" y="0"/>
                              </a:moveTo>
                              <a:lnTo>
                                <a:pt x="0" y="1904796"/>
                              </a:lnTo>
                            </a:path>
                          </a:pathLst>
                        </a:custGeom>
                        <a:noFill/>
                        <a:ln w="2857" cap="flat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anchor="t" horzOverflow="overflow" vertOverflow="overflow" vert="horz" lIns="91440" tIns="45720" rIns="91440" bIns="45720"/>
                    </wps:wsp>
                  </a:graphicData>
                </a:graphic>
              </wp:anchor>
            </w:drawing>
          </mc:Choice>
          <mc:Fallback/>
        </mc:AlternateContent>
      </w:r>
      <w:r>
        <mc:AlternateContent>
          <mc:Choice Requires="wpg">
            <w:drawing>
              <wp:anchor allowOverlap="1" layoutInCell="0" relativeHeight="1782" locked="0" simplePos="0" distL="114300" distT="0" distR="114300" distB="0" behindDoc="1">
                <wp:simplePos x="0" y="0"/>
                <wp:positionH relativeFrom="page">
                  <wp:posOffset>3443960</wp:posOffset>
                </wp:positionH>
                <wp:positionV relativeFrom="paragraph">
                  <wp:posOffset>133931</wp:posOffset>
                </wp:positionV>
                <wp:extent cx="1310487" cy="1904796"/>
                <wp:effectExtent l="0" t="0" r="0" b="0"/>
                <wp:wrapNone/>
                <wp:docPr id="121" name="drawingObject121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310487" cy="1904796"/>
                          <a:chOff x="0" y="0"/>
                          <a:chExt cx="1310487" cy="1904796"/>
                        </a:xfrm>
                        <a:noFill/>
                      </wpg:grpSpPr>
                      <wps:wsp>
                        <wps:cNvPr id="122" name="Shape 122"/>
                        <wps:cNvSpPr/>
                        <wps:spPr>
                          <a:xfrm rot="0">
                            <a:off x="211099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3" name="Shape 123"/>
                        <wps:cNvSpPr/>
                        <wps:spPr>
                          <a:xfrm rot="0">
                            <a:off x="485952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4" name="Shape 124"/>
                        <wps:cNvSpPr/>
                        <wps:spPr>
                          <a:xfrm rot="0">
                            <a:off x="1035646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5" name="Shape 125"/>
                        <wps:cNvSpPr/>
                        <wps:spPr>
                          <a:xfrm rot="0">
                            <a:off x="1310487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6" name="Shape 126"/>
                        <wps:cNvSpPr/>
                        <wps:spPr>
                          <a:xfrm rot="0">
                            <a:off x="760793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7" name="Shape 127"/>
                        <wps:cNvSpPr/>
                        <wps:spPr>
                          <a:xfrm rot="0">
                            <a:off x="760793" y="1342898"/>
                            <a:ext cx="528142" cy="76187"/>
                          </a:xfrm>
                          <a:custGeom>
                            <a:avLst/>
                            <a:pathLst>
                              <a:path w="528142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28142" y="76187"/>
                                </a:lnTo>
                                <a:lnTo>
                                  <a:pt x="52814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8" name="Shape 128"/>
                        <wps:cNvSpPr/>
                        <wps:spPr>
                          <a:xfrm rot="0">
                            <a:off x="760793" y="771461"/>
                            <a:ext cx="467397" cy="76187"/>
                          </a:xfrm>
                          <a:custGeom>
                            <a:avLst/>
                            <a:pathLst>
                              <a:path w="467397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67397" y="76187"/>
                                </a:lnTo>
                                <a:lnTo>
                                  <a:pt x="46739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29" name="Shape 129"/>
                        <wps:cNvSpPr/>
                        <wps:spPr>
                          <a:xfrm rot="0">
                            <a:off x="760793" y="676224"/>
                            <a:ext cx="462013" cy="76186"/>
                          </a:xfrm>
                          <a:custGeom>
                            <a:avLst/>
                            <a:pathLst>
                              <a:path w="462013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462013" y="76186"/>
                                </a:lnTo>
                                <a:lnTo>
                                  <a:pt x="46201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0" name="Shape 130"/>
                        <wps:cNvSpPr/>
                        <wps:spPr>
                          <a:xfrm rot="0">
                            <a:off x="760793" y="580987"/>
                            <a:ext cx="419125" cy="76187"/>
                          </a:xfrm>
                          <a:custGeom>
                            <a:avLst/>
                            <a:pathLst>
                              <a:path w="419125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19125" y="76187"/>
                                </a:lnTo>
                                <a:lnTo>
                                  <a:pt x="4191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1" name="Shape 131"/>
                        <wps:cNvSpPr/>
                        <wps:spPr>
                          <a:xfrm rot="0">
                            <a:off x="760793" y="485737"/>
                            <a:ext cx="370420" cy="76187"/>
                          </a:xfrm>
                          <a:custGeom>
                            <a:avLst/>
                            <a:pathLst>
                              <a:path w="370420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370420" y="76187"/>
                                </a:lnTo>
                                <a:lnTo>
                                  <a:pt x="3704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2" name="Shape 132"/>
                        <wps:cNvSpPr/>
                        <wps:spPr>
                          <a:xfrm rot="0">
                            <a:off x="760793" y="390461"/>
                            <a:ext cx="286016" cy="76225"/>
                          </a:xfrm>
                          <a:custGeom>
                            <a:avLst/>
                            <a:pathLst>
                              <a:path w="286016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286016" y="76225"/>
                                </a:lnTo>
                                <a:lnTo>
                                  <a:pt x="28601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3" name="Shape 133"/>
                        <wps:cNvSpPr/>
                        <wps:spPr>
                          <a:xfrm rot="0">
                            <a:off x="760793" y="295262"/>
                            <a:ext cx="250570" cy="76186"/>
                          </a:xfrm>
                          <a:custGeom>
                            <a:avLst/>
                            <a:pathLst>
                              <a:path w="250570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250570" y="76186"/>
                                </a:lnTo>
                                <a:lnTo>
                                  <a:pt x="25057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4" name="Shape 134"/>
                        <wps:cNvSpPr/>
                        <wps:spPr>
                          <a:xfrm rot="0">
                            <a:off x="760793" y="199999"/>
                            <a:ext cx="232574" cy="76187"/>
                          </a:xfrm>
                          <a:custGeom>
                            <a:avLst/>
                            <a:pathLst>
                              <a:path w="232574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32574" y="76187"/>
                                </a:lnTo>
                                <a:lnTo>
                                  <a:pt x="23257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5" name="Shape 135"/>
                        <wps:cNvSpPr/>
                        <wps:spPr>
                          <a:xfrm rot="0">
                            <a:off x="760793" y="104749"/>
                            <a:ext cx="222338" cy="76187"/>
                          </a:xfrm>
                          <a:custGeom>
                            <a:avLst/>
                            <a:pathLst>
                              <a:path w="222338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22338" y="76187"/>
                                </a:lnTo>
                                <a:lnTo>
                                  <a:pt x="22233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6" name="Shape 136"/>
                        <wps:cNvSpPr/>
                        <wps:spPr>
                          <a:xfrm rot="0">
                            <a:off x="760793" y="9512"/>
                            <a:ext cx="214922" cy="76186"/>
                          </a:xfrm>
                          <a:custGeom>
                            <a:avLst/>
                            <a:pathLst>
                              <a:path w="214922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214922" y="76186"/>
                                </a:lnTo>
                                <a:lnTo>
                                  <a:pt x="21492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7" name="Shape 137"/>
                        <wps:cNvSpPr/>
                        <wps:spPr>
                          <a:xfrm rot="0">
                            <a:off x="0" y="1819071"/>
                            <a:ext cx="760793" cy="76225"/>
                          </a:xfrm>
                          <a:custGeom>
                            <a:avLst/>
                            <a:pathLst>
                              <a:path w="760793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760793" y="76225"/>
                                </a:lnTo>
                                <a:lnTo>
                                  <a:pt x="76079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8" name="Shape 138"/>
                        <wps:cNvSpPr/>
                        <wps:spPr>
                          <a:xfrm rot="0">
                            <a:off x="64909" y="1723821"/>
                            <a:ext cx="695895" cy="76225"/>
                          </a:xfrm>
                          <a:custGeom>
                            <a:avLst/>
                            <a:pathLst>
                              <a:path w="695895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95895" y="76225"/>
                                </a:lnTo>
                                <a:lnTo>
                                  <a:pt x="69589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39" name="Shape 139"/>
                        <wps:cNvSpPr/>
                        <wps:spPr>
                          <a:xfrm rot="0">
                            <a:off x="123393" y="1628584"/>
                            <a:ext cx="637400" cy="76225"/>
                          </a:xfrm>
                          <a:custGeom>
                            <a:avLst/>
                            <a:pathLst>
                              <a:path w="637400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37400" y="76225"/>
                                </a:lnTo>
                                <a:lnTo>
                                  <a:pt x="6374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0" name="Shape 140"/>
                        <wps:cNvSpPr/>
                        <wps:spPr>
                          <a:xfrm rot="0">
                            <a:off x="161073" y="1533347"/>
                            <a:ext cx="599730" cy="76225"/>
                          </a:xfrm>
                          <a:custGeom>
                            <a:avLst/>
                            <a:pathLst>
                              <a:path w="599730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599730" y="76225"/>
                                </a:lnTo>
                                <a:lnTo>
                                  <a:pt x="5997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1" name="Shape 141"/>
                        <wps:cNvSpPr/>
                        <wps:spPr>
                          <a:xfrm rot="0">
                            <a:off x="224675" y="1438110"/>
                            <a:ext cx="536129" cy="76225"/>
                          </a:xfrm>
                          <a:custGeom>
                            <a:avLst/>
                            <a:pathLst>
                              <a:path w="536129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536129" y="76225"/>
                                </a:lnTo>
                                <a:lnTo>
                                  <a:pt x="53612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2" name="Shape 142"/>
                        <wps:cNvSpPr/>
                        <wps:spPr>
                          <a:xfrm rot="0">
                            <a:off x="238010" y="1247661"/>
                            <a:ext cx="522782" cy="76187"/>
                          </a:xfrm>
                          <a:custGeom>
                            <a:avLst/>
                            <a:pathLst>
                              <a:path w="522782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22782" y="76187"/>
                                </a:lnTo>
                                <a:lnTo>
                                  <a:pt x="52278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3" name="Shape 143"/>
                        <wps:cNvSpPr/>
                        <wps:spPr>
                          <a:xfrm rot="0">
                            <a:off x="259815" y="1152423"/>
                            <a:ext cx="500989" cy="76187"/>
                          </a:xfrm>
                          <a:custGeom>
                            <a:avLst/>
                            <a:pathLst>
                              <a:path w="500989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00989" y="76187"/>
                                </a:lnTo>
                                <a:lnTo>
                                  <a:pt x="50098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4" name="Shape 144"/>
                        <wps:cNvSpPr/>
                        <wps:spPr>
                          <a:xfrm rot="0">
                            <a:off x="270459" y="1057186"/>
                            <a:ext cx="490345" cy="76187"/>
                          </a:xfrm>
                          <a:custGeom>
                            <a:avLst/>
                            <a:pathLst>
                              <a:path w="490345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90345" y="76187"/>
                                </a:lnTo>
                                <a:lnTo>
                                  <a:pt x="49034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5" name="Shape 145"/>
                        <wps:cNvSpPr/>
                        <wps:spPr>
                          <a:xfrm rot="0">
                            <a:off x="274662" y="961949"/>
                            <a:ext cx="486130" cy="76187"/>
                          </a:xfrm>
                          <a:custGeom>
                            <a:avLst/>
                            <a:pathLst>
                              <a:path w="486130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86130" y="76187"/>
                                </a:lnTo>
                                <a:lnTo>
                                  <a:pt x="4861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6" name="Shape 146"/>
                        <wps:cNvSpPr/>
                        <wps:spPr>
                          <a:xfrm rot="0">
                            <a:off x="290677" y="866699"/>
                            <a:ext cx="470115" cy="76188"/>
                          </a:xfrm>
                          <a:custGeom>
                            <a:avLst/>
                            <a:pathLst>
                              <a:path w="470115" h="76188">
                                <a:moveTo>
                                  <a:pt x="0" y="0"/>
                                </a:moveTo>
                                <a:lnTo>
                                  <a:pt x="0" y="76188"/>
                                </a:lnTo>
                                <a:lnTo>
                                  <a:pt x="470115" y="76188"/>
                                </a:lnTo>
                                <a:lnTo>
                                  <a:pt x="47011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Requires="wpg">
            <w:drawing>
              <wp:anchor allowOverlap="1" layoutInCell="0" relativeHeight="2158" locked="0" simplePos="0" distL="114300" distT="0" distR="114300" distB="0" behindDoc="1">
                <wp:simplePos x="0" y="0"/>
                <wp:positionH relativeFrom="page">
                  <wp:posOffset>5923432</wp:posOffset>
                </wp:positionH>
                <wp:positionV relativeFrom="paragraph">
                  <wp:posOffset>124787</wp:posOffset>
                </wp:positionV>
                <wp:extent cx="1174953" cy="1904796"/>
                <wp:effectExtent l="0" t="0" r="0" b="0"/>
                <wp:wrapNone/>
                <wp:docPr id="147" name="drawingObject147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174953" cy="1904796"/>
                          <a:chOff x="0" y="0"/>
                          <a:chExt cx="1174953" cy="1904796"/>
                        </a:xfrm>
                        <a:noFill/>
                      </wpg:grpSpPr>
                      <wps:wsp>
                        <wps:cNvPr id="148" name="Shape 148"/>
                        <wps:cNvSpPr/>
                        <wps:spPr>
                          <a:xfrm rot="0">
                            <a:off x="193002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49" name="Shape 149"/>
                        <wps:cNvSpPr/>
                        <wps:spPr>
                          <a:xfrm rot="0">
                            <a:off x="725906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0" name="Shape 150"/>
                        <wps:cNvSpPr/>
                        <wps:spPr>
                          <a:xfrm rot="0">
                            <a:off x="992365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1" name="Shape 151"/>
                        <wps:cNvSpPr/>
                        <wps:spPr>
                          <a:xfrm rot="0">
                            <a:off x="459460" y="0"/>
                            <a:ext cx="0" cy="1904796"/>
                          </a:xfrm>
                          <a:custGeom>
                            <a:avLst/>
                            <a:pathLst>
                              <a:path w="0" h="1904796">
                                <a:moveTo>
                                  <a:pt x="0" y="0"/>
                                </a:moveTo>
                                <a:lnTo>
                                  <a:pt x="0" y="1904796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2" name="Shape 152"/>
                        <wps:cNvSpPr/>
                        <wps:spPr>
                          <a:xfrm rot="0">
                            <a:off x="459460" y="1533347"/>
                            <a:ext cx="629183" cy="76225"/>
                          </a:xfrm>
                          <a:custGeom>
                            <a:avLst/>
                            <a:pathLst>
                              <a:path w="629183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29183" y="76225"/>
                                </a:lnTo>
                                <a:lnTo>
                                  <a:pt x="62918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3" name="Shape 153"/>
                        <wps:cNvSpPr/>
                        <wps:spPr>
                          <a:xfrm rot="0">
                            <a:off x="459460" y="961948"/>
                            <a:ext cx="484873" cy="76187"/>
                          </a:xfrm>
                          <a:custGeom>
                            <a:avLst/>
                            <a:pathLst>
                              <a:path w="484873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84873" y="76187"/>
                                </a:lnTo>
                                <a:lnTo>
                                  <a:pt x="4848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4" name="Shape 154"/>
                        <wps:cNvSpPr/>
                        <wps:spPr>
                          <a:xfrm rot="0">
                            <a:off x="20205" y="771461"/>
                            <a:ext cx="439254" cy="76186"/>
                          </a:xfrm>
                          <a:custGeom>
                            <a:avLst/>
                            <a:pathLst>
                              <a:path w="439254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439254" y="76186"/>
                                </a:lnTo>
                                <a:lnTo>
                                  <a:pt x="43925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5" name="Shape 155"/>
                        <wps:cNvSpPr/>
                        <wps:spPr>
                          <a:xfrm rot="0">
                            <a:off x="459460" y="1819071"/>
                            <a:ext cx="715492" cy="76225"/>
                          </a:xfrm>
                          <a:custGeom>
                            <a:avLst/>
                            <a:pathLst>
                              <a:path w="715492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715492" y="76225"/>
                                </a:lnTo>
                                <a:lnTo>
                                  <a:pt x="71549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6" name="Shape 156"/>
                        <wps:cNvSpPr/>
                        <wps:spPr>
                          <a:xfrm rot="0">
                            <a:off x="459460" y="1723821"/>
                            <a:ext cx="680796" cy="76225"/>
                          </a:xfrm>
                          <a:custGeom>
                            <a:avLst/>
                            <a:pathLst>
                              <a:path w="680796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80796" y="76225"/>
                                </a:lnTo>
                                <a:lnTo>
                                  <a:pt x="68079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7" name="Shape 157"/>
                        <wps:cNvSpPr/>
                        <wps:spPr>
                          <a:xfrm rot="0">
                            <a:off x="459460" y="1628584"/>
                            <a:ext cx="676021" cy="76225"/>
                          </a:xfrm>
                          <a:custGeom>
                            <a:avLst/>
                            <a:pathLst>
                              <a:path w="676021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76021" y="76225"/>
                                </a:lnTo>
                                <a:lnTo>
                                  <a:pt x="676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8" name="Shape 158"/>
                        <wps:cNvSpPr/>
                        <wps:spPr>
                          <a:xfrm rot="0">
                            <a:off x="459460" y="1438109"/>
                            <a:ext cx="617664" cy="76225"/>
                          </a:xfrm>
                          <a:custGeom>
                            <a:avLst/>
                            <a:pathLst>
                              <a:path w="617664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617664" y="76225"/>
                                </a:lnTo>
                                <a:lnTo>
                                  <a:pt x="61766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59" name="Shape 159"/>
                        <wps:cNvSpPr/>
                        <wps:spPr>
                          <a:xfrm rot="0">
                            <a:off x="459460" y="1342897"/>
                            <a:ext cx="612559" cy="76187"/>
                          </a:xfrm>
                          <a:custGeom>
                            <a:avLst/>
                            <a:pathLst>
                              <a:path w="612559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612559" y="76187"/>
                                </a:lnTo>
                                <a:lnTo>
                                  <a:pt x="61255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0" name="Shape 160"/>
                        <wps:cNvSpPr/>
                        <wps:spPr>
                          <a:xfrm rot="0">
                            <a:off x="459460" y="1247660"/>
                            <a:ext cx="577672" cy="76187"/>
                          </a:xfrm>
                          <a:custGeom>
                            <a:avLst/>
                            <a:pathLst>
                              <a:path w="577672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77672" y="76187"/>
                                </a:lnTo>
                                <a:lnTo>
                                  <a:pt x="57767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1" name="Shape 161"/>
                        <wps:cNvSpPr/>
                        <wps:spPr>
                          <a:xfrm rot="0">
                            <a:off x="459460" y="1152423"/>
                            <a:ext cx="556704" cy="76187"/>
                          </a:xfrm>
                          <a:custGeom>
                            <a:avLst/>
                            <a:pathLst>
                              <a:path w="556704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56704" y="76187"/>
                                </a:lnTo>
                                <a:lnTo>
                                  <a:pt x="5567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2" name="Shape 162"/>
                        <wps:cNvSpPr/>
                        <wps:spPr>
                          <a:xfrm rot="0">
                            <a:off x="459460" y="1057185"/>
                            <a:ext cx="512889" cy="76187"/>
                          </a:xfrm>
                          <a:custGeom>
                            <a:avLst/>
                            <a:pathLst>
                              <a:path w="512889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512889" y="76187"/>
                                </a:lnTo>
                                <a:lnTo>
                                  <a:pt x="51288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3" name="Shape 163"/>
                        <wps:cNvSpPr/>
                        <wps:spPr>
                          <a:xfrm rot="0">
                            <a:off x="0" y="866698"/>
                            <a:ext cx="459460" cy="76187"/>
                          </a:xfrm>
                          <a:custGeom>
                            <a:avLst/>
                            <a:pathLst>
                              <a:path w="459460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459460" y="76187"/>
                                </a:lnTo>
                                <a:lnTo>
                                  <a:pt x="4594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4" name="Shape 164"/>
                        <wps:cNvSpPr/>
                        <wps:spPr>
                          <a:xfrm rot="0">
                            <a:off x="94132" y="676223"/>
                            <a:ext cx="365328" cy="76187"/>
                          </a:xfrm>
                          <a:custGeom>
                            <a:avLst/>
                            <a:pathLst>
                              <a:path w="365328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365328" y="76187"/>
                                </a:lnTo>
                                <a:lnTo>
                                  <a:pt x="36532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5" name="Shape 165"/>
                        <wps:cNvSpPr/>
                        <wps:spPr>
                          <a:xfrm rot="0">
                            <a:off x="105257" y="580987"/>
                            <a:ext cx="354190" cy="76186"/>
                          </a:xfrm>
                          <a:custGeom>
                            <a:avLst/>
                            <a:pathLst>
                              <a:path w="354190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354190" y="76186"/>
                                </a:lnTo>
                                <a:lnTo>
                                  <a:pt x="3541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6" name="Shape 166"/>
                        <wps:cNvSpPr/>
                        <wps:spPr>
                          <a:xfrm rot="0">
                            <a:off x="114922" y="485737"/>
                            <a:ext cx="344538" cy="76186"/>
                          </a:xfrm>
                          <a:custGeom>
                            <a:avLst/>
                            <a:pathLst>
                              <a:path w="344538" h="76186">
                                <a:moveTo>
                                  <a:pt x="0" y="0"/>
                                </a:moveTo>
                                <a:lnTo>
                                  <a:pt x="0" y="76186"/>
                                </a:lnTo>
                                <a:lnTo>
                                  <a:pt x="344538" y="76186"/>
                                </a:lnTo>
                                <a:lnTo>
                                  <a:pt x="34453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7" name="Shape 167"/>
                        <wps:cNvSpPr/>
                        <wps:spPr>
                          <a:xfrm rot="0">
                            <a:off x="165087" y="390461"/>
                            <a:ext cx="294373" cy="76225"/>
                          </a:xfrm>
                          <a:custGeom>
                            <a:avLst/>
                            <a:pathLst>
                              <a:path w="294373" h="76225">
                                <a:moveTo>
                                  <a:pt x="0" y="0"/>
                                </a:moveTo>
                                <a:lnTo>
                                  <a:pt x="0" y="76225"/>
                                </a:lnTo>
                                <a:lnTo>
                                  <a:pt x="294373" y="76225"/>
                                </a:lnTo>
                                <a:lnTo>
                                  <a:pt x="2943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8" name="Shape 168"/>
                        <wps:cNvSpPr/>
                        <wps:spPr>
                          <a:xfrm rot="0">
                            <a:off x="171462" y="295261"/>
                            <a:ext cx="287997" cy="76187"/>
                          </a:xfrm>
                          <a:custGeom>
                            <a:avLst/>
                            <a:pathLst>
                              <a:path w="287997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87997" y="76187"/>
                                </a:lnTo>
                                <a:lnTo>
                                  <a:pt x="28799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69" name="Shape 169"/>
                        <wps:cNvSpPr/>
                        <wps:spPr>
                          <a:xfrm rot="0">
                            <a:off x="178714" y="199999"/>
                            <a:ext cx="280746" cy="76187"/>
                          </a:xfrm>
                          <a:custGeom>
                            <a:avLst/>
                            <a:pathLst>
                              <a:path w="280746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80746" y="76187"/>
                                </a:lnTo>
                                <a:lnTo>
                                  <a:pt x="2807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0" name="Shape 170"/>
                        <wps:cNvSpPr/>
                        <wps:spPr>
                          <a:xfrm rot="0">
                            <a:off x="235661" y="104749"/>
                            <a:ext cx="223799" cy="76187"/>
                          </a:xfrm>
                          <a:custGeom>
                            <a:avLst/>
                            <a:pathLst>
                              <a:path w="223799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23799" y="76187"/>
                                </a:lnTo>
                                <a:lnTo>
                                  <a:pt x="22379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1" name="Shape 171"/>
                        <wps:cNvSpPr/>
                        <wps:spPr>
                          <a:xfrm rot="0">
                            <a:off x="237223" y="9511"/>
                            <a:ext cx="222237" cy="76187"/>
                          </a:xfrm>
                          <a:custGeom>
                            <a:avLst/>
                            <a:pathLst>
                              <a:path w="222237" h="76187">
                                <a:moveTo>
                                  <a:pt x="0" y="0"/>
                                </a:moveTo>
                                <a:lnTo>
                                  <a:pt x="0" y="76187"/>
                                </a:lnTo>
                                <a:lnTo>
                                  <a:pt x="222237" y="76187"/>
                                </a:lnTo>
                                <a:lnTo>
                                  <a:pt x="2222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Maximum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istance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Plo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1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variable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2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10"/>
          <w:szCs w:val="10"/>
          <w:spacing w:val="0"/>
          <w:strike w:val="0"/>
          <w:u w:val="none"/>
        </w:rPr>
        <w:t>variables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1" w:num="1" w:space="708" w:sep="0"/>
        </w:sectPr>
      </w:pPr>
    </w:p>
    <w:p>
      <w:pPr>
        <w:rPr>
          <w:rFonts w:ascii="Calibri" w:hAnsi="Calibri" w:cs="Calibri" w:eastAsia="Calibri"/>
          <w:sz w:val="24"/>
          <w:szCs w:val="24"/>
        </w:rPr>
        <w:spacing w:before="0" w:after="0" w:lineRule="exact" w:line="240"/>
      </w:pPr>
    </w:p>
    <w:p>
      <w:pPr>
        <w:rPr>
          <w:rFonts w:ascii="Calibri" w:hAnsi="Calibri" w:cs="Calibri" w:eastAsia="Calibri"/>
          <w:sz w:val="24"/>
          <w:szCs w:val="24"/>
        </w:rPr>
        <w:spacing w:before="0" w:after="0" w:lineRule="exact" w:line="240"/>
      </w:pPr>
    </w:p>
    <w:p>
      <w:pPr>
        <w:rPr>
          <w:rFonts w:ascii="Calibri" w:hAnsi="Calibri" w:cs="Calibri" w:eastAsia="Calibri"/>
          <w:sz w:val="24"/>
          <w:szCs w:val="24"/>
        </w:rPr>
        <w:spacing w:before="0" w:after="99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409" w:right="-20"/>
        <w:spacing w:before="0" w:after="0" w:lineRule="auto" w:line="240"/>
        <w:widowControl w:val="0"/>
      </w:pPr>
      <w:r>
        <mc:AlternateContent>
          <mc:Choice xmlns:wps="http://schemas.microsoft.com/office/word/2010/wordprocessingShape" Requires="wps">
            <w:drawing>
              <wp:anchor allowOverlap="1" layoutInCell="0" relativeHeight="1755" locked="0" simplePos="0" distL="114300" distT="0" distR="114300" distB="0" behindDoc="1">
                <wp:simplePos x="0" y="0"/>
                <wp:positionH relativeFrom="page">
                  <wp:posOffset>577305</wp:posOffset>
                </wp:positionH>
                <wp:positionV relativeFrom="paragraph">
                  <wp:posOffset>-190861</wp:posOffset>
                </wp:positionV>
                <wp:extent cx="87622" cy="1146348"/>
                <wp:effectExtent l="0" t="0" r="0" b="0"/>
                <wp:wrapNone/>
                <wp:docPr id="172" name="drawingObject172"/>
                <wp:cNvGraphicFramePr/>
                <a:graphic>
                  <a:graphicData uri="http://schemas.microsoft.com/office/word/2010/wordprocessingShape">
                    <wps:wsp>
                      <wps:cNvSpPr txBox="1"/>
                      <wps:spPr>
                        <a:xfrm rot="0">
                          <a:ext cx="87622" cy="11463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ind w:firstLine="0" w:left="0" w:right="-20"/>
                              <w:spacing w:before="0" w:after="0" w:lineRule="exact" w:line="137"/>
                              <w:widowControl w:val="0"/>
                            </w:pP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Component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2-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8.86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%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of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variance</w:t>
                            </w:r>
                          </w:p>
                        </w:txbxContent>
                      </wps:txbx>
                      <wps:bodyPr anchor="t" horzOverflow="overflow" vertOverflow="overflow" vert="vert270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118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419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0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spacing w:before="0" w:after="5" w:lineRule="exact" w:line="12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79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s>
          <w:tab w:val="left" w:leader="none" w:pos="1477"/>
          <w:tab w:val="left" w:leader="none" w:pos="2254"/>
          <w:tab w:val="left" w:leader="none" w:pos="3020"/>
        </w:tabs>
        <w:ind w:firstLine="0" w:left="683" w:right="-20"/>
        <w:spacing w:before="2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1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ind w:firstLine="0" w:left="914" w:right="-20"/>
        <w:spacing w:before="31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Compon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21.64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o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variance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"/>
          <w:szCs w:val="2"/>
          <w:spacing w:val="0"/>
          <w:strike w:val="0"/>
          <w:u w:val="none"/>
        </w:rPr>
        <w:spacing w:before="0" w:after="0" w:lineRule="exact" w:line="15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Threo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4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e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hikim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6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er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8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Fruc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10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1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utam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7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a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4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Ri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-Thre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82" w:right="-20"/>
        <w:spacing w:before="3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3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  <w:r>
        <w:br w:type="column"/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107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s>
          <w:tab w:val="left" w:leader="none" w:pos="430"/>
          <w:tab w:val="left" w:leader="none" w:pos="919"/>
          <w:tab w:val="left" w:leader="none" w:pos="1319"/>
          <w:tab w:val="left" w:leader="none" w:pos="1754"/>
        </w:tabs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524" w:right="-20"/>
        <w:spacing w:before="32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2" w:right="-20"/>
        <w:spacing w:before="0" w:after="0" w:lineRule="auto" w:line="240"/>
        <w:widowControl w:val="0"/>
      </w:pPr>
      <w:r>
        <w:br w:type="column"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Ri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6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-Thre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9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act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ar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a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sic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04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uc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7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2"/>
          <w:strike w:val="0"/>
          <w:u w:val="none"/>
        </w:rPr>
        <w:t>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ys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96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4"/>
          <w:strike w:val="0"/>
          <w:u w:val="none"/>
        </w:rPr>
        <w:t>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yros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7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itra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18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yc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utres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95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henylala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1215" w:right="-20"/>
        <w:spacing w:before="33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  <w:r>
        <w:br w:type="column"/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95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s>
          <w:tab w:val="left" w:leader="none" w:pos="388"/>
        </w:tabs>
        <w:ind w:firstLine="0" w:left="0" w:right="-20"/>
        <w:spacing w:before="0" w:after="0" w:lineRule="exact" w:line="78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176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  <w:r>
        <w:br w:type="column"/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103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2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0" w:num="6" w:space="708" w:sep="0">
            <w:col w:w="3077" w:space="616"/>
            <w:col w:w="1041" w:space="278"/>
            <w:col w:w="1866" w:space="788"/>
            <w:col w:w="1374" w:space="319"/>
            <w:col w:w="583" w:space="219"/>
            <w:col w:w="611" w:space="0"/>
          </w:cols>
        </w:sectPr>
      </w:pP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ind w:firstLine="0" w:left="377" w:right="-20"/>
        <w:spacing w:before="93" w:after="0" w:lineRule="auto" w:line="240"/>
        <w:widowControl w:val="0"/>
      </w:pP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)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3</w:t>
      </w: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abs>
          <w:tab w:val="left" w:leader="none" w:pos="4630"/>
          <w:tab w:val="left" w:leader="none" w:pos="8246"/>
        </w:tabs>
        <w:ind w:firstLine="0" w:left="1765" w:right="-20"/>
        <w:spacing w:before="61" w:after="36" w:lineRule="auto" w:line="240"/>
        <w:widowControl w:val="0"/>
      </w:pPr>
      <w:r>
        <mc:AlternateContent>
          <mc:Choice Requires="wpg">
            <w:drawing>
              <wp:anchor allowOverlap="1" layoutInCell="0" relativeHeight="3250" locked="0" simplePos="0" distL="114300" distT="0" distR="114300" distB="0" behindDoc="1">
                <wp:simplePos x="0" y="0"/>
                <wp:positionH relativeFrom="page">
                  <wp:posOffset>740796</wp:posOffset>
                </wp:positionH>
                <wp:positionV relativeFrom="paragraph">
                  <wp:posOffset>120060</wp:posOffset>
                </wp:positionV>
                <wp:extent cx="1754200" cy="1843557"/>
                <wp:effectExtent l="0" t="0" r="0" b="0"/>
                <wp:wrapNone/>
                <wp:docPr id="173" name="drawingObject173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754200" cy="1843557"/>
                          <a:chOff x="0" y="0"/>
                          <a:chExt cx="1754200" cy="1843557"/>
                        </a:xfrm>
                        <a:noFill/>
                      </wpg:grpSpPr>
                      <wps:wsp>
                        <wps:cNvPr id="174" name="Shape 174"/>
                        <wps:cNvSpPr/>
                        <wps:spPr>
                          <a:xfrm rot="0">
                            <a:off x="1938" y="1816"/>
                            <a:ext cx="1751787" cy="1841741"/>
                          </a:xfrm>
                          <a:custGeom>
                            <a:avLst/>
                            <a:pathLst>
                              <a:path w="1751787" h="1841741">
                                <a:moveTo>
                                  <a:pt x="0" y="1841741"/>
                                </a:moveTo>
                                <a:lnTo>
                                  <a:pt x="1751787" y="1841741"/>
                                </a:lnTo>
                                <a:lnTo>
                                  <a:pt x="17517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417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175" cap="rnd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5" name="Shape 175"/>
                        <wps:cNvSpPr/>
                        <wps:spPr>
                          <a:xfrm rot="0">
                            <a:off x="1456065" y="1532919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5"/>
                                </a:lnTo>
                                <a:lnTo>
                                  <a:pt x="4207" y="1270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23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23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8" y="13017"/>
                                </a:lnTo>
                                <a:lnTo>
                                  <a:pt x="4207" y="1389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3" y="13017"/>
                                </a:lnTo>
                                <a:lnTo>
                                  <a:pt x="17145" y="11826"/>
                                </a:lnTo>
                                <a:lnTo>
                                  <a:pt x="1801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732" y="7620"/>
                                </a:lnTo>
                                <a:lnTo>
                                  <a:pt x="18494" y="6111"/>
                                </a:lnTo>
                                <a:lnTo>
                                  <a:pt x="18018" y="4682"/>
                                </a:lnTo>
                                <a:lnTo>
                                  <a:pt x="17145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6" name="Shape 176"/>
                        <wps:cNvSpPr/>
                        <wps:spPr>
                          <a:xfrm rot="0">
                            <a:off x="1456065" y="1532918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177" name="Picture 177"/>
                          <pic:cNvPicPr/>
                        </pic:nvPicPr>
                        <pic:blipFill>
                          <a:blip r:embed="R0e7285fb83d54a63"/>
                          <a:stretch/>
                        </pic:blipFill>
                        <pic:spPr>
                          <a:xfrm rot="0">
                            <a:off x="0" y="0"/>
                            <a:ext cx="1754200" cy="18424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78" name="Shape 178"/>
                        <wps:cNvSpPr/>
                        <wps:spPr>
                          <a:xfrm rot="0">
                            <a:off x="1154678" y="1248121"/>
                            <a:ext cx="18652" cy="15159"/>
                          </a:xfrm>
                          <a:custGeom>
                            <a:avLst/>
                            <a:pathLst>
                              <a:path w="18652" h="15159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07" y="3413"/>
                                </a:lnTo>
                                <a:lnTo>
                                  <a:pt x="633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048"/>
                                </a:lnTo>
                                <a:lnTo>
                                  <a:pt x="633" y="10477"/>
                                </a:lnTo>
                                <a:lnTo>
                                  <a:pt x="1507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159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8"/>
                                </a:lnTo>
                                <a:lnTo>
                                  <a:pt x="17065" y="11827"/>
                                </a:lnTo>
                                <a:lnTo>
                                  <a:pt x="17937" y="10477"/>
                                </a:lnTo>
                                <a:lnTo>
                                  <a:pt x="18414" y="9048"/>
                                </a:lnTo>
                                <a:lnTo>
                                  <a:pt x="18652" y="7619"/>
                                </a:lnTo>
                                <a:lnTo>
                                  <a:pt x="18414" y="6111"/>
                                </a:lnTo>
                                <a:lnTo>
                                  <a:pt x="17937" y="4683"/>
                                </a:lnTo>
                                <a:lnTo>
                                  <a:pt x="17065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79" name="Shape 179"/>
                        <wps:cNvSpPr/>
                        <wps:spPr>
                          <a:xfrm rot="0">
                            <a:off x="1154678" y="124812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1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5" y="12938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08" y="11827"/>
                                </a:lnTo>
                                <a:lnTo>
                                  <a:pt x="63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634" y="4683"/>
                                </a:lnTo>
                                <a:lnTo>
                                  <a:pt x="1508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0" name="Shape 180"/>
                        <wps:cNvSpPr/>
                        <wps:spPr>
                          <a:xfrm rot="0">
                            <a:off x="1294775" y="553908"/>
                            <a:ext cx="18732" cy="15159"/>
                          </a:xfrm>
                          <a:custGeom>
                            <a:avLst/>
                            <a:pathLst>
                              <a:path w="18732" h="15159">
                                <a:moveTo>
                                  <a:pt x="9366" y="0"/>
                                </a:moveTo>
                                <a:lnTo>
                                  <a:pt x="7541" y="7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70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1"/>
                                </a:lnTo>
                                <a:lnTo>
                                  <a:pt x="0" y="7541"/>
                                </a:lnTo>
                                <a:lnTo>
                                  <a:pt x="237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7"/>
                                </a:lnTo>
                                <a:lnTo>
                                  <a:pt x="4206" y="13891"/>
                                </a:lnTo>
                                <a:lnTo>
                                  <a:pt x="5793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59"/>
                                </a:lnTo>
                                <a:lnTo>
                                  <a:pt x="11191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2937"/>
                                </a:lnTo>
                                <a:lnTo>
                                  <a:pt x="17144" y="11827"/>
                                </a:lnTo>
                                <a:lnTo>
                                  <a:pt x="1801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732" y="7541"/>
                                </a:lnTo>
                                <a:lnTo>
                                  <a:pt x="18493" y="6111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7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1" name="Shape 181"/>
                        <wps:cNvSpPr/>
                        <wps:spPr>
                          <a:xfrm rot="0">
                            <a:off x="1294775" y="553907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7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7" y="9048"/>
                                </a:lnTo>
                                <a:lnTo>
                                  <a:pt x="0" y="7540"/>
                                </a:lnTo>
                                <a:lnTo>
                                  <a:pt x="237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2" name="Shape 182"/>
                        <wps:cNvSpPr/>
                        <wps:spPr>
                          <a:xfrm rot="0">
                            <a:off x="1229211" y="444925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6" y="0"/>
                                </a:moveTo>
                                <a:lnTo>
                                  <a:pt x="7541" y="160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335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8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5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6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3" name="Shape 183"/>
                        <wps:cNvSpPr/>
                        <wps:spPr>
                          <a:xfrm rot="0">
                            <a:off x="1229211" y="44492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4" name="Shape 184"/>
                        <wps:cNvSpPr/>
                        <wps:spPr>
                          <a:xfrm rot="0">
                            <a:off x="1185316" y="512554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367" y="0"/>
                                </a:moveTo>
                                <a:lnTo>
                                  <a:pt x="7541" y="157"/>
                                </a:lnTo>
                                <a:lnTo>
                                  <a:pt x="579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700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5" y="10555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94" y="14603"/>
                                </a:lnTo>
                                <a:lnTo>
                                  <a:pt x="7541" y="15081"/>
                                </a:lnTo>
                                <a:lnTo>
                                  <a:pt x="9367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3"/>
                                </a:lnTo>
                                <a:lnTo>
                                  <a:pt x="14526" y="13969"/>
                                </a:lnTo>
                                <a:lnTo>
                                  <a:pt x="15955" y="13016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555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4" y="6111"/>
                                </a:lnTo>
                                <a:lnTo>
                                  <a:pt x="17939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955" y="2221"/>
                                </a:lnTo>
                                <a:lnTo>
                                  <a:pt x="1452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5" name="Shape 185"/>
                        <wps:cNvSpPr/>
                        <wps:spPr>
                          <a:xfrm rot="0">
                            <a:off x="1185317" y="512553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6" name="Shape 186"/>
                        <wps:cNvSpPr/>
                        <wps:spPr>
                          <a:xfrm rot="0">
                            <a:off x="996642" y="1360358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634"/>
                                </a:lnTo>
                                <a:lnTo>
                                  <a:pt x="4207" y="1348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3"/>
                                </a:lnTo>
                                <a:lnTo>
                                  <a:pt x="23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238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207" y="13970"/>
                                </a:lnTo>
                                <a:lnTo>
                                  <a:pt x="5794" y="1468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8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145" y="11827"/>
                                </a:lnTo>
                                <a:lnTo>
                                  <a:pt x="18017" y="10556"/>
                                </a:lnTo>
                                <a:lnTo>
                                  <a:pt x="18494" y="9128"/>
                                </a:lnTo>
                                <a:lnTo>
                                  <a:pt x="18732" y="7620"/>
                                </a:lnTo>
                                <a:lnTo>
                                  <a:pt x="18494" y="6111"/>
                                </a:lnTo>
                                <a:lnTo>
                                  <a:pt x="18017" y="4683"/>
                                </a:lnTo>
                                <a:lnTo>
                                  <a:pt x="17145" y="3412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348"/>
                                </a:lnTo>
                                <a:lnTo>
                                  <a:pt x="12938" y="634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7" name="Shape 187"/>
                        <wps:cNvSpPr/>
                        <wps:spPr>
                          <a:xfrm rot="0">
                            <a:off x="996643" y="1360357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206" y="13969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19"/>
                                </a:lnTo>
                                <a:lnTo>
                                  <a:pt x="18732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8" name="Shape 188"/>
                        <wps:cNvSpPr/>
                        <wps:spPr>
                          <a:xfrm rot="0">
                            <a:off x="1186507" y="1380836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15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5" y="14604"/>
                                </a:lnTo>
                                <a:lnTo>
                                  <a:pt x="7540" y="15001"/>
                                </a:lnTo>
                                <a:lnTo>
                                  <a:pt x="9366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1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89" name="Shape 189"/>
                        <wps:cNvSpPr/>
                        <wps:spPr>
                          <a:xfrm rot="0">
                            <a:off x="1186508" y="138083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0" name="Shape 190"/>
                        <wps:cNvSpPr/>
                        <wps:spPr>
                          <a:xfrm rot="0">
                            <a:off x="1102052" y="1304160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77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05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0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1" name="Shape 191"/>
                        <wps:cNvSpPr/>
                        <wps:spPr>
                          <a:xfrm rot="0">
                            <a:off x="1102053" y="130415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2" name="Shape 192"/>
                        <wps:cNvSpPr/>
                        <wps:spPr>
                          <a:xfrm rot="0">
                            <a:off x="1029980" y="142147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634"/>
                                </a:lnTo>
                                <a:lnTo>
                                  <a:pt x="4127" y="1348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3"/>
                                </a:lnTo>
                                <a:lnTo>
                                  <a:pt x="238" y="6191"/>
                                </a:lnTo>
                                <a:lnTo>
                                  <a:pt x="0" y="7620"/>
                                </a:lnTo>
                                <a:lnTo>
                                  <a:pt x="238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8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8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145" y="11827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91"/>
                                </a:lnTo>
                                <a:lnTo>
                                  <a:pt x="17938" y="4683"/>
                                </a:lnTo>
                                <a:lnTo>
                                  <a:pt x="17145" y="3412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348"/>
                                </a:lnTo>
                                <a:lnTo>
                                  <a:pt x="12938" y="634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3" name="Shape 193"/>
                        <wps:cNvSpPr/>
                        <wps:spPr>
                          <a:xfrm rot="0">
                            <a:off x="1029980" y="142147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69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238" y="619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4" name="Shape 194"/>
                        <wps:cNvSpPr/>
                        <wps:spPr>
                          <a:xfrm rot="0">
                            <a:off x="899011" y="1403617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286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634"/>
                                </a:lnTo>
                                <a:lnTo>
                                  <a:pt x="4127" y="1268"/>
                                </a:lnTo>
                                <a:lnTo>
                                  <a:pt x="2698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76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8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68"/>
                                </a:lnTo>
                                <a:lnTo>
                                  <a:pt x="5714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6" y="13968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18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762"/>
                                </a:lnTo>
                                <a:lnTo>
                                  <a:pt x="17066" y="3412"/>
                                </a:lnTo>
                                <a:lnTo>
                                  <a:pt x="15955" y="2221"/>
                                </a:lnTo>
                                <a:lnTo>
                                  <a:pt x="14526" y="1268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7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5" name="Shape 195"/>
                        <wps:cNvSpPr/>
                        <wps:spPr>
                          <a:xfrm rot="0">
                            <a:off x="899011" y="1403617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84"/>
                                </a:lnTo>
                                <a:lnTo>
                                  <a:pt x="4127" y="13969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4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6" name="Shape 196"/>
                        <wps:cNvSpPr/>
                        <wps:spPr>
                          <a:xfrm rot="0">
                            <a:off x="927904" y="1488786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1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0"/>
                                </a:lnTo>
                                <a:lnTo>
                                  <a:pt x="15954" y="12937"/>
                                </a:lnTo>
                                <a:lnTo>
                                  <a:pt x="17144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54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144" y="3333"/>
                                </a:lnTo>
                                <a:lnTo>
                                  <a:pt x="15954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7" name="Shape 197"/>
                        <wps:cNvSpPr/>
                        <wps:spPr>
                          <a:xfrm rot="0">
                            <a:off x="927904" y="148878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8" name="Shape 198"/>
                        <wps:cNvSpPr/>
                        <wps:spPr>
                          <a:xfrm rot="0">
                            <a:off x="1020375" y="1454099"/>
                            <a:ext cx="18733" cy="15161"/>
                          </a:xfrm>
                          <a:custGeom>
                            <a:avLst/>
                            <a:pathLst>
                              <a:path w="18733" h="15161">
                                <a:moveTo>
                                  <a:pt x="9366" y="0"/>
                                </a:moveTo>
                                <a:lnTo>
                                  <a:pt x="7541" y="79"/>
                                </a:lnTo>
                                <a:lnTo>
                                  <a:pt x="5794" y="556"/>
                                </a:lnTo>
                                <a:lnTo>
                                  <a:pt x="4128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3"/>
                                </a:lnTo>
                                <a:lnTo>
                                  <a:pt x="23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238" y="9049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748"/>
                                </a:lnTo>
                                <a:lnTo>
                                  <a:pt x="2778" y="12938"/>
                                </a:lnTo>
                                <a:lnTo>
                                  <a:pt x="4128" y="13891"/>
                                </a:lnTo>
                                <a:lnTo>
                                  <a:pt x="5794" y="14606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8" y="14606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146" y="11748"/>
                                </a:lnTo>
                                <a:lnTo>
                                  <a:pt x="18018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733" y="7541"/>
                                </a:lnTo>
                                <a:lnTo>
                                  <a:pt x="18494" y="6112"/>
                                </a:lnTo>
                                <a:lnTo>
                                  <a:pt x="18018" y="4683"/>
                                </a:lnTo>
                                <a:lnTo>
                                  <a:pt x="17146" y="3333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7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199" name="Shape 199"/>
                        <wps:cNvSpPr/>
                        <wps:spPr>
                          <a:xfrm rot="0">
                            <a:off x="1020376" y="1454099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477"/>
                                </a:lnTo>
                                <a:lnTo>
                                  <a:pt x="17145" y="1174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0" name="Shape 200"/>
                        <wps:cNvSpPr/>
                        <wps:spPr>
                          <a:xfrm rot="0">
                            <a:off x="930365" y="1427667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7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7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7"/>
                                </a:lnTo>
                                <a:lnTo>
                                  <a:pt x="4206" y="1389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5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145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145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5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1" name="Shape 201"/>
                        <wps:cNvSpPr/>
                        <wps:spPr>
                          <a:xfrm rot="0">
                            <a:off x="930365" y="1427667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2" name="Shape 202"/>
                        <wps:cNvSpPr/>
                        <wps:spPr>
                          <a:xfrm rot="0">
                            <a:off x="1114672" y="1465848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287" y="0"/>
                                </a:moveTo>
                                <a:lnTo>
                                  <a:pt x="7541" y="157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700" y="2221"/>
                                </a:lnTo>
                                <a:lnTo>
                                  <a:pt x="1587" y="3332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047"/>
                                </a:lnTo>
                                <a:lnTo>
                                  <a:pt x="715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3"/>
                                </a:lnTo>
                                <a:lnTo>
                                  <a:pt x="7541" y="15001"/>
                                </a:lnTo>
                                <a:lnTo>
                                  <a:pt x="9287" y="15159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3"/>
                                </a:lnTo>
                                <a:lnTo>
                                  <a:pt x="14526" y="13889"/>
                                </a:lnTo>
                                <a:lnTo>
                                  <a:pt x="1595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476"/>
                                </a:lnTo>
                                <a:lnTo>
                                  <a:pt x="18494" y="9047"/>
                                </a:lnTo>
                                <a:lnTo>
                                  <a:pt x="18653" y="7619"/>
                                </a:lnTo>
                                <a:lnTo>
                                  <a:pt x="18494" y="6111"/>
                                </a:lnTo>
                                <a:lnTo>
                                  <a:pt x="17939" y="4682"/>
                                </a:lnTo>
                                <a:lnTo>
                                  <a:pt x="17066" y="3332"/>
                                </a:lnTo>
                                <a:lnTo>
                                  <a:pt x="15955" y="2221"/>
                                </a:lnTo>
                                <a:lnTo>
                                  <a:pt x="1452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3" name="Shape 203"/>
                        <wps:cNvSpPr/>
                        <wps:spPr>
                          <a:xfrm rot="0">
                            <a:off x="1114673" y="146584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4" name="Shape 204"/>
                        <wps:cNvSpPr/>
                        <wps:spPr>
                          <a:xfrm rot="0">
                            <a:off x="1140946" y="1122154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366" y="0"/>
                                </a:moveTo>
                                <a:lnTo>
                                  <a:pt x="7541" y="157"/>
                                </a:lnTo>
                                <a:lnTo>
                                  <a:pt x="5794" y="633"/>
                                </a:lnTo>
                                <a:lnTo>
                                  <a:pt x="4127" y="1348"/>
                                </a:lnTo>
                                <a:lnTo>
                                  <a:pt x="2698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5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94" y="14683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8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83"/>
                                </a:lnTo>
                                <a:lnTo>
                                  <a:pt x="14526" y="13969"/>
                                </a:lnTo>
                                <a:lnTo>
                                  <a:pt x="15953" y="13016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5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953" y="2221"/>
                                </a:lnTo>
                                <a:lnTo>
                                  <a:pt x="14526" y="1348"/>
                                </a:lnTo>
                                <a:lnTo>
                                  <a:pt x="12938" y="633"/>
                                </a:lnTo>
                                <a:lnTo>
                                  <a:pt x="11191" y="157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5" name="Shape 205"/>
                        <wps:cNvSpPr/>
                        <wps:spPr>
                          <a:xfrm rot="0">
                            <a:off x="1140947" y="1122153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6" name="Shape 206"/>
                        <wps:cNvSpPr/>
                        <wps:spPr>
                          <a:xfrm rot="0">
                            <a:off x="1159202" y="98277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7" y="0"/>
                                </a:moveTo>
                                <a:lnTo>
                                  <a:pt x="7541" y="79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1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4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14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287" y="15161"/>
                                </a:lnTo>
                                <a:lnTo>
                                  <a:pt x="11112" y="15002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8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54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4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79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7" name="Shape 207"/>
                        <wps:cNvSpPr/>
                        <wps:spPr>
                          <a:xfrm rot="0">
                            <a:off x="1159203" y="98277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8" name="Shape 208"/>
                        <wps:cNvSpPr/>
                        <wps:spPr>
                          <a:xfrm rot="0">
                            <a:off x="1080541" y="1044604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462" y="158"/>
                                </a:lnTo>
                                <a:lnTo>
                                  <a:pt x="5714" y="635"/>
                                </a:lnTo>
                                <a:lnTo>
                                  <a:pt x="4127" y="1350"/>
                                </a:lnTo>
                                <a:lnTo>
                                  <a:pt x="2700" y="2301"/>
                                </a:lnTo>
                                <a:lnTo>
                                  <a:pt x="1587" y="3413"/>
                                </a:lnTo>
                                <a:lnTo>
                                  <a:pt x="715" y="4762"/>
                                </a:lnTo>
                                <a:lnTo>
                                  <a:pt x="158" y="619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5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3"/>
                                </a:lnTo>
                                <a:lnTo>
                                  <a:pt x="7462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557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91"/>
                                </a:lnTo>
                                <a:lnTo>
                                  <a:pt x="17939" y="4762"/>
                                </a:lnTo>
                                <a:lnTo>
                                  <a:pt x="17066" y="3413"/>
                                </a:lnTo>
                                <a:lnTo>
                                  <a:pt x="15955" y="2301"/>
                                </a:lnTo>
                                <a:lnTo>
                                  <a:pt x="14526" y="135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09" name="Shape 209"/>
                        <wps:cNvSpPr/>
                        <wps:spPr>
                          <a:xfrm rot="0">
                            <a:off x="1080542" y="1044603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301"/>
                                </a:lnTo>
                                <a:lnTo>
                                  <a:pt x="4127" y="1349"/>
                                </a:lnTo>
                                <a:lnTo>
                                  <a:pt x="5714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301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0" name="Shape 210"/>
                        <wps:cNvSpPr/>
                        <wps:spPr>
                          <a:xfrm rot="0">
                            <a:off x="835035" y="1673571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287" y="0"/>
                                </a:moveTo>
                                <a:lnTo>
                                  <a:pt x="7461" y="78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08" y="3333"/>
                                </a:lnTo>
                                <a:lnTo>
                                  <a:pt x="635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8"/>
                                </a:lnTo>
                                <a:lnTo>
                                  <a:pt x="635" y="10477"/>
                                </a:lnTo>
                                <a:lnTo>
                                  <a:pt x="1508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02"/>
                                </a:lnTo>
                                <a:lnTo>
                                  <a:pt x="9287" y="15159"/>
                                </a:lnTo>
                                <a:lnTo>
                                  <a:pt x="11112" y="15002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89"/>
                                </a:lnTo>
                                <a:lnTo>
                                  <a:pt x="15875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14" y="9048"/>
                                </a:lnTo>
                                <a:lnTo>
                                  <a:pt x="18653" y="7539"/>
                                </a:lnTo>
                                <a:lnTo>
                                  <a:pt x="18414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7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1" name="Shape 211"/>
                        <wps:cNvSpPr/>
                        <wps:spPr>
                          <a:xfrm rot="0">
                            <a:off x="835035" y="167357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15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5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2"/>
                                </a:lnTo>
                                <a:lnTo>
                                  <a:pt x="5715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08" y="11827"/>
                                </a:lnTo>
                                <a:lnTo>
                                  <a:pt x="635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635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15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2" name="Shape 212"/>
                        <wps:cNvSpPr/>
                        <wps:spPr>
                          <a:xfrm rot="0">
                            <a:off x="650885" y="1624120"/>
                            <a:ext cx="18732" cy="15161"/>
                          </a:xfrm>
                          <a:custGeom>
                            <a:avLst/>
                            <a:pathLst>
                              <a:path w="18732" h="15161">
                                <a:moveTo>
                                  <a:pt x="9366" y="0"/>
                                </a:moveTo>
                                <a:lnTo>
                                  <a:pt x="7541" y="159"/>
                                </a:lnTo>
                                <a:lnTo>
                                  <a:pt x="5794" y="556"/>
                                </a:lnTo>
                                <a:lnTo>
                                  <a:pt x="4207" y="1271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334"/>
                                </a:lnTo>
                                <a:lnTo>
                                  <a:pt x="714" y="4683"/>
                                </a:lnTo>
                                <a:lnTo>
                                  <a:pt x="23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238" y="9048"/>
                                </a:lnTo>
                                <a:lnTo>
                                  <a:pt x="714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8"/>
                                </a:lnTo>
                                <a:lnTo>
                                  <a:pt x="4207" y="1389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8018" y="10478"/>
                                </a:lnTo>
                                <a:lnTo>
                                  <a:pt x="18494" y="9048"/>
                                </a:lnTo>
                                <a:lnTo>
                                  <a:pt x="18732" y="7541"/>
                                </a:lnTo>
                                <a:lnTo>
                                  <a:pt x="18494" y="6112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4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3" name="Shape 213"/>
                        <wps:cNvSpPr/>
                        <wps:spPr>
                          <a:xfrm rot="0">
                            <a:off x="650885" y="1624120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4" name="Shape 214"/>
                        <wps:cNvSpPr/>
                        <wps:spPr>
                          <a:xfrm rot="0">
                            <a:off x="700812" y="1643091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5" y="14605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5" name="Shape 215"/>
                        <wps:cNvSpPr/>
                        <wps:spPr>
                          <a:xfrm rot="0">
                            <a:off x="700812" y="164309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6" name="Shape 216"/>
                        <wps:cNvSpPr/>
                        <wps:spPr>
                          <a:xfrm rot="0">
                            <a:off x="1071731" y="1300509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9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1"/>
                                </a:lnTo>
                                <a:lnTo>
                                  <a:pt x="0" y="7619"/>
                                </a:lnTo>
                                <a:lnTo>
                                  <a:pt x="237" y="9127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206" y="13889"/>
                                </a:lnTo>
                                <a:lnTo>
                                  <a:pt x="5793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7" name="Shape 217"/>
                        <wps:cNvSpPr/>
                        <wps:spPr>
                          <a:xfrm rot="0">
                            <a:off x="1071732" y="1300508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4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7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237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7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8" name="Shape 218"/>
                        <wps:cNvSpPr/>
                        <wps:spPr>
                          <a:xfrm rot="0">
                            <a:off x="963622" y="1215656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39" y="79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3"/>
                                </a:lnTo>
                                <a:lnTo>
                                  <a:pt x="1587" y="3335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8"/>
                                </a:lnTo>
                                <a:lnTo>
                                  <a:pt x="1587" y="11748"/>
                                </a:lnTo>
                                <a:lnTo>
                                  <a:pt x="2777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1"/>
                                </a:lnTo>
                                <a:lnTo>
                                  <a:pt x="15954" y="12938"/>
                                </a:lnTo>
                                <a:lnTo>
                                  <a:pt x="17064" y="11748"/>
                                </a:lnTo>
                                <a:lnTo>
                                  <a:pt x="17938" y="10478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541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4" y="3335"/>
                                </a:lnTo>
                                <a:lnTo>
                                  <a:pt x="15954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2" y="7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19" name="Shape 219"/>
                        <wps:cNvSpPr/>
                        <wps:spPr>
                          <a:xfrm rot="0">
                            <a:off x="963623" y="121565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0" name="Shape 220"/>
                        <wps:cNvSpPr/>
                        <wps:spPr>
                          <a:xfrm rot="0">
                            <a:off x="869007" y="1330274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6"/>
                                </a:lnTo>
                                <a:lnTo>
                                  <a:pt x="4207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23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238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8"/>
                                </a:lnTo>
                                <a:lnTo>
                                  <a:pt x="4207" y="13891"/>
                                </a:lnTo>
                                <a:lnTo>
                                  <a:pt x="5794" y="14606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6"/>
                                </a:lnTo>
                                <a:lnTo>
                                  <a:pt x="14526" y="13891"/>
                                </a:lnTo>
                                <a:lnTo>
                                  <a:pt x="15954" y="13018"/>
                                </a:lnTo>
                                <a:lnTo>
                                  <a:pt x="17144" y="11827"/>
                                </a:lnTo>
                                <a:lnTo>
                                  <a:pt x="18017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732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8017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4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1" name="Shape 221"/>
                        <wps:cNvSpPr/>
                        <wps:spPr>
                          <a:xfrm rot="0">
                            <a:off x="869008" y="1330274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18732" y="762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7" y="10477"/>
                                </a:lnTo>
                                <a:lnTo>
                                  <a:pt x="17144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8017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2" name="Shape 222"/>
                        <wps:cNvSpPr/>
                        <wps:spPr>
                          <a:xfrm rot="0">
                            <a:off x="998310" y="1123344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4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97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4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5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3" y="11826"/>
                                </a:lnTo>
                                <a:lnTo>
                                  <a:pt x="17937" y="10556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143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5" y="1270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3" name="Shape 223"/>
                        <wps:cNvSpPr/>
                        <wps:spPr>
                          <a:xfrm rot="0">
                            <a:off x="998310" y="1123343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7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4" name="Shape 224"/>
                        <wps:cNvSpPr/>
                        <wps:spPr>
                          <a:xfrm rot="0">
                            <a:off x="1147772" y="1435605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5"/>
                                </a:lnTo>
                                <a:lnTo>
                                  <a:pt x="4127" y="1349"/>
                                </a:lnTo>
                                <a:lnTo>
                                  <a:pt x="2698" y="2301"/>
                                </a:lnTo>
                                <a:lnTo>
                                  <a:pt x="1508" y="3412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556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4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762"/>
                                </a:lnTo>
                                <a:lnTo>
                                  <a:pt x="17064" y="3412"/>
                                </a:lnTo>
                                <a:lnTo>
                                  <a:pt x="15875" y="2301"/>
                                </a:lnTo>
                                <a:lnTo>
                                  <a:pt x="14524" y="1349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5" name="Shape 225"/>
                        <wps:cNvSpPr/>
                        <wps:spPr>
                          <a:xfrm rot="0">
                            <a:off x="1147773" y="1435605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762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301"/>
                                </a:lnTo>
                                <a:lnTo>
                                  <a:pt x="4127" y="1349"/>
                                </a:lnTo>
                                <a:lnTo>
                                  <a:pt x="5715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7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875" y="2301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6" name="Shape 226"/>
                        <wps:cNvSpPr/>
                        <wps:spPr>
                          <a:xfrm rot="0">
                            <a:off x="1028790" y="1471324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6" y="0"/>
                                </a:moveTo>
                                <a:lnTo>
                                  <a:pt x="7460" y="158"/>
                                </a:lnTo>
                                <a:lnTo>
                                  <a:pt x="5713" y="635"/>
                                </a:lnTo>
                                <a:lnTo>
                                  <a:pt x="4126" y="1349"/>
                                </a:lnTo>
                                <a:lnTo>
                                  <a:pt x="269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7" y="6191"/>
                                </a:lnTo>
                                <a:lnTo>
                                  <a:pt x="0" y="7620"/>
                                </a:lnTo>
                                <a:lnTo>
                                  <a:pt x="157" y="9127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697" y="13017"/>
                                </a:lnTo>
                                <a:lnTo>
                                  <a:pt x="4126" y="13970"/>
                                </a:lnTo>
                                <a:lnTo>
                                  <a:pt x="5713" y="14683"/>
                                </a:lnTo>
                                <a:lnTo>
                                  <a:pt x="7460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7" y="14683"/>
                                </a:lnTo>
                                <a:lnTo>
                                  <a:pt x="14525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91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5" y="1349"/>
                                </a:lnTo>
                                <a:lnTo>
                                  <a:pt x="12857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7" name="Shape 227"/>
                        <wps:cNvSpPr/>
                        <wps:spPr>
                          <a:xfrm rot="0">
                            <a:off x="1028790" y="1471323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14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8" name="Shape 228"/>
                        <wps:cNvSpPr/>
                        <wps:spPr>
                          <a:xfrm rot="0">
                            <a:off x="952590" y="1442192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636"/>
                                </a:lnTo>
                                <a:lnTo>
                                  <a:pt x="4126" y="1270"/>
                                </a:lnTo>
                                <a:lnTo>
                                  <a:pt x="2697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7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7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7" y="13018"/>
                                </a:lnTo>
                                <a:lnTo>
                                  <a:pt x="4126" y="13970"/>
                                </a:lnTo>
                                <a:lnTo>
                                  <a:pt x="5793" y="14685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7" y="14685"/>
                                </a:lnTo>
                                <a:lnTo>
                                  <a:pt x="14525" y="13970"/>
                                </a:lnTo>
                                <a:lnTo>
                                  <a:pt x="15953" y="13018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413"/>
                                </a:lnTo>
                                <a:lnTo>
                                  <a:pt x="15953" y="2223"/>
                                </a:lnTo>
                                <a:lnTo>
                                  <a:pt x="14525" y="1270"/>
                                </a:lnTo>
                                <a:lnTo>
                                  <a:pt x="12857" y="636"/>
                                </a:lnTo>
                                <a:lnTo>
                                  <a:pt x="1111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29" name="Shape 229"/>
                        <wps:cNvSpPr/>
                        <wps:spPr>
                          <a:xfrm rot="0">
                            <a:off x="952590" y="144219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0" name="Shape 230"/>
                        <wps:cNvSpPr/>
                        <wps:spPr>
                          <a:xfrm rot="0">
                            <a:off x="1166981" y="114223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9287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5"/>
                                </a:lnTo>
                                <a:lnTo>
                                  <a:pt x="7541" y="15001"/>
                                </a:lnTo>
                                <a:lnTo>
                                  <a:pt x="9287" y="15160"/>
                                </a:lnTo>
                                <a:lnTo>
                                  <a:pt x="11191" y="1500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8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653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1" name="Shape 231"/>
                        <wps:cNvSpPr/>
                        <wps:spPr>
                          <a:xfrm rot="0">
                            <a:off x="1166982" y="1142234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2" name="Shape 232"/>
                        <wps:cNvSpPr/>
                        <wps:spPr>
                          <a:xfrm rot="0">
                            <a:off x="1132293" y="121780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7" y="0"/>
                                </a:moveTo>
                                <a:lnTo>
                                  <a:pt x="7462" y="158"/>
                                </a:lnTo>
                                <a:lnTo>
                                  <a:pt x="5716" y="555"/>
                                </a:lnTo>
                                <a:lnTo>
                                  <a:pt x="4128" y="1270"/>
                                </a:lnTo>
                                <a:lnTo>
                                  <a:pt x="2700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2"/>
                                </a:lnTo>
                                <a:lnTo>
                                  <a:pt x="160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60" y="9048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2937"/>
                                </a:lnTo>
                                <a:lnTo>
                                  <a:pt x="4128" y="13891"/>
                                </a:lnTo>
                                <a:lnTo>
                                  <a:pt x="5716" y="14604"/>
                                </a:lnTo>
                                <a:lnTo>
                                  <a:pt x="7462" y="15081"/>
                                </a:lnTo>
                                <a:lnTo>
                                  <a:pt x="9287" y="15161"/>
                                </a:lnTo>
                                <a:lnTo>
                                  <a:pt x="11112" y="15081"/>
                                </a:lnTo>
                                <a:lnTo>
                                  <a:pt x="12860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1"/>
                                </a:lnTo>
                                <a:lnTo>
                                  <a:pt x="17939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60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3" name="Shape 233"/>
                        <wps:cNvSpPr/>
                        <wps:spPr>
                          <a:xfrm rot="0">
                            <a:off x="1132295" y="121780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7" y="1516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7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4" name="Shape 234"/>
                        <wps:cNvSpPr/>
                        <wps:spPr>
                          <a:xfrm rot="0">
                            <a:off x="1216750" y="1109374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7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5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7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7" y="4682"/>
                                </a:lnTo>
                                <a:lnTo>
                                  <a:pt x="17065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5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5" name="Shape 235"/>
                        <wps:cNvSpPr/>
                        <wps:spPr>
                          <a:xfrm rot="0">
                            <a:off x="1216750" y="1109373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6" name="Shape 236"/>
                        <wps:cNvSpPr/>
                        <wps:spPr>
                          <a:xfrm rot="0">
                            <a:off x="1226116" y="992773"/>
                            <a:ext cx="18652" cy="15238"/>
                          </a:xfrm>
                          <a:custGeom>
                            <a:avLst/>
                            <a:pathLst>
                              <a:path w="18652" h="15238">
                                <a:moveTo>
                                  <a:pt x="9364" y="0"/>
                                </a:moveTo>
                                <a:lnTo>
                                  <a:pt x="7540" y="157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14" y="14603"/>
                                </a:lnTo>
                                <a:lnTo>
                                  <a:pt x="7540" y="15081"/>
                                </a:lnTo>
                                <a:lnTo>
                                  <a:pt x="9364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937" y="14603"/>
                                </a:lnTo>
                                <a:lnTo>
                                  <a:pt x="14525" y="13969"/>
                                </a:lnTo>
                                <a:lnTo>
                                  <a:pt x="15953" y="13016"/>
                                </a:lnTo>
                                <a:lnTo>
                                  <a:pt x="17065" y="11826"/>
                                </a:lnTo>
                                <a:lnTo>
                                  <a:pt x="17937" y="10476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19"/>
                                </a:lnTo>
                                <a:lnTo>
                                  <a:pt x="18493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065" y="3412"/>
                                </a:lnTo>
                                <a:lnTo>
                                  <a:pt x="15953" y="2221"/>
                                </a:lnTo>
                                <a:lnTo>
                                  <a:pt x="14525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7" name="Shape 237"/>
                        <wps:cNvSpPr/>
                        <wps:spPr>
                          <a:xfrm rot="0">
                            <a:off x="1226116" y="992771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7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8" name="Shape 238"/>
                        <wps:cNvSpPr/>
                        <wps:spPr>
                          <a:xfrm rot="0">
                            <a:off x="785663" y="1515854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287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633"/>
                                </a:lnTo>
                                <a:lnTo>
                                  <a:pt x="4127" y="1348"/>
                                </a:lnTo>
                                <a:lnTo>
                                  <a:pt x="2698" y="2301"/>
                                </a:lnTo>
                                <a:lnTo>
                                  <a:pt x="1508" y="3412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89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555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14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446" y="13969"/>
                                </a:lnTo>
                                <a:lnTo>
                                  <a:pt x="15875" y="13016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5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4" y="6189"/>
                                </a:lnTo>
                                <a:lnTo>
                                  <a:pt x="17938" y="4762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301"/>
                                </a:lnTo>
                                <a:lnTo>
                                  <a:pt x="14446" y="1348"/>
                                </a:lnTo>
                                <a:lnTo>
                                  <a:pt x="12858" y="633"/>
                                </a:lnTo>
                                <a:lnTo>
                                  <a:pt x="11112" y="157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39" name="Shape 239"/>
                        <wps:cNvSpPr/>
                        <wps:spPr>
                          <a:xfrm rot="0">
                            <a:off x="785664" y="1515853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446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301"/>
                                </a:lnTo>
                                <a:lnTo>
                                  <a:pt x="4127" y="1349"/>
                                </a:lnTo>
                                <a:lnTo>
                                  <a:pt x="5714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446" y="1349"/>
                                </a:lnTo>
                                <a:lnTo>
                                  <a:pt x="15875" y="2301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0" name="Shape 240"/>
                        <wps:cNvSpPr/>
                        <wps:spPr>
                          <a:xfrm rot="0">
                            <a:off x="882660" y="1631105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08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08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15" y="14606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6"/>
                                </a:lnTo>
                                <a:lnTo>
                                  <a:pt x="14524" y="13891"/>
                                </a:lnTo>
                                <a:lnTo>
                                  <a:pt x="15875" y="12938"/>
                                </a:lnTo>
                                <a:lnTo>
                                  <a:pt x="17064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4" y="3413"/>
                                </a:lnTo>
                                <a:lnTo>
                                  <a:pt x="15875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1" name="Shape 241"/>
                        <wps:cNvSpPr/>
                        <wps:spPr>
                          <a:xfrm rot="0">
                            <a:off x="882660" y="1631105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08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2" name="Shape 242"/>
                        <wps:cNvSpPr/>
                        <wps:spPr>
                          <a:xfrm rot="0">
                            <a:off x="781298" y="1582131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1"/>
                                </a:lnTo>
                                <a:lnTo>
                                  <a:pt x="0" y="7620"/>
                                </a:lnTo>
                                <a:lnTo>
                                  <a:pt x="237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97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556"/>
                                </a:lnTo>
                                <a:lnTo>
                                  <a:pt x="18493" y="9128"/>
                                </a:lnTo>
                                <a:lnTo>
                                  <a:pt x="18732" y="7620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3" name="Shape 243"/>
                        <wps:cNvSpPr/>
                        <wps:spPr>
                          <a:xfrm rot="0">
                            <a:off x="781298" y="1582131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4" name="Shape 244"/>
                        <wps:cNvSpPr/>
                        <wps:spPr>
                          <a:xfrm rot="0">
                            <a:off x="669856" y="1628804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07" y="3413"/>
                                </a:lnTo>
                                <a:lnTo>
                                  <a:pt x="635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635" y="10557"/>
                                </a:lnTo>
                                <a:lnTo>
                                  <a:pt x="150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5" y="14605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4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15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15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5" name="Shape 245"/>
                        <wps:cNvSpPr/>
                        <wps:spPr>
                          <a:xfrm rot="0">
                            <a:off x="669856" y="1628803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15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635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635" y="4683"/>
                                </a:lnTo>
                                <a:lnTo>
                                  <a:pt x="1508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15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6" name="Shape 246"/>
                        <wps:cNvSpPr/>
                        <wps:spPr>
                          <a:xfrm rot="0">
                            <a:off x="1286043" y="1454099"/>
                            <a:ext cx="18732" cy="15161"/>
                          </a:xfrm>
                          <a:custGeom>
                            <a:avLst/>
                            <a:pathLst>
                              <a:path w="18732" h="15161">
                                <a:moveTo>
                                  <a:pt x="9366" y="0"/>
                                </a:moveTo>
                                <a:lnTo>
                                  <a:pt x="7541" y="79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2"/>
                                </a:lnTo>
                                <a:lnTo>
                                  <a:pt x="0" y="7541"/>
                                </a:lnTo>
                                <a:lnTo>
                                  <a:pt x="237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748"/>
                                </a:lnTo>
                                <a:lnTo>
                                  <a:pt x="2778" y="12938"/>
                                </a:lnTo>
                                <a:lnTo>
                                  <a:pt x="4206" y="13891"/>
                                </a:lnTo>
                                <a:lnTo>
                                  <a:pt x="5793" y="14606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02"/>
                                </a:lnTo>
                                <a:lnTo>
                                  <a:pt x="12937" y="14606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144" y="11748"/>
                                </a:lnTo>
                                <a:lnTo>
                                  <a:pt x="1801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732" y="7541"/>
                                </a:lnTo>
                                <a:lnTo>
                                  <a:pt x="18493" y="6112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3"/>
                                </a:lnTo>
                                <a:lnTo>
                                  <a:pt x="15953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7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7" name="Shape 247"/>
                        <wps:cNvSpPr/>
                        <wps:spPr>
                          <a:xfrm rot="0">
                            <a:off x="1286044" y="1454099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74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7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237" y="9049"/>
                                </a:lnTo>
                                <a:lnTo>
                                  <a:pt x="0" y="7540"/>
                                </a:lnTo>
                                <a:lnTo>
                                  <a:pt x="237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8" name="Shape 248"/>
                        <wps:cNvSpPr/>
                        <wps:spPr>
                          <a:xfrm rot="0">
                            <a:off x="862578" y="1434811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39" y="80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4"/>
                                </a:lnTo>
                                <a:lnTo>
                                  <a:pt x="7539" y="15001"/>
                                </a:lnTo>
                                <a:lnTo>
                                  <a:pt x="9366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54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12" y="8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49" name="Shape 249"/>
                        <wps:cNvSpPr/>
                        <wps:spPr>
                          <a:xfrm rot="0">
                            <a:off x="862578" y="143481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0" name="Shape 250"/>
                        <wps:cNvSpPr/>
                        <wps:spPr>
                          <a:xfrm rot="0">
                            <a:off x="951953" y="144068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9287" y="0"/>
                                </a:moveTo>
                                <a:lnTo>
                                  <a:pt x="7462" y="79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00" y="2222"/>
                                </a:lnTo>
                                <a:lnTo>
                                  <a:pt x="1508" y="3333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9"/>
                                </a:lnTo>
                                <a:lnTo>
                                  <a:pt x="715" y="10477"/>
                                </a:lnTo>
                                <a:lnTo>
                                  <a:pt x="1508" y="11826"/>
                                </a:lnTo>
                                <a:lnTo>
                                  <a:pt x="2700" y="12938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5"/>
                                </a:lnTo>
                                <a:lnTo>
                                  <a:pt x="7462" y="15001"/>
                                </a:lnTo>
                                <a:lnTo>
                                  <a:pt x="9287" y="15160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5"/>
                                </a:lnTo>
                                <a:lnTo>
                                  <a:pt x="14446" y="13890"/>
                                </a:lnTo>
                                <a:lnTo>
                                  <a:pt x="15875" y="12938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653" y="7540"/>
                                </a:lnTo>
                                <a:lnTo>
                                  <a:pt x="18494" y="6112"/>
                                </a:lnTo>
                                <a:lnTo>
                                  <a:pt x="17939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446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79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1" name="Shape 251"/>
                        <wps:cNvSpPr/>
                        <wps:spPr>
                          <a:xfrm rot="0">
                            <a:off x="951955" y="1440684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8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2" name="Shape 252"/>
                        <wps:cNvSpPr/>
                        <wps:spPr>
                          <a:xfrm rot="0">
                            <a:off x="825827" y="1576973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287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1"/>
                                </a:lnTo>
                                <a:lnTo>
                                  <a:pt x="1508" y="3332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047"/>
                                </a:lnTo>
                                <a:lnTo>
                                  <a:pt x="714" y="10476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3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159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3"/>
                                </a:lnTo>
                                <a:lnTo>
                                  <a:pt x="14526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6"/>
                                </a:lnTo>
                                <a:lnTo>
                                  <a:pt x="18494" y="9047"/>
                                </a:lnTo>
                                <a:lnTo>
                                  <a:pt x="18653" y="7619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2"/>
                                </a:lnTo>
                                <a:lnTo>
                                  <a:pt x="15875" y="2221"/>
                                </a:lnTo>
                                <a:lnTo>
                                  <a:pt x="1452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3" name="Shape 253"/>
                        <wps:cNvSpPr/>
                        <wps:spPr>
                          <a:xfrm rot="0">
                            <a:off x="825828" y="157697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4" name="Shape 254"/>
                        <wps:cNvSpPr/>
                        <wps:spPr>
                          <a:xfrm rot="0">
                            <a:off x="998150" y="1515694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6" y="0"/>
                                </a:moveTo>
                                <a:lnTo>
                                  <a:pt x="7541" y="160"/>
                                </a:lnTo>
                                <a:lnTo>
                                  <a:pt x="5794" y="556"/>
                                </a:lnTo>
                                <a:lnTo>
                                  <a:pt x="4128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335"/>
                                </a:lnTo>
                                <a:lnTo>
                                  <a:pt x="715" y="4683"/>
                                </a:lnTo>
                                <a:lnTo>
                                  <a:pt x="160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60" y="9048"/>
                                </a:lnTo>
                                <a:lnTo>
                                  <a:pt x="715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8"/>
                                </a:lnTo>
                                <a:lnTo>
                                  <a:pt x="4128" y="1389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146" y="11827"/>
                                </a:lnTo>
                                <a:lnTo>
                                  <a:pt x="17939" y="10478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9" y="4683"/>
                                </a:lnTo>
                                <a:lnTo>
                                  <a:pt x="17146" y="3335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6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5" name="Shape 255"/>
                        <wps:cNvSpPr/>
                        <wps:spPr>
                          <a:xfrm rot="0">
                            <a:off x="998151" y="1515694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6" name="Shape 256"/>
                        <wps:cNvSpPr/>
                        <wps:spPr>
                          <a:xfrm rot="0">
                            <a:off x="893772" y="1555699"/>
                            <a:ext cx="18732" cy="15161"/>
                          </a:xfrm>
                          <a:custGeom>
                            <a:avLst/>
                            <a:pathLst>
                              <a:path w="18732" h="15161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3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2"/>
                                </a:lnTo>
                                <a:lnTo>
                                  <a:pt x="0" y="7620"/>
                                </a:lnTo>
                                <a:lnTo>
                                  <a:pt x="237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2938"/>
                                </a:lnTo>
                                <a:lnTo>
                                  <a:pt x="4206" y="13891"/>
                                </a:lnTo>
                                <a:lnTo>
                                  <a:pt x="5793" y="14606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81"/>
                                </a:lnTo>
                                <a:lnTo>
                                  <a:pt x="12937" y="14606"/>
                                </a:lnTo>
                                <a:lnTo>
                                  <a:pt x="14524" y="13891"/>
                                </a:lnTo>
                                <a:lnTo>
                                  <a:pt x="15954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801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73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3"/>
                                </a:lnTo>
                                <a:lnTo>
                                  <a:pt x="15954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7" name="Shape 257"/>
                        <wps:cNvSpPr/>
                        <wps:spPr>
                          <a:xfrm rot="0">
                            <a:off x="893773" y="1555699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62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477"/>
                                </a:lnTo>
                                <a:lnTo>
                                  <a:pt x="17145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8" name="Shape 258"/>
                        <wps:cNvSpPr/>
                        <wps:spPr>
                          <a:xfrm rot="0">
                            <a:off x="995372" y="1140726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39" y="159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1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4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2"/>
                                </a:lnTo>
                                <a:lnTo>
                                  <a:pt x="0" y="7621"/>
                                </a:lnTo>
                                <a:lnTo>
                                  <a:pt x="237" y="9048"/>
                                </a:lnTo>
                                <a:lnTo>
                                  <a:pt x="714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2938"/>
                                </a:lnTo>
                                <a:lnTo>
                                  <a:pt x="4206" y="13891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1"/>
                                </a:lnTo>
                                <a:lnTo>
                                  <a:pt x="15954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8018" y="10478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621"/>
                                </a:lnTo>
                                <a:lnTo>
                                  <a:pt x="18493" y="6112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4"/>
                                </a:lnTo>
                                <a:lnTo>
                                  <a:pt x="15954" y="2222"/>
                                </a:lnTo>
                                <a:lnTo>
                                  <a:pt x="14524" y="1271"/>
                                </a:lnTo>
                                <a:lnTo>
                                  <a:pt x="12937" y="556"/>
                                </a:lnTo>
                                <a:lnTo>
                                  <a:pt x="11192" y="15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59" name="Shape 259"/>
                        <wps:cNvSpPr/>
                        <wps:spPr>
                          <a:xfrm rot="0">
                            <a:off x="995373" y="114072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0" name="Shape 260"/>
                        <wps:cNvSpPr/>
                        <wps:spPr>
                          <a:xfrm rot="0">
                            <a:off x="943779" y="1412428"/>
                            <a:ext cx="18732" cy="15159"/>
                          </a:xfrm>
                          <a:custGeom>
                            <a:avLst/>
                            <a:pathLst>
                              <a:path w="18732" h="15159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9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237" y="6111"/>
                                </a:lnTo>
                                <a:lnTo>
                                  <a:pt x="0" y="7539"/>
                                </a:lnTo>
                                <a:lnTo>
                                  <a:pt x="237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2938"/>
                                </a:lnTo>
                                <a:lnTo>
                                  <a:pt x="4206" y="13889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2"/>
                                </a:lnTo>
                                <a:lnTo>
                                  <a:pt x="9366" y="15159"/>
                                </a:lnTo>
                                <a:lnTo>
                                  <a:pt x="11192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954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801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732" y="7539"/>
                                </a:lnTo>
                                <a:lnTo>
                                  <a:pt x="18493" y="6111"/>
                                </a:lnTo>
                                <a:lnTo>
                                  <a:pt x="18018" y="4683"/>
                                </a:lnTo>
                                <a:lnTo>
                                  <a:pt x="17144" y="3333"/>
                                </a:lnTo>
                                <a:lnTo>
                                  <a:pt x="15954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1" name="Shape 261"/>
                        <wps:cNvSpPr/>
                        <wps:spPr>
                          <a:xfrm rot="0">
                            <a:off x="943779" y="1412427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477"/>
                                </a:lnTo>
                                <a:lnTo>
                                  <a:pt x="17145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262" name="Picture 262"/>
                          <pic:cNvPicPr/>
                        </pic:nvPicPr>
                        <pic:blipFill>
                          <a:blip r:embed="Rbff1e8fc0a034f1b"/>
                          <a:stretch/>
                        </pic:blipFill>
                        <pic:spPr>
                          <a:xfrm rot="0">
                            <a:off x="914806" y="1276537"/>
                            <a:ext cx="74137" cy="847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63" name="Shape 263"/>
                        <wps:cNvSpPr/>
                        <wps:spPr>
                          <a:xfrm rot="0">
                            <a:off x="624532" y="1542205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8" y="9049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4" y="14606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8" y="14606"/>
                                </a:lnTo>
                                <a:lnTo>
                                  <a:pt x="14526" y="13891"/>
                                </a:lnTo>
                                <a:lnTo>
                                  <a:pt x="15954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653" y="754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954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4" name="Shape 264"/>
                        <wps:cNvSpPr/>
                        <wps:spPr>
                          <a:xfrm rot="0">
                            <a:off x="624533" y="154220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5" name="Shape 265"/>
                        <wps:cNvSpPr/>
                        <wps:spPr>
                          <a:xfrm rot="0">
                            <a:off x="727482" y="1578083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6" y="0"/>
                                </a:moveTo>
                                <a:lnTo>
                                  <a:pt x="7539" y="159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1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237" y="6112"/>
                                </a:lnTo>
                                <a:lnTo>
                                  <a:pt x="0" y="7621"/>
                                </a:lnTo>
                                <a:lnTo>
                                  <a:pt x="237" y="904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891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7"/>
                                </a:lnTo>
                                <a:lnTo>
                                  <a:pt x="18017" y="10557"/>
                                </a:lnTo>
                                <a:lnTo>
                                  <a:pt x="18493" y="9048"/>
                                </a:lnTo>
                                <a:lnTo>
                                  <a:pt x="18732" y="7621"/>
                                </a:lnTo>
                                <a:lnTo>
                                  <a:pt x="18493" y="6112"/>
                                </a:lnTo>
                                <a:lnTo>
                                  <a:pt x="18017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1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6" name="Shape 266"/>
                        <wps:cNvSpPr/>
                        <wps:spPr>
                          <a:xfrm rot="0">
                            <a:off x="727482" y="1578083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18732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7" name="Shape 267"/>
                        <wps:cNvSpPr/>
                        <wps:spPr>
                          <a:xfrm rot="0">
                            <a:off x="649297" y="1457592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287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634"/>
                                </a:lnTo>
                                <a:lnTo>
                                  <a:pt x="4127" y="1268"/>
                                </a:lnTo>
                                <a:lnTo>
                                  <a:pt x="2698" y="2221"/>
                                </a:lnTo>
                                <a:lnTo>
                                  <a:pt x="1508" y="3412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8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556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68"/>
                                </a:lnTo>
                                <a:lnTo>
                                  <a:pt x="5714" y="14605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6" y="13968"/>
                                </a:lnTo>
                                <a:lnTo>
                                  <a:pt x="1587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18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221"/>
                                </a:lnTo>
                                <a:lnTo>
                                  <a:pt x="14526" y="1268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7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8" name="Shape 268"/>
                        <wps:cNvSpPr/>
                        <wps:spPr>
                          <a:xfrm rot="0">
                            <a:off x="649298" y="1457592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969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5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269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69" name="Shape 269"/>
                        <wps:cNvSpPr/>
                        <wps:spPr>
                          <a:xfrm rot="0">
                            <a:off x="786061" y="1149935"/>
                            <a:ext cx="18652" cy="15159"/>
                          </a:xfrm>
                          <a:custGeom>
                            <a:avLst/>
                            <a:pathLst>
                              <a:path w="18652" h="15159">
                                <a:moveTo>
                                  <a:pt x="9286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5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1"/>
                                </a:lnTo>
                                <a:lnTo>
                                  <a:pt x="1507" y="3332"/>
                                </a:lnTo>
                                <a:lnTo>
                                  <a:pt x="635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047"/>
                                </a:lnTo>
                                <a:lnTo>
                                  <a:pt x="635" y="10476"/>
                                </a:lnTo>
                                <a:lnTo>
                                  <a:pt x="150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5" y="14603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159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3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476"/>
                                </a:lnTo>
                                <a:lnTo>
                                  <a:pt x="18415" y="9047"/>
                                </a:lnTo>
                                <a:lnTo>
                                  <a:pt x="18652" y="7619"/>
                                </a:lnTo>
                                <a:lnTo>
                                  <a:pt x="18415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332"/>
                                </a:lnTo>
                                <a:lnTo>
                                  <a:pt x="15875" y="2221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0" name="Shape 270"/>
                        <wps:cNvSpPr/>
                        <wps:spPr>
                          <a:xfrm rot="0">
                            <a:off x="786061" y="1149934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1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635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635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1" name="Shape 271"/>
                        <wps:cNvSpPr/>
                        <wps:spPr>
                          <a:xfrm rot="0">
                            <a:off x="1031647" y="1258679"/>
                            <a:ext cx="18652" cy="15159"/>
                          </a:xfrm>
                          <a:custGeom>
                            <a:avLst/>
                            <a:pathLst>
                              <a:path w="18652" h="15159">
                                <a:moveTo>
                                  <a:pt x="9286" y="0"/>
                                </a:moveTo>
                                <a:lnTo>
                                  <a:pt x="7461" y="78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1"/>
                                </a:lnTo>
                                <a:lnTo>
                                  <a:pt x="1507" y="333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7"/>
                                </a:lnTo>
                                <a:lnTo>
                                  <a:pt x="713" y="10476"/>
                                </a:lnTo>
                                <a:lnTo>
                                  <a:pt x="150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89"/>
                                </a:lnTo>
                                <a:lnTo>
                                  <a:pt x="5714" y="14603"/>
                                </a:lnTo>
                                <a:lnTo>
                                  <a:pt x="7461" y="15001"/>
                                </a:lnTo>
                                <a:lnTo>
                                  <a:pt x="9286" y="15159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3"/>
                                </a:lnTo>
                                <a:lnTo>
                                  <a:pt x="14446" y="13889"/>
                                </a:lnTo>
                                <a:lnTo>
                                  <a:pt x="15875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7" y="10476"/>
                                </a:lnTo>
                                <a:lnTo>
                                  <a:pt x="18493" y="9047"/>
                                </a:lnTo>
                                <a:lnTo>
                                  <a:pt x="18652" y="7539"/>
                                </a:lnTo>
                                <a:lnTo>
                                  <a:pt x="18493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065" y="3332"/>
                                </a:lnTo>
                                <a:lnTo>
                                  <a:pt x="15875" y="2221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7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2" name="Shape 272"/>
                        <wps:cNvSpPr/>
                        <wps:spPr>
                          <a:xfrm rot="0">
                            <a:off x="1031647" y="1258678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446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3" name="Shape 273"/>
                        <wps:cNvSpPr/>
                        <wps:spPr>
                          <a:xfrm rot="0">
                            <a:off x="1138168" y="1255106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5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3" y="11826"/>
                                </a:lnTo>
                                <a:lnTo>
                                  <a:pt x="17937" y="10556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1"/>
                                </a:lnTo>
                                <a:lnTo>
                                  <a:pt x="17937" y="4682"/>
                                </a:lnTo>
                                <a:lnTo>
                                  <a:pt x="17143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5" y="1270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4" name="Shape 274"/>
                        <wps:cNvSpPr/>
                        <wps:spPr>
                          <a:xfrm rot="0">
                            <a:off x="1138168" y="125510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5" name="Shape 275"/>
                        <wps:cNvSpPr/>
                        <wps:spPr>
                          <a:xfrm rot="0">
                            <a:off x="538568" y="147878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9287" y="0"/>
                                </a:moveTo>
                                <a:lnTo>
                                  <a:pt x="7462" y="158"/>
                                </a:lnTo>
                                <a:lnTo>
                                  <a:pt x="5716" y="556"/>
                                </a:lnTo>
                                <a:lnTo>
                                  <a:pt x="4128" y="1270"/>
                                </a:lnTo>
                                <a:lnTo>
                                  <a:pt x="2700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2"/>
                                </a:lnTo>
                                <a:lnTo>
                                  <a:pt x="160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60" y="9049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2938"/>
                                </a:lnTo>
                                <a:lnTo>
                                  <a:pt x="4128" y="13890"/>
                                </a:lnTo>
                                <a:lnTo>
                                  <a:pt x="5716" y="14605"/>
                                </a:lnTo>
                                <a:lnTo>
                                  <a:pt x="7462" y="15001"/>
                                </a:lnTo>
                                <a:lnTo>
                                  <a:pt x="9287" y="15160"/>
                                </a:lnTo>
                                <a:lnTo>
                                  <a:pt x="11112" y="15001"/>
                                </a:lnTo>
                                <a:lnTo>
                                  <a:pt x="12860" y="14605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2938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5" y="9049"/>
                                </a:lnTo>
                                <a:lnTo>
                                  <a:pt x="18653" y="7620"/>
                                </a:lnTo>
                                <a:lnTo>
                                  <a:pt x="18495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60" y="556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6" name="Shape 276"/>
                        <wps:cNvSpPr/>
                        <wps:spPr>
                          <a:xfrm rot="0">
                            <a:off x="538570" y="1478784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7" name="Shape 277"/>
                        <wps:cNvSpPr/>
                        <wps:spPr>
                          <a:xfrm rot="0">
                            <a:off x="791776" y="1138266"/>
                            <a:ext cx="18652" cy="15160"/>
                          </a:xfrm>
                          <a:custGeom>
                            <a:avLst/>
                            <a:pathLst>
                              <a:path w="18652" h="15160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8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5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8"/>
                                </a:lnTo>
                                <a:lnTo>
                                  <a:pt x="17144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8" name="Shape 278"/>
                        <wps:cNvSpPr/>
                        <wps:spPr>
                          <a:xfrm rot="0">
                            <a:off x="791776" y="1138266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79" name="Shape 279"/>
                        <wps:cNvSpPr/>
                        <wps:spPr>
                          <a:xfrm rot="0">
                            <a:off x="936872" y="103984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9367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9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8" y="12938"/>
                                </a:lnTo>
                                <a:lnTo>
                                  <a:pt x="4127" y="13890"/>
                                </a:lnTo>
                                <a:lnTo>
                                  <a:pt x="5794" y="14605"/>
                                </a:lnTo>
                                <a:lnTo>
                                  <a:pt x="7541" y="15081"/>
                                </a:lnTo>
                                <a:lnTo>
                                  <a:pt x="9367" y="15160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5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2938"/>
                                </a:lnTo>
                                <a:lnTo>
                                  <a:pt x="17146" y="11826"/>
                                </a:lnTo>
                                <a:lnTo>
                                  <a:pt x="17939" y="10477"/>
                                </a:lnTo>
                                <a:lnTo>
                                  <a:pt x="18494" y="9049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9" y="4682"/>
                                </a:lnTo>
                                <a:lnTo>
                                  <a:pt x="17146" y="341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0" name="Shape 280"/>
                        <wps:cNvSpPr/>
                        <wps:spPr>
                          <a:xfrm rot="0">
                            <a:off x="936873" y="103984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1" name="Shape 281"/>
                        <wps:cNvSpPr/>
                        <wps:spPr>
                          <a:xfrm rot="0">
                            <a:off x="917743" y="88934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8"/>
                                </a:lnTo>
                                <a:lnTo>
                                  <a:pt x="4127" y="13889"/>
                                </a:lnTo>
                                <a:lnTo>
                                  <a:pt x="5793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953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2" name="Shape 282"/>
                        <wps:cNvSpPr/>
                        <wps:spPr>
                          <a:xfrm rot="0">
                            <a:off x="917744" y="889346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4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7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3" name="Shape 283"/>
                        <wps:cNvSpPr/>
                        <wps:spPr>
                          <a:xfrm rot="0">
                            <a:off x="918855" y="701624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636"/>
                                </a:lnTo>
                                <a:lnTo>
                                  <a:pt x="4207" y="1270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23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238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8"/>
                                </a:lnTo>
                                <a:lnTo>
                                  <a:pt x="4207" y="13970"/>
                                </a:lnTo>
                                <a:lnTo>
                                  <a:pt x="5794" y="14606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6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8"/>
                                </a:lnTo>
                                <a:lnTo>
                                  <a:pt x="17145" y="11827"/>
                                </a:lnTo>
                                <a:lnTo>
                                  <a:pt x="18017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8017" y="4683"/>
                                </a:lnTo>
                                <a:lnTo>
                                  <a:pt x="17145" y="3413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63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4" name="Shape 284"/>
                        <wps:cNvSpPr/>
                        <wps:spPr>
                          <a:xfrm rot="0">
                            <a:off x="918855" y="701624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7"/>
                                </a:lnTo>
                                <a:lnTo>
                                  <a:pt x="1714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5" name="Shape 285"/>
                        <wps:cNvSpPr/>
                        <wps:spPr>
                          <a:xfrm rot="0">
                            <a:off x="972671" y="799731"/>
                            <a:ext cx="18653" cy="15241"/>
                          </a:xfrm>
                          <a:custGeom>
                            <a:avLst/>
                            <a:pathLst>
                              <a:path w="18653" h="15241">
                                <a:moveTo>
                                  <a:pt x="9366" y="0"/>
                                </a:moveTo>
                                <a:lnTo>
                                  <a:pt x="7541" y="160"/>
                                </a:lnTo>
                                <a:lnTo>
                                  <a:pt x="5794" y="63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1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3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636"/>
                                </a:lnTo>
                                <a:lnTo>
                                  <a:pt x="11191" y="16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6" name="Shape 286"/>
                        <wps:cNvSpPr/>
                        <wps:spPr>
                          <a:xfrm rot="0">
                            <a:off x="972672" y="79973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7" name="Shape 287"/>
                        <wps:cNvSpPr/>
                        <wps:spPr>
                          <a:xfrm rot="0">
                            <a:off x="1038472" y="109127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287" y="0"/>
                                </a:moveTo>
                                <a:lnTo>
                                  <a:pt x="7462" y="158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70"/>
                                </a:lnTo>
                                <a:lnTo>
                                  <a:pt x="2700" y="2222"/>
                                </a:lnTo>
                                <a:lnTo>
                                  <a:pt x="1508" y="3412"/>
                                </a:lnTo>
                                <a:lnTo>
                                  <a:pt x="636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636" y="10477"/>
                                </a:lnTo>
                                <a:lnTo>
                                  <a:pt x="1508" y="11827"/>
                                </a:lnTo>
                                <a:lnTo>
                                  <a:pt x="2700" y="12937"/>
                                </a:lnTo>
                                <a:lnTo>
                                  <a:pt x="4127" y="13891"/>
                                </a:lnTo>
                                <a:lnTo>
                                  <a:pt x="5714" y="14604"/>
                                </a:lnTo>
                                <a:lnTo>
                                  <a:pt x="7462" y="15081"/>
                                </a:lnTo>
                                <a:lnTo>
                                  <a:pt x="9287" y="15239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9" y="10477"/>
                                </a:lnTo>
                                <a:lnTo>
                                  <a:pt x="18414" y="9048"/>
                                </a:lnTo>
                                <a:lnTo>
                                  <a:pt x="18653" y="7620"/>
                                </a:lnTo>
                                <a:lnTo>
                                  <a:pt x="18414" y="6111"/>
                                </a:lnTo>
                                <a:lnTo>
                                  <a:pt x="17939" y="4683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8" name="Shape 288"/>
                        <wps:cNvSpPr/>
                        <wps:spPr>
                          <a:xfrm rot="0">
                            <a:off x="1038473" y="109127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1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635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635" y="4683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89" name="Shape 289"/>
                        <wps:cNvSpPr/>
                        <wps:spPr>
                          <a:xfrm rot="0">
                            <a:off x="923458" y="11056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63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8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85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8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3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63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0" name="Shape 290"/>
                        <wps:cNvSpPr/>
                        <wps:spPr>
                          <a:xfrm rot="0">
                            <a:off x="923459" y="11056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1" name="Shape 291"/>
                        <wps:cNvSpPr/>
                        <wps:spPr>
                          <a:xfrm rot="0">
                            <a:off x="977275" y="105778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7" y="0"/>
                                </a:moveTo>
                                <a:lnTo>
                                  <a:pt x="7461" y="80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01"/>
                                </a:lnTo>
                                <a:lnTo>
                                  <a:pt x="9287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4" y="13890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3" y="754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80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2" name="Shape 292"/>
                        <wps:cNvSpPr/>
                        <wps:spPr>
                          <a:xfrm rot="0">
                            <a:off x="977275" y="105778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3" name="Shape 293"/>
                        <wps:cNvSpPr/>
                        <wps:spPr>
                          <a:xfrm rot="0">
                            <a:off x="758835" y="1360913"/>
                            <a:ext cx="18653" cy="15241"/>
                          </a:xfrm>
                          <a:custGeom>
                            <a:avLst/>
                            <a:pathLst>
                              <a:path w="18653" h="15241">
                                <a:moveTo>
                                  <a:pt x="9366" y="0"/>
                                </a:moveTo>
                                <a:lnTo>
                                  <a:pt x="7541" y="160"/>
                                </a:lnTo>
                                <a:lnTo>
                                  <a:pt x="5794" y="636"/>
                                </a:lnTo>
                                <a:lnTo>
                                  <a:pt x="4127" y="1349"/>
                                </a:lnTo>
                                <a:lnTo>
                                  <a:pt x="277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9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8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1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8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92"/>
                                </a:lnTo>
                                <a:lnTo>
                                  <a:pt x="17938" y="4762"/>
                                </a:lnTo>
                                <a:lnTo>
                                  <a:pt x="17066" y="3413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349"/>
                                </a:lnTo>
                                <a:lnTo>
                                  <a:pt x="12938" y="636"/>
                                </a:lnTo>
                                <a:lnTo>
                                  <a:pt x="11192" y="16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4" name="Shape 294"/>
                        <wps:cNvSpPr/>
                        <wps:spPr>
                          <a:xfrm rot="0">
                            <a:off x="758835" y="1360913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5" name="Shape 295"/>
                        <wps:cNvSpPr/>
                        <wps:spPr>
                          <a:xfrm rot="0">
                            <a:off x="739150" y="1298921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5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5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5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127" y="13889"/>
                                </a:lnTo>
                                <a:lnTo>
                                  <a:pt x="5795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89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5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95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69"/>
                                </a:lnTo>
                                <a:lnTo>
                                  <a:pt x="12938" y="555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6" name="Shape 296"/>
                        <wps:cNvSpPr/>
                        <wps:spPr>
                          <a:xfrm rot="0">
                            <a:off x="739150" y="129892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7" name="Shape 297"/>
                        <wps:cNvSpPr/>
                        <wps:spPr>
                          <a:xfrm rot="0">
                            <a:off x="742960" y="1248756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14" y="634"/>
                                </a:lnTo>
                                <a:lnTo>
                                  <a:pt x="4127" y="1348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9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5"/>
                                </a:lnTo>
                                <a:lnTo>
                                  <a:pt x="754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9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348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8" name="Shape 298"/>
                        <wps:cNvSpPr/>
                        <wps:spPr>
                          <a:xfrm rot="0">
                            <a:off x="742960" y="1248756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15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299" name="Shape 299"/>
                        <wps:cNvSpPr/>
                        <wps:spPr>
                          <a:xfrm rot="0">
                            <a:off x="687397" y="1532442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7" y="0"/>
                                </a:moveTo>
                                <a:lnTo>
                                  <a:pt x="7461" y="80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08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01"/>
                                </a:lnTo>
                                <a:lnTo>
                                  <a:pt x="9287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90"/>
                                </a:lnTo>
                                <a:lnTo>
                                  <a:pt x="1587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54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80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0" name="Shape 300"/>
                        <wps:cNvSpPr/>
                        <wps:spPr>
                          <a:xfrm rot="0">
                            <a:off x="687398" y="1532442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1" name="Shape 301"/>
                        <wps:cNvSpPr/>
                        <wps:spPr>
                          <a:xfrm rot="0">
                            <a:off x="747167" y="1444416"/>
                            <a:ext cx="18732" cy="15159"/>
                          </a:xfrm>
                          <a:custGeom>
                            <a:avLst/>
                            <a:pathLst>
                              <a:path w="18732" h="15159">
                                <a:moveTo>
                                  <a:pt x="9366" y="0"/>
                                </a:moveTo>
                                <a:lnTo>
                                  <a:pt x="7540" y="157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9"/>
                                </a:lnTo>
                                <a:lnTo>
                                  <a:pt x="2777" y="2221"/>
                                </a:lnTo>
                                <a:lnTo>
                                  <a:pt x="1587" y="3332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1"/>
                                </a:lnTo>
                                <a:lnTo>
                                  <a:pt x="0" y="7539"/>
                                </a:lnTo>
                                <a:lnTo>
                                  <a:pt x="237" y="9047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7"/>
                                </a:lnTo>
                                <a:lnTo>
                                  <a:pt x="4206" y="13889"/>
                                </a:lnTo>
                                <a:lnTo>
                                  <a:pt x="5793" y="14603"/>
                                </a:lnTo>
                                <a:lnTo>
                                  <a:pt x="7540" y="15001"/>
                                </a:lnTo>
                                <a:lnTo>
                                  <a:pt x="9366" y="15159"/>
                                </a:lnTo>
                                <a:lnTo>
                                  <a:pt x="11191" y="15001"/>
                                </a:lnTo>
                                <a:lnTo>
                                  <a:pt x="12937" y="14603"/>
                                </a:lnTo>
                                <a:lnTo>
                                  <a:pt x="14524" y="13889"/>
                                </a:lnTo>
                                <a:lnTo>
                                  <a:pt x="15953" y="1293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476"/>
                                </a:lnTo>
                                <a:lnTo>
                                  <a:pt x="18493" y="9047"/>
                                </a:lnTo>
                                <a:lnTo>
                                  <a:pt x="18732" y="7539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332"/>
                                </a:lnTo>
                                <a:lnTo>
                                  <a:pt x="15953" y="2221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7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2" name="Shape 302"/>
                        <wps:cNvSpPr/>
                        <wps:spPr>
                          <a:xfrm rot="0">
                            <a:off x="747167" y="1444415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3" name="Shape 303"/>
                        <wps:cNvSpPr/>
                        <wps:spPr>
                          <a:xfrm rot="0">
                            <a:off x="414347" y="759567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7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14" y="636"/>
                                </a:lnTo>
                                <a:lnTo>
                                  <a:pt x="4127" y="1349"/>
                                </a:lnTo>
                                <a:lnTo>
                                  <a:pt x="2698" y="2302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9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8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5"/>
                                </a:lnTo>
                                <a:lnTo>
                                  <a:pt x="7539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8"/>
                                </a:lnTo>
                                <a:lnTo>
                                  <a:pt x="17064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92"/>
                                </a:lnTo>
                                <a:lnTo>
                                  <a:pt x="17938" y="4762"/>
                                </a:lnTo>
                                <a:lnTo>
                                  <a:pt x="17064" y="3413"/>
                                </a:lnTo>
                                <a:lnTo>
                                  <a:pt x="15953" y="2302"/>
                                </a:lnTo>
                                <a:lnTo>
                                  <a:pt x="14526" y="1349"/>
                                </a:lnTo>
                                <a:lnTo>
                                  <a:pt x="12858" y="636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4" name="Shape 304"/>
                        <wps:cNvSpPr/>
                        <wps:spPr>
                          <a:xfrm rot="0">
                            <a:off x="414348" y="759567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302"/>
                                </a:lnTo>
                                <a:lnTo>
                                  <a:pt x="4127" y="1349"/>
                                </a:lnTo>
                                <a:lnTo>
                                  <a:pt x="5715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30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5" name="Shape 305"/>
                        <wps:cNvSpPr/>
                        <wps:spPr>
                          <a:xfrm rot="0">
                            <a:off x="805746" y="974199"/>
                            <a:ext cx="18732" cy="15238"/>
                          </a:xfrm>
                          <a:custGeom>
                            <a:avLst/>
                            <a:pathLst>
                              <a:path w="18732" h="15238">
                                <a:moveTo>
                                  <a:pt x="9366" y="0"/>
                                </a:moveTo>
                                <a:lnTo>
                                  <a:pt x="7539" y="157"/>
                                </a:lnTo>
                                <a:lnTo>
                                  <a:pt x="5793" y="634"/>
                                </a:lnTo>
                                <a:lnTo>
                                  <a:pt x="4206" y="1268"/>
                                </a:lnTo>
                                <a:lnTo>
                                  <a:pt x="2777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1"/>
                                </a:lnTo>
                                <a:lnTo>
                                  <a:pt x="0" y="7618"/>
                                </a:lnTo>
                                <a:lnTo>
                                  <a:pt x="237" y="9127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968"/>
                                </a:lnTo>
                                <a:lnTo>
                                  <a:pt x="5793" y="14683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38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83"/>
                                </a:lnTo>
                                <a:lnTo>
                                  <a:pt x="14524" y="13968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556"/>
                                </a:lnTo>
                                <a:lnTo>
                                  <a:pt x="18493" y="9127"/>
                                </a:lnTo>
                                <a:lnTo>
                                  <a:pt x="18732" y="7618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412"/>
                                </a:lnTo>
                                <a:lnTo>
                                  <a:pt x="15953" y="2221"/>
                                </a:lnTo>
                                <a:lnTo>
                                  <a:pt x="14524" y="1268"/>
                                </a:lnTo>
                                <a:lnTo>
                                  <a:pt x="12937" y="634"/>
                                </a:lnTo>
                                <a:lnTo>
                                  <a:pt x="11191" y="157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6" name="Shape 306"/>
                        <wps:cNvSpPr/>
                        <wps:spPr>
                          <a:xfrm rot="0">
                            <a:off x="805746" y="974198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206" y="13969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6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19"/>
                                </a:lnTo>
                                <a:lnTo>
                                  <a:pt x="18732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7" name="Shape 307"/>
                        <wps:cNvSpPr/>
                        <wps:spPr>
                          <a:xfrm rot="0">
                            <a:off x="409585" y="890616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4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83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938" y="14683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8" name="Shape 308"/>
                        <wps:cNvSpPr/>
                        <wps:spPr>
                          <a:xfrm rot="0">
                            <a:off x="409585" y="890616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09" name="Shape 309"/>
                        <wps:cNvSpPr/>
                        <wps:spPr>
                          <a:xfrm rot="0">
                            <a:off x="70177" y="98793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6" y="0"/>
                                </a:moveTo>
                                <a:lnTo>
                                  <a:pt x="7461" y="80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01"/>
                                </a:lnTo>
                                <a:lnTo>
                                  <a:pt x="9286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54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80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0" name="Shape 310"/>
                        <wps:cNvSpPr/>
                        <wps:spPr>
                          <a:xfrm rot="0">
                            <a:off x="70178" y="98793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1" name="Shape 311"/>
                        <wps:cNvSpPr/>
                        <wps:spPr>
                          <a:xfrm rot="0">
                            <a:off x="180747" y="1164699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9364" y="0"/>
                                </a:moveTo>
                                <a:lnTo>
                                  <a:pt x="7539" y="157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8"/>
                                </a:lnTo>
                                <a:lnTo>
                                  <a:pt x="2777" y="2221"/>
                                </a:lnTo>
                                <a:lnTo>
                                  <a:pt x="1587" y="3332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1"/>
                                </a:lnTo>
                                <a:lnTo>
                                  <a:pt x="0" y="7540"/>
                                </a:lnTo>
                                <a:lnTo>
                                  <a:pt x="237" y="9049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7"/>
                                </a:lnTo>
                                <a:lnTo>
                                  <a:pt x="4206" y="13890"/>
                                </a:lnTo>
                                <a:lnTo>
                                  <a:pt x="5793" y="14605"/>
                                </a:lnTo>
                                <a:lnTo>
                                  <a:pt x="7539" y="15001"/>
                                </a:lnTo>
                                <a:lnTo>
                                  <a:pt x="9364" y="15160"/>
                                </a:lnTo>
                                <a:lnTo>
                                  <a:pt x="11191" y="15001"/>
                                </a:lnTo>
                                <a:lnTo>
                                  <a:pt x="12937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476"/>
                                </a:lnTo>
                                <a:lnTo>
                                  <a:pt x="18493" y="9049"/>
                                </a:lnTo>
                                <a:lnTo>
                                  <a:pt x="18732" y="7540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332"/>
                                </a:lnTo>
                                <a:lnTo>
                                  <a:pt x="15953" y="2221"/>
                                </a:lnTo>
                                <a:lnTo>
                                  <a:pt x="14524" y="1268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7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2" name="Shape 312"/>
                        <wps:cNvSpPr/>
                        <wps:spPr>
                          <a:xfrm rot="0">
                            <a:off x="180747" y="1164698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3" name="Shape 313"/>
                        <wps:cNvSpPr/>
                        <wps:spPr>
                          <a:xfrm rot="0">
                            <a:off x="145028" y="1145886"/>
                            <a:ext cx="18732" cy="15161"/>
                          </a:xfrm>
                          <a:custGeom>
                            <a:avLst/>
                            <a:pathLst>
                              <a:path w="18732" h="15161">
                                <a:moveTo>
                                  <a:pt x="9364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2"/>
                                </a:lnTo>
                                <a:lnTo>
                                  <a:pt x="0" y="7540"/>
                                </a:lnTo>
                                <a:lnTo>
                                  <a:pt x="237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2937"/>
                                </a:lnTo>
                                <a:lnTo>
                                  <a:pt x="4206" y="13890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1"/>
                                </a:lnTo>
                                <a:lnTo>
                                  <a:pt x="9364" y="15161"/>
                                </a:lnTo>
                                <a:lnTo>
                                  <a:pt x="11191" y="1500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732" y="7540"/>
                                </a:lnTo>
                                <a:lnTo>
                                  <a:pt x="18493" y="6112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4" name="Shape 314"/>
                        <wps:cNvSpPr/>
                        <wps:spPr>
                          <a:xfrm rot="0">
                            <a:off x="145028" y="1145886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5" name="Shape 315"/>
                        <wps:cNvSpPr/>
                        <wps:spPr>
                          <a:xfrm rot="0">
                            <a:off x="847100" y="37309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08" y="3413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5" y="10557"/>
                                </a:lnTo>
                                <a:lnTo>
                                  <a:pt x="1508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5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6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5" y="9127"/>
                                </a:lnTo>
                                <a:lnTo>
                                  <a:pt x="18653" y="7620"/>
                                </a:lnTo>
                                <a:lnTo>
                                  <a:pt x="18495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6" name="Shape 316"/>
                        <wps:cNvSpPr/>
                        <wps:spPr>
                          <a:xfrm rot="0">
                            <a:off x="847100" y="37309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7" name="Shape 317"/>
                        <wps:cNvSpPr/>
                        <wps:spPr>
                          <a:xfrm rot="0">
                            <a:off x="876707" y="440799"/>
                            <a:ext cx="18652" cy="15160"/>
                          </a:xfrm>
                          <a:custGeom>
                            <a:avLst/>
                            <a:pathLst>
                              <a:path w="18652" h="15160">
                                <a:moveTo>
                                  <a:pt x="9286" y="0"/>
                                </a:moveTo>
                                <a:lnTo>
                                  <a:pt x="7461" y="157"/>
                                </a:lnTo>
                                <a:lnTo>
                                  <a:pt x="5714" y="555"/>
                                </a:lnTo>
                                <a:lnTo>
                                  <a:pt x="4127" y="1268"/>
                                </a:lnTo>
                                <a:lnTo>
                                  <a:pt x="2698" y="2221"/>
                                </a:lnTo>
                                <a:lnTo>
                                  <a:pt x="1587" y="333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9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14" y="14605"/>
                                </a:lnTo>
                                <a:lnTo>
                                  <a:pt x="7461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11111" y="1500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476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540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332"/>
                                </a:lnTo>
                                <a:lnTo>
                                  <a:pt x="15953" y="2221"/>
                                </a:lnTo>
                                <a:lnTo>
                                  <a:pt x="14524" y="1268"/>
                                </a:lnTo>
                                <a:lnTo>
                                  <a:pt x="12858" y="555"/>
                                </a:lnTo>
                                <a:lnTo>
                                  <a:pt x="11111" y="157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8" name="Shape 318"/>
                        <wps:cNvSpPr/>
                        <wps:spPr>
                          <a:xfrm rot="0">
                            <a:off x="876707" y="440798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19" name="Shape 319"/>
                        <wps:cNvSpPr/>
                        <wps:spPr>
                          <a:xfrm rot="0">
                            <a:off x="719941" y="76070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634"/>
                                </a:lnTo>
                                <a:lnTo>
                                  <a:pt x="4207" y="1348"/>
                                </a:lnTo>
                                <a:lnTo>
                                  <a:pt x="2778" y="2302"/>
                                </a:lnTo>
                                <a:lnTo>
                                  <a:pt x="1587" y="3412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6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3017"/>
                                </a:lnTo>
                                <a:lnTo>
                                  <a:pt x="4207" y="13970"/>
                                </a:lnTo>
                                <a:lnTo>
                                  <a:pt x="5794" y="1468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8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762"/>
                                </a:lnTo>
                                <a:lnTo>
                                  <a:pt x="17144" y="3412"/>
                                </a:lnTo>
                                <a:lnTo>
                                  <a:pt x="15955" y="2302"/>
                                </a:lnTo>
                                <a:lnTo>
                                  <a:pt x="14526" y="1348"/>
                                </a:lnTo>
                                <a:lnTo>
                                  <a:pt x="12938" y="634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0" name="Shape 320"/>
                        <wps:cNvSpPr/>
                        <wps:spPr>
                          <a:xfrm rot="0">
                            <a:off x="719942" y="76070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14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206" y="13969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301"/>
                                </a:lnTo>
                                <a:lnTo>
                                  <a:pt x="4206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301"/>
                                </a:lnTo>
                                <a:lnTo>
                                  <a:pt x="1714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1" name="Shape 321"/>
                        <wps:cNvSpPr/>
                        <wps:spPr>
                          <a:xfrm rot="0">
                            <a:off x="659378" y="1014361"/>
                            <a:ext cx="18732" cy="15161"/>
                          </a:xfrm>
                          <a:custGeom>
                            <a:avLst/>
                            <a:pathLst>
                              <a:path w="18732" h="15161">
                                <a:moveTo>
                                  <a:pt x="9366" y="0"/>
                                </a:moveTo>
                                <a:lnTo>
                                  <a:pt x="7539" y="79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3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3"/>
                                </a:lnTo>
                                <a:lnTo>
                                  <a:pt x="237" y="6112"/>
                                </a:lnTo>
                                <a:lnTo>
                                  <a:pt x="0" y="7541"/>
                                </a:lnTo>
                                <a:lnTo>
                                  <a:pt x="237" y="9049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748"/>
                                </a:lnTo>
                                <a:lnTo>
                                  <a:pt x="2777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3" y="14606"/>
                                </a:lnTo>
                                <a:lnTo>
                                  <a:pt x="7539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02"/>
                                </a:lnTo>
                                <a:lnTo>
                                  <a:pt x="12937" y="14606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144" y="11748"/>
                                </a:lnTo>
                                <a:lnTo>
                                  <a:pt x="18017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732" y="7541"/>
                                </a:lnTo>
                                <a:lnTo>
                                  <a:pt x="18493" y="6112"/>
                                </a:lnTo>
                                <a:lnTo>
                                  <a:pt x="18017" y="4683"/>
                                </a:lnTo>
                                <a:lnTo>
                                  <a:pt x="17144" y="3333"/>
                                </a:lnTo>
                                <a:lnTo>
                                  <a:pt x="15953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7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2" name="Shape 322"/>
                        <wps:cNvSpPr/>
                        <wps:spPr>
                          <a:xfrm rot="0">
                            <a:off x="659378" y="1014361"/>
                            <a:ext cx="18732" cy="15160"/>
                          </a:xfrm>
                          <a:custGeom>
                            <a:avLst/>
                            <a:pathLst>
                              <a:path w="18732" h="15160">
                                <a:moveTo>
                                  <a:pt x="18732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477"/>
                                </a:lnTo>
                                <a:lnTo>
                                  <a:pt x="17144" y="1174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540"/>
                                </a:lnTo>
                                <a:lnTo>
                                  <a:pt x="18732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3" name="Shape 323"/>
                        <wps:cNvSpPr/>
                        <wps:spPr>
                          <a:xfrm rot="0">
                            <a:off x="936793" y="706863"/>
                            <a:ext cx="18653" cy="15241"/>
                          </a:xfrm>
                          <a:custGeom>
                            <a:avLst/>
                            <a:pathLst>
                              <a:path w="18653" h="15241">
                                <a:moveTo>
                                  <a:pt x="9287" y="0"/>
                                </a:moveTo>
                                <a:lnTo>
                                  <a:pt x="7461" y="160"/>
                                </a:lnTo>
                                <a:lnTo>
                                  <a:pt x="5714" y="63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08" y="3413"/>
                                </a:lnTo>
                                <a:lnTo>
                                  <a:pt x="635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635" y="10557"/>
                                </a:lnTo>
                                <a:lnTo>
                                  <a:pt x="1508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1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446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1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1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875" y="2223"/>
                                </a:lnTo>
                                <a:lnTo>
                                  <a:pt x="14446" y="1270"/>
                                </a:lnTo>
                                <a:lnTo>
                                  <a:pt x="12858" y="636"/>
                                </a:lnTo>
                                <a:lnTo>
                                  <a:pt x="11112" y="160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4" name="Shape 324"/>
                        <wps:cNvSpPr/>
                        <wps:spPr>
                          <a:xfrm rot="0">
                            <a:off x="936794" y="706863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1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446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63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634" y="4683"/>
                                </a:lnTo>
                                <a:lnTo>
                                  <a:pt x="1508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5" name="Shape 325"/>
                        <wps:cNvSpPr/>
                        <wps:spPr>
                          <a:xfrm rot="0">
                            <a:off x="974576" y="809495"/>
                            <a:ext cx="18652" cy="15239"/>
                          </a:xfrm>
                          <a:custGeom>
                            <a:avLst/>
                            <a:pathLst>
                              <a:path w="18652" h="15239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4" y="555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5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5" y="10556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4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412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5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6" name="Shape 326"/>
                        <wps:cNvSpPr/>
                        <wps:spPr>
                          <a:xfrm rot="0">
                            <a:off x="974576" y="809495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69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7" name="Shape 327"/>
                        <wps:cNvSpPr/>
                        <wps:spPr>
                          <a:xfrm rot="0">
                            <a:off x="905916" y="778460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287" y="0"/>
                                </a:moveTo>
                                <a:lnTo>
                                  <a:pt x="7462" y="157"/>
                                </a:lnTo>
                                <a:lnTo>
                                  <a:pt x="5714" y="633"/>
                                </a:lnTo>
                                <a:lnTo>
                                  <a:pt x="4127" y="1269"/>
                                </a:lnTo>
                                <a:lnTo>
                                  <a:pt x="2700" y="2221"/>
                                </a:lnTo>
                                <a:lnTo>
                                  <a:pt x="1508" y="3412"/>
                                </a:lnTo>
                                <a:lnTo>
                                  <a:pt x="715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5" y="10555"/>
                                </a:lnTo>
                                <a:lnTo>
                                  <a:pt x="1508" y="11826"/>
                                </a:lnTo>
                                <a:lnTo>
                                  <a:pt x="2700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14" y="14603"/>
                                </a:lnTo>
                                <a:lnTo>
                                  <a:pt x="7462" y="15081"/>
                                </a:lnTo>
                                <a:lnTo>
                                  <a:pt x="9287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3"/>
                                </a:lnTo>
                                <a:lnTo>
                                  <a:pt x="14446" y="13969"/>
                                </a:lnTo>
                                <a:lnTo>
                                  <a:pt x="15875" y="13016"/>
                                </a:lnTo>
                                <a:lnTo>
                                  <a:pt x="17066" y="11826"/>
                                </a:lnTo>
                                <a:lnTo>
                                  <a:pt x="17939" y="10555"/>
                                </a:lnTo>
                                <a:lnTo>
                                  <a:pt x="18414" y="9127"/>
                                </a:lnTo>
                                <a:lnTo>
                                  <a:pt x="18653" y="7619"/>
                                </a:lnTo>
                                <a:lnTo>
                                  <a:pt x="18414" y="6111"/>
                                </a:lnTo>
                                <a:lnTo>
                                  <a:pt x="17939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221"/>
                                </a:lnTo>
                                <a:lnTo>
                                  <a:pt x="14446" y="1269"/>
                                </a:lnTo>
                                <a:lnTo>
                                  <a:pt x="12858" y="633"/>
                                </a:lnTo>
                                <a:lnTo>
                                  <a:pt x="11112" y="157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8" name="Shape 328"/>
                        <wps:cNvSpPr/>
                        <wps:spPr>
                          <a:xfrm rot="0">
                            <a:off x="905917" y="778459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1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446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39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446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14" y="611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29" name="Shape 329"/>
                        <wps:cNvSpPr/>
                        <wps:spPr>
                          <a:xfrm rot="0">
                            <a:off x="626041" y="1376311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8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06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6"/>
                                </a:lnTo>
                                <a:lnTo>
                                  <a:pt x="14524" y="13970"/>
                                </a:lnTo>
                                <a:lnTo>
                                  <a:pt x="15875" y="13018"/>
                                </a:lnTo>
                                <a:lnTo>
                                  <a:pt x="17064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4" y="3413"/>
                                </a:lnTo>
                                <a:lnTo>
                                  <a:pt x="15875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636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0" name="Shape 330"/>
                        <wps:cNvSpPr/>
                        <wps:spPr>
                          <a:xfrm rot="0">
                            <a:off x="626041" y="137631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5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1" name="Shape 331"/>
                        <wps:cNvSpPr/>
                        <wps:spPr>
                          <a:xfrm rot="0">
                            <a:off x="691048" y="967689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366" y="0"/>
                                </a:moveTo>
                                <a:lnTo>
                                  <a:pt x="7541" y="159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1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334"/>
                                </a:lnTo>
                                <a:lnTo>
                                  <a:pt x="715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1"/>
                                </a:lnTo>
                                <a:lnTo>
                                  <a:pt x="158" y="9048"/>
                                </a:lnTo>
                                <a:lnTo>
                                  <a:pt x="715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77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2" y="15002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478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62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144" y="3334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2" name="Shape 332"/>
                        <wps:cNvSpPr/>
                        <wps:spPr>
                          <a:xfrm rot="0">
                            <a:off x="691049" y="967689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3" name="Shape 333"/>
                        <wps:cNvSpPr/>
                        <wps:spPr>
                          <a:xfrm rot="0">
                            <a:off x="375930" y="966340"/>
                            <a:ext cx="18652" cy="15239"/>
                          </a:xfrm>
                          <a:custGeom>
                            <a:avLst/>
                            <a:pathLst>
                              <a:path w="18652" h="15239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69"/>
                                </a:lnTo>
                                <a:lnTo>
                                  <a:pt x="5715" y="14604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39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969"/>
                                </a:lnTo>
                                <a:lnTo>
                                  <a:pt x="15955" y="13017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7"/>
                                </a:lnTo>
                                <a:lnTo>
                                  <a:pt x="18652" y="7619"/>
                                </a:lnTo>
                                <a:lnTo>
                                  <a:pt x="18494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41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69"/>
                                </a:lnTo>
                                <a:lnTo>
                                  <a:pt x="12858" y="55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4" name="Shape 334"/>
                        <wps:cNvSpPr/>
                        <wps:spPr>
                          <a:xfrm rot="0">
                            <a:off x="375930" y="96633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5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5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5" name="Shape 335"/>
                        <wps:cNvSpPr/>
                        <wps:spPr>
                          <a:xfrm rot="0">
                            <a:off x="495072" y="926891"/>
                            <a:ext cx="18652" cy="15238"/>
                          </a:xfrm>
                          <a:custGeom>
                            <a:avLst/>
                            <a:pathLst>
                              <a:path w="18652" h="15238">
                                <a:moveTo>
                                  <a:pt x="9364" y="0"/>
                                </a:moveTo>
                                <a:lnTo>
                                  <a:pt x="7539" y="157"/>
                                </a:lnTo>
                                <a:lnTo>
                                  <a:pt x="5793" y="633"/>
                                </a:lnTo>
                                <a:lnTo>
                                  <a:pt x="4127" y="1348"/>
                                </a:lnTo>
                                <a:lnTo>
                                  <a:pt x="2697" y="2301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762"/>
                                </a:lnTo>
                                <a:lnTo>
                                  <a:pt x="158" y="6189"/>
                                </a:lnTo>
                                <a:lnTo>
                                  <a:pt x="0" y="7619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5"/>
                                </a:lnTo>
                                <a:lnTo>
                                  <a:pt x="1587" y="11826"/>
                                </a:lnTo>
                                <a:lnTo>
                                  <a:pt x="2697" y="13016"/>
                                </a:lnTo>
                                <a:lnTo>
                                  <a:pt x="4127" y="13969"/>
                                </a:lnTo>
                                <a:lnTo>
                                  <a:pt x="5793" y="14683"/>
                                </a:lnTo>
                                <a:lnTo>
                                  <a:pt x="7539" y="15081"/>
                                </a:lnTo>
                                <a:lnTo>
                                  <a:pt x="9364" y="15238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83"/>
                                </a:lnTo>
                                <a:lnTo>
                                  <a:pt x="14524" y="13969"/>
                                </a:lnTo>
                                <a:lnTo>
                                  <a:pt x="15953" y="13016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555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19"/>
                                </a:lnTo>
                                <a:lnTo>
                                  <a:pt x="18493" y="6189"/>
                                </a:lnTo>
                                <a:lnTo>
                                  <a:pt x="17938" y="4762"/>
                                </a:lnTo>
                                <a:lnTo>
                                  <a:pt x="17064" y="3412"/>
                                </a:lnTo>
                                <a:lnTo>
                                  <a:pt x="15953" y="2301"/>
                                </a:lnTo>
                                <a:lnTo>
                                  <a:pt x="14524" y="1348"/>
                                </a:lnTo>
                                <a:lnTo>
                                  <a:pt x="12937" y="633"/>
                                </a:lnTo>
                                <a:lnTo>
                                  <a:pt x="11191" y="157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6" name="Shape 336"/>
                        <wps:cNvSpPr/>
                        <wps:spPr>
                          <a:xfrm rot="0">
                            <a:off x="495072" y="926890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301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301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7" name="Shape 337"/>
                        <wps:cNvSpPr/>
                        <wps:spPr>
                          <a:xfrm rot="0">
                            <a:off x="842972" y="8339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366" y="0"/>
                                </a:moveTo>
                                <a:lnTo>
                                  <a:pt x="7541" y="158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77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778" y="13017"/>
                                </a:lnTo>
                                <a:lnTo>
                                  <a:pt x="4127" y="13890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938" y="556"/>
                                </a:lnTo>
                                <a:lnTo>
                                  <a:pt x="11192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8" name="Shape 338"/>
                        <wps:cNvSpPr/>
                        <wps:spPr>
                          <a:xfrm rot="0">
                            <a:off x="842973" y="8339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39" name="Shape 339"/>
                        <wps:cNvSpPr/>
                        <wps:spPr>
                          <a:xfrm rot="0">
                            <a:off x="851625" y="764092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4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0" name="Shape 340"/>
                        <wps:cNvSpPr/>
                        <wps:spPr>
                          <a:xfrm rot="0">
                            <a:off x="851625" y="764092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1" name="Shape 341"/>
                        <wps:cNvSpPr/>
                        <wps:spPr>
                          <a:xfrm rot="0">
                            <a:off x="730101" y="957688"/>
                            <a:ext cx="18653" cy="15241"/>
                          </a:xfrm>
                          <a:custGeom>
                            <a:avLst/>
                            <a:pathLst>
                              <a:path w="18653" h="15241">
                                <a:moveTo>
                                  <a:pt x="9287" y="0"/>
                                </a:moveTo>
                                <a:lnTo>
                                  <a:pt x="7461" y="160"/>
                                </a:lnTo>
                                <a:lnTo>
                                  <a:pt x="571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1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4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4" y="2223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160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2" name="Shape 342"/>
                        <wps:cNvSpPr/>
                        <wps:spPr>
                          <a:xfrm rot="0">
                            <a:off x="730102" y="957688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4" y="55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3" name="Shape 343"/>
                        <wps:cNvSpPr/>
                        <wps:spPr>
                          <a:xfrm rot="0">
                            <a:off x="594846" y="138678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461" y="159"/>
                                </a:lnTo>
                                <a:lnTo>
                                  <a:pt x="5714" y="634"/>
                                </a:lnTo>
                                <a:lnTo>
                                  <a:pt x="4127" y="1271"/>
                                </a:lnTo>
                                <a:lnTo>
                                  <a:pt x="2698" y="2222"/>
                                </a:lnTo>
                                <a:lnTo>
                                  <a:pt x="1508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1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08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1"/>
                                </a:lnTo>
                                <a:lnTo>
                                  <a:pt x="5714" y="14604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971"/>
                                </a:lnTo>
                                <a:lnTo>
                                  <a:pt x="15875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858" y="634"/>
                                </a:lnTo>
                                <a:lnTo>
                                  <a:pt x="11112" y="159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4" name="Shape 344"/>
                        <wps:cNvSpPr/>
                        <wps:spPr>
                          <a:xfrm rot="0">
                            <a:off x="594847" y="138678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08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08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5" name="Shape 345"/>
                        <wps:cNvSpPr/>
                        <wps:spPr>
                          <a:xfrm rot="0">
                            <a:off x="619928" y="1368930"/>
                            <a:ext cx="18653" cy="15161"/>
                          </a:xfrm>
                          <a:custGeom>
                            <a:avLst/>
                            <a:pathLst>
                              <a:path w="18653" h="15161">
                                <a:moveTo>
                                  <a:pt x="9287" y="0"/>
                                </a:moveTo>
                                <a:lnTo>
                                  <a:pt x="7541" y="80"/>
                                </a:lnTo>
                                <a:lnTo>
                                  <a:pt x="5794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0"/>
                                </a:lnTo>
                                <a:lnTo>
                                  <a:pt x="158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01"/>
                                </a:lnTo>
                                <a:lnTo>
                                  <a:pt x="9287" y="15161"/>
                                </a:lnTo>
                                <a:lnTo>
                                  <a:pt x="11112" y="15001"/>
                                </a:lnTo>
                                <a:lnTo>
                                  <a:pt x="12858" y="14604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293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54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556"/>
                                </a:lnTo>
                                <a:lnTo>
                                  <a:pt x="11112" y="80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6" name="Shape 346"/>
                        <wps:cNvSpPr/>
                        <wps:spPr>
                          <a:xfrm rot="0">
                            <a:off x="619929" y="136893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7" name="Shape 347"/>
                        <wps:cNvSpPr/>
                        <wps:spPr>
                          <a:xfrm rot="0">
                            <a:off x="623501" y="1399410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6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4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413"/>
                                </a:lnTo>
                                <a:lnTo>
                                  <a:pt x="15875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8" name="Shape 348"/>
                        <wps:cNvSpPr/>
                        <wps:spPr>
                          <a:xfrm rot="0">
                            <a:off x="623501" y="139940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49" name="Shape 349"/>
                        <wps:cNvSpPr/>
                        <wps:spPr>
                          <a:xfrm rot="0">
                            <a:off x="830193" y="552003"/>
                            <a:ext cx="18652" cy="15159"/>
                          </a:xfrm>
                          <a:custGeom>
                            <a:avLst/>
                            <a:pathLst>
                              <a:path w="18652" h="15159">
                                <a:moveTo>
                                  <a:pt x="9286" y="0"/>
                                </a:moveTo>
                                <a:lnTo>
                                  <a:pt x="7540" y="78"/>
                                </a:lnTo>
                                <a:lnTo>
                                  <a:pt x="5715" y="555"/>
                                </a:lnTo>
                                <a:lnTo>
                                  <a:pt x="4127" y="1269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89"/>
                                </a:lnTo>
                                <a:lnTo>
                                  <a:pt x="5715" y="14604"/>
                                </a:lnTo>
                                <a:lnTo>
                                  <a:pt x="7540" y="15002"/>
                                </a:lnTo>
                                <a:lnTo>
                                  <a:pt x="9286" y="15159"/>
                                </a:lnTo>
                                <a:lnTo>
                                  <a:pt x="11112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953" y="12938"/>
                                </a:lnTo>
                                <a:lnTo>
                                  <a:pt x="17065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539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5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12" y="78"/>
                                </a:lnTo>
                                <a:lnTo>
                                  <a:pt x="92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0" name="Shape 350"/>
                        <wps:cNvSpPr/>
                        <wps:spPr>
                          <a:xfrm rot="0">
                            <a:off x="830193" y="552002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28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15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1" name="Shape 351"/>
                        <wps:cNvSpPr/>
                        <wps:spPr>
                          <a:xfrm rot="0">
                            <a:off x="809476" y="65018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541" y="159"/>
                                </a:lnTo>
                                <a:lnTo>
                                  <a:pt x="5794" y="634"/>
                                </a:lnTo>
                                <a:lnTo>
                                  <a:pt x="4127" y="1271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1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1"/>
                                </a:lnTo>
                                <a:lnTo>
                                  <a:pt x="5794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971"/>
                                </a:lnTo>
                                <a:lnTo>
                                  <a:pt x="15954" y="1301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1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4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938" y="634"/>
                                </a:lnTo>
                                <a:lnTo>
                                  <a:pt x="11192" y="159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2" name="Shape 352"/>
                        <wps:cNvSpPr/>
                        <wps:spPr>
                          <a:xfrm rot="0">
                            <a:off x="809477" y="650189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3" name="Shape 353"/>
                        <wps:cNvSpPr/>
                        <wps:spPr>
                          <a:xfrm rot="0">
                            <a:off x="804078" y="732580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6"/>
                                </a:lnTo>
                                <a:lnTo>
                                  <a:pt x="4127" y="1349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683"/>
                                </a:lnTo>
                                <a:lnTo>
                                  <a:pt x="158" y="619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8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5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9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5" y="2223"/>
                                </a:lnTo>
                                <a:lnTo>
                                  <a:pt x="14526" y="1349"/>
                                </a:lnTo>
                                <a:lnTo>
                                  <a:pt x="12858" y="636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4" name="Shape 354"/>
                        <wps:cNvSpPr/>
                        <wps:spPr>
                          <a:xfrm rot="0">
                            <a:off x="804079" y="732580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15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5" name="Shape 355"/>
                        <wps:cNvSpPr/>
                        <wps:spPr>
                          <a:xfrm rot="0">
                            <a:off x="783521" y="1206687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634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1"/>
                                </a:lnTo>
                                <a:lnTo>
                                  <a:pt x="0" y="7620"/>
                                </a:lnTo>
                                <a:lnTo>
                                  <a:pt x="237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970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556"/>
                                </a:lnTo>
                                <a:lnTo>
                                  <a:pt x="18493" y="9128"/>
                                </a:lnTo>
                                <a:lnTo>
                                  <a:pt x="18732" y="7620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634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6" name="Shape 356"/>
                        <wps:cNvSpPr/>
                        <wps:spPr>
                          <a:xfrm rot="0">
                            <a:off x="783521" y="1206687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4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7" name="Shape 357"/>
                        <wps:cNvSpPr/>
                        <wps:spPr>
                          <a:xfrm rot="0">
                            <a:off x="744547" y="12657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4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4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4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4" y="14683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83"/>
                                </a:lnTo>
                                <a:lnTo>
                                  <a:pt x="14526" y="13970"/>
                                </a:lnTo>
                                <a:lnTo>
                                  <a:pt x="1587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4" y="9127"/>
                                </a:lnTo>
                                <a:lnTo>
                                  <a:pt x="18653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87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8" name="Shape 358"/>
                        <wps:cNvSpPr/>
                        <wps:spPr>
                          <a:xfrm rot="0">
                            <a:off x="744548" y="126574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875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8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4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270"/>
                                </a:lnTo>
                                <a:lnTo>
                                  <a:pt x="15875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59" name="Shape 359"/>
                        <wps:cNvSpPr/>
                        <wps:spPr>
                          <a:xfrm rot="0">
                            <a:off x="763995" y="1236215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5"/>
                                </a:lnTo>
                                <a:lnTo>
                                  <a:pt x="4206" y="1269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237" y="6111"/>
                                </a:lnTo>
                                <a:lnTo>
                                  <a:pt x="0" y="7619"/>
                                </a:lnTo>
                                <a:lnTo>
                                  <a:pt x="237" y="904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889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89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7"/>
                                </a:lnTo>
                                <a:lnTo>
                                  <a:pt x="18017" y="10557"/>
                                </a:lnTo>
                                <a:lnTo>
                                  <a:pt x="18493" y="9048"/>
                                </a:lnTo>
                                <a:lnTo>
                                  <a:pt x="18732" y="7619"/>
                                </a:lnTo>
                                <a:lnTo>
                                  <a:pt x="18493" y="6111"/>
                                </a:lnTo>
                                <a:lnTo>
                                  <a:pt x="18017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69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0" name="Shape 360"/>
                        <wps:cNvSpPr/>
                        <wps:spPr>
                          <a:xfrm rot="0">
                            <a:off x="763995" y="1236214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18732" y="7620"/>
                                </a:moveTo>
                                <a:lnTo>
                                  <a:pt x="18494" y="9049"/>
                                </a:lnTo>
                                <a:lnTo>
                                  <a:pt x="18018" y="10557"/>
                                </a:lnTo>
                                <a:lnTo>
                                  <a:pt x="17145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206" y="1389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238" y="9049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5" y="341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1" name="Shape 361"/>
                        <wps:cNvSpPr/>
                        <wps:spPr>
                          <a:xfrm rot="0">
                            <a:off x="621596" y="1204147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635"/>
                                </a:lnTo>
                                <a:lnTo>
                                  <a:pt x="4127" y="135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76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3" y="14683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83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762"/>
                                </a:lnTo>
                                <a:lnTo>
                                  <a:pt x="1706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350"/>
                                </a:lnTo>
                                <a:lnTo>
                                  <a:pt x="12937" y="635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2" name="Shape 362"/>
                        <wps:cNvSpPr/>
                        <wps:spPr>
                          <a:xfrm rot="0">
                            <a:off x="621596" y="1204147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3" name="Shape 363"/>
                        <wps:cNvSpPr/>
                        <wps:spPr>
                          <a:xfrm rot="0">
                            <a:off x="659061" y="1362024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6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636"/>
                                </a:lnTo>
                                <a:lnTo>
                                  <a:pt x="4127" y="1270"/>
                                </a:lnTo>
                                <a:lnTo>
                                  <a:pt x="2777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3018"/>
                                </a:lnTo>
                                <a:lnTo>
                                  <a:pt x="4127" y="13970"/>
                                </a:lnTo>
                                <a:lnTo>
                                  <a:pt x="5793" y="14606"/>
                                </a:lnTo>
                                <a:lnTo>
                                  <a:pt x="7540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6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8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63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4" name="Shape 364"/>
                        <wps:cNvSpPr/>
                        <wps:spPr>
                          <a:xfrm rot="0">
                            <a:off x="659061" y="1362024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144" y="11827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5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5" name="Shape 365"/>
                        <wps:cNvSpPr/>
                        <wps:spPr>
                          <a:xfrm rot="0">
                            <a:off x="657315" y="1014441"/>
                            <a:ext cx="18652" cy="15160"/>
                          </a:xfrm>
                          <a:custGeom>
                            <a:avLst/>
                            <a:pathLst>
                              <a:path w="18652" h="15160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049"/>
                                </a:lnTo>
                                <a:lnTo>
                                  <a:pt x="713" y="1047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5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8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477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33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6" name="Shape 366"/>
                        <wps:cNvSpPr/>
                        <wps:spPr>
                          <a:xfrm rot="0">
                            <a:off x="657315" y="101444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2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7" name="Shape 367"/>
                        <wps:cNvSpPr/>
                        <wps:spPr>
                          <a:xfrm rot="0">
                            <a:off x="641757" y="1195258"/>
                            <a:ext cx="18652" cy="15239"/>
                          </a:xfrm>
                          <a:custGeom>
                            <a:avLst/>
                            <a:pathLst>
                              <a:path w="18652" h="15239">
                                <a:moveTo>
                                  <a:pt x="9366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634"/>
                                </a:lnTo>
                                <a:lnTo>
                                  <a:pt x="4127" y="1348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2"/>
                                </a:lnTo>
                                <a:lnTo>
                                  <a:pt x="713" y="476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3" y="10556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3" y="14684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11191" y="15081"/>
                                </a:lnTo>
                                <a:lnTo>
                                  <a:pt x="12858" y="14684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064" y="11827"/>
                                </a:lnTo>
                                <a:lnTo>
                                  <a:pt x="17938" y="10556"/>
                                </a:lnTo>
                                <a:lnTo>
                                  <a:pt x="18493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762"/>
                                </a:lnTo>
                                <a:lnTo>
                                  <a:pt x="17064" y="3412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348"/>
                                </a:lnTo>
                                <a:lnTo>
                                  <a:pt x="12858" y="634"/>
                                </a:lnTo>
                                <a:lnTo>
                                  <a:pt x="11191" y="158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68" name="Shape 368"/>
                        <wps:cNvSpPr/>
                        <wps:spPr>
                          <a:xfrm rot="0">
                            <a:off x="641757" y="1195257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69"/>
                                </a:lnTo>
                                <a:lnTo>
                                  <a:pt x="1285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127" y="13969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349"/>
                                </a:lnTo>
                                <a:lnTo>
                                  <a:pt x="5794" y="634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858" y="634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369" name="Picture 369"/>
                          <pic:cNvPicPr/>
                        </pic:nvPicPr>
                        <pic:blipFill>
                          <a:blip r:embed="Rba920ce9f7ee4017"/>
                          <a:stretch/>
                        </pic:blipFill>
                        <pic:spPr>
                          <a:xfrm rot="0">
                            <a:off x="304175" y="1394330"/>
                            <a:ext cx="116840" cy="145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70" name="Shape 370"/>
                        <wps:cNvSpPr/>
                        <wps:spPr>
                          <a:xfrm rot="0">
                            <a:off x="678428" y="874186"/>
                            <a:ext cx="18652" cy="15160"/>
                          </a:xfrm>
                          <a:custGeom>
                            <a:avLst/>
                            <a:pathLst>
                              <a:path w="18652" h="15160">
                                <a:moveTo>
                                  <a:pt x="9366" y="0"/>
                                </a:moveTo>
                                <a:lnTo>
                                  <a:pt x="7539" y="157"/>
                                </a:lnTo>
                                <a:lnTo>
                                  <a:pt x="5793" y="555"/>
                                </a:lnTo>
                                <a:lnTo>
                                  <a:pt x="4127" y="1268"/>
                                </a:lnTo>
                                <a:lnTo>
                                  <a:pt x="2698" y="2221"/>
                                </a:lnTo>
                                <a:lnTo>
                                  <a:pt x="1587" y="3332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1"/>
                                </a:lnTo>
                                <a:lnTo>
                                  <a:pt x="0" y="7618"/>
                                </a:lnTo>
                                <a:lnTo>
                                  <a:pt x="158" y="9049"/>
                                </a:lnTo>
                                <a:lnTo>
                                  <a:pt x="713" y="10476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2937"/>
                                </a:lnTo>
                                <a:lnTo>
                                  <a:pt x="4127" y="13890"/>
                                </a:lnTo>
                                <a:lnTo>
                                  <a:pt x="5793" y="14605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5"/>
                                </a:lnTo>
                                <a:lnTo>
                                  <a:pt x="14524" y="13890"/>
                                </a:lnTo>
                                <a:lnTo>
                                  <a:pt x="15953" y="12937"/>
                                </a:lnTo>
                                <a:lnTo>
                                  <a:pt x="17064" y="11826"/>
                                </a:lnTo>
                                <a:lnTo>
                                  <a:pt x="17938" y="10476"/>
                                </a:lnTo>
                                <a:lnTo>
                                  <a:pt x="18493" y="9049"/>
                                </a:lnTo>
                                <a:lnTo>
                                  <a:pt x="18652" y="7618"/>
                                </a:lnTo>
                                <a:lnTo>
                                  <a:pt x="18493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4" y="3332"/>
                                </a:lnTo>
                                <a:lnTo>
                                  <a:pt x="15953" y="2221"/>
                                </a:lnTo>
                                <a:lnTo>
                                  <a:pt x="14524" y="1268"/>
                                </a:lnTo>
                                <a:lnTo>
                                  <a:pt x="12937" y="555"/>
                                </a:lnTo>
                                <a:lnTo>
                                  <a:pt x="11191" y="157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1" name="Shape 371"/>
                        <wps:cNvSpPr/>
                        <wps:spPr>
                          <a:xfrm rot="0">
                            <a:off x="678428" y="874185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619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2" name="Shape 372"/>
                        <wps:cNvSpPr/>
                        <wps:spPr>
                          <a:xfrm rot="0">
                            <a:off x="471260" y="899347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9364" y="0"/>
                                </a:moveTo>
                                <a:lnTo>
                                  <a:pt x="7539" y="158"/>
                                </a:lnTo>
                                <a:lnTo>
                                  <a:pt x="5793" y="635"/>
                                </a:lnTo>
                                <a:lnTo>
                                  <a:pt x="4206" y="1270"/>
                                </a:lnTo>
                                <a:lnTo>
                                  <a:pt x="277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237" y="6112"/>
                                </a:lnTo>
                                <a:lnTo>
                                  <a:pt x="0" y="7620"/>
                                </a:lnTo>
                                <a:lnTo>
                                  <a:pt x="237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777" y="13017"/>
                                </a:lnTo>
                                <a:lnTo>
                                  <a:pt x="4206" y="13970"/>
                                </a:lnTo>
                                <a:lnTo>
                                  <a:pt x="5793" y="14683"/>
                                </a:lnTo>
                                <a:lnTo>
                                  <a:pt x="7539" y="15081"/>
                                </a:lnTo>
                                <a:lnTo>
                                  <a:pt x="9364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83"/>
                                </a:lnTo>
                                <a:lnTo>
                                  <a:pt x="14524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6"/>
                                </a:lnTo>
                                <a:lnTo>
                                  <a:pt x="18017" y="10557"/>
                                </a:lnTo>
                                <a:lnTo>
                                  <a:pt x="18493" y="9127"/>
                                </a:lnTo>
                                <a:lnTo>
                                  <a:pt x="1873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8017" y="4682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2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635"/>
                                </a:lnTo>
                                <a:lnTo>
                                  <a:pt x="11191" y="158"/>
                                </a:lnTo>
                                <a:lnTo>
                                  <a:pt x="93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3" name="Shape 373"/>
                        <wps:cNvSpPr/>
                        <wps:spPr>
                          <a:xfrm rot="0">
                            <a:off x="471260" y="899347"/>
                            <a:ext cx="18732" cy="15240"/>
                          </a:xfrm>
                          <a:custGeom>
                            <a:avLst/>
                            <a:pathLst>
                              <a:path w="18732" h="15240">
                                <a:moveTo>
                                  <a:pt x="18732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4" name="Shape 374"/>
                        <wps:cNvSpPr/>
                        <wps:spPr>
                          <a:xfrm rot="0">
                            <a:off x="649695" y="787031"/>
                            <a:ext cx="18652" cy="15161"/>
                          </a:xfrm>
                          <a:custGeom>
                            <a:avLst/>
                            <a:pathLst>
                              <a:path w="18652" h="15161">
                                <a:moveTo>
                                  <a:pt x="9366" y="0"/>
                                </a:moveTo>
                                <a:lnTo>
                                  <a:pt x="7539" y="79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3"/>
                                </a:lnTo>
                                <a:lnTo>
                                  <a:pt x="1587" y="3335"/>
                                </a:lnTo>
                                <a:lnTo>
                                  <a:pt x="713" y="4683"/>
                                </a:lnTo>
                                <a:lnTo>
                                  <a:pt x="158" y="6112"/>
                                </a:lnTo>
                                <a:lnTo>
                                  <a:pt x="0" y="7541"/>
                                </a:lnTo>
                                <a:lnTo>
                                  <a:pt x="158" y="9048"/>
                                </a:lnTo>
                                <a:lnTo>
                                  <a:pt x="713" y="10478"/>
                                </a:lnTo>
                                <a:lnTo>
                                  <a:pt x="1587" y="11748"/>
                                </a:lnTo>
                                <a:lnTo>
                                  <a:pt x="2698" y="12938"/>
                                </a:lnTo>
                                <a:lnTo>
                                  <a:pt x="4127" y="13891"/>
                                </a:lnTo>
                                <a:lnTo>
                                  <a:pt x="5793" y="14604"/>
                                </a:lnTo>
                                <a:lnTo>
                                  <a:pt x="7539" y="15002"/>
                                </a:lnTo>
                                <a:lnTo>
                                  <a:pt x="9366" y="15161"/>
                                </a:lnTo>
                                <a:lnTo>
                                  <a:pt x="11191" y="15002"/>
                                </a:lnTo>
                                <a:lnTo>
                                  <a:pt x="12937" y="14604"/>
                                </a:lnTo>
                                <a:lnTo>
                                  <a:pt x="14524" y="13891"/>
                                </a:lnTo>
                                <a:lnTo>
                                  <a:pt x="15953" y="12938"/>
                                </a:lnTo>
                                <a:lnTo>
                                  <a:pt x="17064" y="11748"/>
                                </a:lnTo>
                                <a:lnTo>
                                  <a:pt x="17938" y="10478"/>
                                </a:lnTo>
                                <a:lnTo>
                                  <a:pt x="18493" y="9048"/>
                                </a:lnTo>
                                <a:lnTo>
                                  <a:pt x="18652" y="7541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4" y="3335"/>
                                </a:lnTo>
                                <a:lnTo>
                                  <a:pt x="15953" y="2223"/>
                                </a:lnTo>
                                <a:lnTo>
                                  <a:pt x="14524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79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5" name="Shape 375"/>
                        <wps:cNvSpPr/>
                        <wps:spPr>
                          <a:xfrm rot="0">
                            <a:off x="649695" y="787031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74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01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74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6" name="Shape 376"/>
                        <wps:cNvSpPr/>
                        <wps:spPr>
                          <a:xfrm rot="0">
                            <a:off x="185747" y="1213275"/>
                            <a:ext cx="18652" cy="15241"/>
                          </a:xfrm>
                          <a:custGeom>
                            <a:avLst/>
                            <a:pathLst>
                              <a:path w="18652" h="15241">
                                <a:moveTo>
                                  <a:pt x="9366" y="0"/>
                                </a:moveTo>
                                <a:lnTo>
                                  <a:pt x="7539" y="160"/>
                                </a:lnTo>
                                <a:lnTo>
                                  <a:pt x="5794" y="636"/>
                                </a:lnTo>
                                <a:lnTo>
                                  <a:pt x="4207" y="1349"/>
                                </a:lnTo>
                                <a:lnTo>
                                  <a:pt x="2777" y="2223"/>
                                </a:lnTo>
                                <a:lnTo>
                                  <a:pt x="1587" y="3413"/>
                                </a:lnTo>
                                <a:lnTo>
                                  <a:pt x="714" y="4762"/>
                                </a:lnTo>
                                <a:lnTo>
                                  <a:pt x="158" y="619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8"/>
                                </a:lnTo>
                                <a:lnTo>
                                  <a:pt x="714" y="10557"/>
                                </a:lnTo>
                                <a:lnTo>
                                  <a:pt x="1587" y="11827"/>
                                </a:lnTo>
                                <a:lnTo>
                                  <a:pt x="2777" y="13017"/>
                                </a:lnTo>
                                <a:lnTo>
                                  <a:pt x="4207" y="13970"/>
                                </a:lnTo>
                                <a:lnTo>
                                  <a:pt x="5794" y="14684"/>
                                </a:lnTo>
                                <a:lnTo>
                                  <a:pt x="7539" y="15081"/>
                                </a:lnTo>
                                <a:lnTo>
                                  <a:pt x="9366" y="15241"/>
                                </a:lnTo>
                                <a:lnTo>
                                  <a:pt x="11191" y="15081"/>
                                </a:lnTo>
                                <a:lnTo>
                                  <a:pt x="12938" y="14684"/>
                                </a:lnTo>
                                <a:lnTo>
                                  <a:pt x="14526" y="13970"/>
                                </a:lnTo>
                                <a:lnTo>
                                  <a:pt x="15953" y="13017"/>
                                </a:lnTo>
                                <a:lnTo>
                                  <a:pt x="17144" y="11827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8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92"/>
                                </a:lnTo>
                                <a:lnTo>
                                  <a:pt x="17938" y="4762"/>
                                </a:lnTo>
                                <a:lnTo>
                                  <a:pt x="17144" y="3413"/>
                                </a:lnTo>
                                <a:lnTo>
                                  <a:pt x="15953" y="2223"/>
                                </a:lnTo>
                                <a:lnTo>
                                  <a:pt x="14526" y="1349"/>
                                </a:lnTo>
                                <a:lnTo>
                                  <a:pt x="12938" y="636"/>
                                </a:lnTo>
                                <a:lnTo>
                                  <a:pt x="11191" y="160"/>
                                </a:lnTo>
                                <a:lnTo>
                                  <a:pt x="9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7" name="Shape 377"/>
                        <wps:cNvSpPr/>
                        <wps:spPr>
                          <a:xfrm rot="0">
                            <a:off x="185748" y="1213275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8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8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91"/>
                                </a:lnTo>
                                <a:lnTo>
                                  <a:pt x="714" y="4762"/>
                                </a:lnTo>
                                <a:lnTo>
                                  <a:pt x="1587" y="3413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349"/>
                                </a:lnTo>
                                <a:lnTo>
                                  <a:pt x="5794" y="63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635"/>
                                </a:lnTo>
                                <a:lnTo>
                                  <a:pt x="14525" y="1349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3"/>
                                </a:lnTo>
                                <a:lnTo>
                                  <a:pt x="17938" y="4762"/>
                                </a:lnTo>
                                <a:lnTo>
                                  <a:pt x="18494" y="6191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8" name="Shape 378"/>
                        <wps:cNvSpPr/>
                        <wps:spPr>
                          <a:xfrm rot="0">
                            <a:off x="305206" y="1079608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9287" y="0"/>
                                </a:moveTo>
                                <a:lnTo>
                                  <a:pt x="7541" y="159"/>
                                </a:lnTo>
                                <a:lnTo>
                                  <a:pt x="5716" y="556"/>
                                </a:lnTo>
                                <a:lnTo>
                                  <a:pt x="4128" y="1271"/>
                                </a:lnTo>
                                <a:lnTo>
                                  <a:pt x="2700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5" y="4683"/>
                                </a:lnTo>
                                <a:lnTo>
                                  <a:pt x="160" y="6112"/>
                                </a:lnTo>
                                <a:lnTo>
                                  <a:pt x="0" y="7621"/>
                                </a:lnTo>
                                <a:lnTo>
                                  <a:pt x="160" y="9128"/>
                                </a:lnTo>
                                <a:lnTo>
                                  <a:pt x="715" y="10478"/>
                                </a:lnTo>
                                <a:lnTo>
                                  <a:pt x="1587" y="11827"/>
                                </a:lnTo>
                                <a:lnTo>
                                  <a:pt x="2700" y="12938"/>
                                </a:lnTo>
                                <a:lnTo>
                                  <a:pt x="4128" y="13891"/>
                                </a:lnTo>
                                <a:lnTo>
                                  <a:pt x="5716" y="14604"/>
                                </a:lnTo>
                                <a:lnTo>
                                  <a:pt x="754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60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5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8"/>
                                </a:lnTo>
                                <a:lnTo>
                                  <a:pt x="18495" y="9128"/>
                                </a:lnTo>
                                <a:lnTo>
                                  <a:pt x="18653" y="7621"/>
                                </a:lnTo>
                                <a:lnTo>
                                  <a:pt x="18495" y="6112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41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1"/>
                                </a:lnTo>
                                <a:lnTo>
                                  <a:pt x="12860" y="556"/>
                                </a:lnTo>
                                <a:lnTo>
                                  <a:pt x="11112" y="159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79" name="Shape 379"/>
                        <wps:cNvSpPr/>
                        <wps:spPr>
                          <a:xfrm rot="0">
                            <a:off x="305207" y="1079608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0" name="Shape 380"/>
                        <wps:cNvSpPr/>
                        <wps:spPr>
                          <a:xfrm rot="0">
                            <a:off x="289331" y="1228278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367" y="0"/>
                                </a:moveTo>
                                <a:lnTo>
                                  <a:pt x="7541" y="78"/>
                                </a:lnTo>
                                <a:lnTo>
                                  <a:pt x="5795" y="555"/>
                                </a:lnTo>
                                <a:lnTo>
                                  <a:pt x="4128" y="1269"/>
                                </a:lnTo>
                                <a:lnTo>
                                  <a:pt x="2700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5" y="4683"/>
                                </a:lnTo>
                                <a:lnTo>
                                  <a:pt x="160" y="6111"/>
                                </a:lnTo>
                                <a:lnTo>
                                  <a:pt x="0" y="7539"/>
                                </a:lnTo>
                                <a:lnTo>
                                  <a:pt x="160" y="9048"/>
                                </a:lnTo>
                                <a:lnTo>
                                  <a:pt x="715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700" y="12938"/>
                                </a:lnTo>
                                <a:lnTo>
                                  <a:pt x="4128" y="13889"/>
                                </a:lnTo>
                                <a:lnTo>
                                  <a:pt x="5795" y="14604"/>
                                </a:lnTo>
                                <a:lnTo>
                                  <a:pt x="7541" y="15002"/>
                                </a:lnTo>
                                <a:lnTo>
                                  <a:pt x="9367" y="15159"/>
                                </a:lnTo>
                                <a:lnTo>
                                  <a:pt x="11112" y="15002"/>
                                </a:lnTo>
                                <a:lnTo>
                                  <a:pt x="12938" y="14604"/>
                                </a:lnTo>
                                <a:lnTo>
                                  <a:pt x="14526" y="13889"/>
                                </a:lnTo>
                                <a:lnTo>
                                  <a:pt x="15955" y="12938"/>
                                </a:lnTo>
                                <a:lnTo>
                                  <a:pt x="17066" y="11827"/>
                                </a:lnTo>
                                <a:lnTo>
                                  <a:pt x="17938" y="10477"/>
                                </a:lnTo>
                                <a:lnTo>
                                  <a:pt x="18495" y="9048"/>
                                </a:lnTo>
                                <a:lnTo>
                                  <a:pt x="18653" y="7539"/>
                                </a:lnTo>
                                <a:lnTo>
                                  <a:pt x="18495" y="6111"/>
                                </a:lnTo>
                                <a:lnTo>
                                  <a:pt x="17938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69"/>
                                </a:lnTo>
                                <a:lnTo>
                                  <a:pt x="12938" y="555"/>
                                </a:lnTo>
                                <a:lnTo>
                                  <a:pt x="11112" y="78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1" name="Shape 381"/>
                        <wps:cNvSpPr/>
                        <wps:spPr>
                          <a:xfrm rot="0">
                            <a:off x="289332" y="1228277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9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7"/>
                                </a:lnTo>
                                <a:lnTo>
                                  <a:pt x="15954" y="12938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5"/>
                                </a:lnTo>
                                <a:lnTo>
                                  <a:pt x="11112" y="15002"/>
                                </a:lnTo>
                                <a:lnTo>
                                  <a:pt x="9366" y="15160"/>
                                </a:lnTo>
                                <a:lnTo>
                                  <a:pt x="7540" y="15002"/>
                                </a:lnTo>
                                <a:lnTo>
                                  <a:pt x="5794" y="14605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8"/>
                                </a:lnTo>
                                <a:lnTo>
                                  <a:pt x="1587" y="11827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9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79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2" name="Shape 382"/>
                        <wps:cNvSpPr/>
                        <wps:spPr>
                          <a:xfrm rot="0">
                            <a:off x="364023" y="1319241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287" y="0"/>
                                </a:moveTo>
                                <a:lnTo>
                                  <a:pt x="7461" y="158"/>
                                </a:lnTo>
                                <a:lnTo>
                                  <a:pt x="5715" y="635"/>
                                </a:lnTo>
                                <a:lnTo>
                                  <a:pt x="4127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698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15" y="14605"/>
                                </a:lnTo>
                                <a:lnTo>
                                  <a:pt x="7461" y="15081"/>
                                </a:lnTo>
                                <a:lnTo>
                                  <a:pt x="9287" y="15240"/>
                                </a:lnTo>
                                <a:lnTo>
                                  <a:pt x="11112" y="15081"/>
                                </a:lnTo>
                                <a:lnTo>
                                  <a:pt x="12858" y="14605"/>
                                </a:lnTo>
                                <a:lnTo>
                                  <a:pt x="14526" y="1397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4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4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413"/>
                                </a:lnTo>
                                <a:lnTo>
                                  <a:pt x="15955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8" y="635"/>
                                </a:lnTo>
                                <a:lnTo>
                                  <a:pt x="11112" y="15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3" name="Shape 383"/>
                        <wps:cNvSpPr/>
                        <wps:spPr>
                          <a:xfrm rot="0">
                            <a:off x="364024" y="1319241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286" y="15240"/>
                                </a:lnTo>
                                <a:lnTo>
                                  <a:pt x="7461" y="1508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15" y="635"/>
                                </a:lnTo>
                                <a:lnTo>
                                  <a:pt x="7461" y="158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858" y="63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384" name="Picture 384"/>
                          <pic:cNvPicPr/>
                        </pic:nvPicPr>
                        <pic:blipFill>
                          <a:blip r:embed="R4b6b61cabfcd47a6"/>
                          <a:stretch/>
                        </pic:blipFill>
                        <pic:spPr>
                          <a:xfrm rot="0">
                            <a:off x="665013" y="1046350"/>
                            <a:ext cx="201771" cy="786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85" name="Shape 385"/>
                        <wps:cNvSpPr/>
                        <wps:spPr>
                          <a:xfrm rot="0">
                            <a:off x="363943" y="1349166"/>
                            <a:ext cx="18732" cy="15238"/>
                          </a:xfrm>
                          <a:custGeom>
                            <a:avLst/>
                            <a:pathLst>
                              <a:path w="18732" h="15238">
                                <a:moveTo>
                                  <a:pt x="9367" y="0"/>
                                </a:moveTo>
                                <a:lnTo>
                                  <a:pt x="7541" y="157"/>
                                </a:lnTo>
                                <a:lnTo>
                                  <a:pt x="5795" y="555"/>
                                </a:lnTo>
                                <a:lnTo>
                                  <a:pt x="4207" y="1269"/>
                                </a:lnTo>
                                <a:lnTo>
                                  <a:pt x="2778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5" y="4682"/>
                                </a:lnTo>
                                <a:lnTo>
                                  <a:pt x="238" y="6111"/>
                                </a:lnTo>
                                <a:lnTo>
                                  <a:pt x="0" y="7619"/>
                                </a:lnTo>
                                <a:lnTo>
                                  <a:pt x="238" y="9127"/>
                                </a:lnTo>
                                <a:lnTo>
                                  <a:pt x="715" y="10555"/>
                                </a:lnTo>
                                <a:lnTo>
                                  <a:pt x="1587" y="11826"/>
                                </a:lnTo>
                                <a:lnTo>
                                  <a:pt x="2778" y="13016"/>
                                </a:lnTo>
                                <a:lnTo>
                                  <a:pt x="4207" y="13969"/>
                                </a:lnTo>
                                <a:lnTo>
                                  <a:pt x="5795" y="14603"/>
                                </a:lnTo>
                                <a:lnTo>
                                  <a:pt x="7541" y="15081"/>
                                </a:lnTo>
                                <a:lnTo>
                                  <a:pt x="9367" y="15238"/>
                                </a:lnTo>
                                <a:lnTo>
                                  <a:pt x="11192" y="15081"/>
                                </a:lnTo>
                                <a:lnTo>
                                  <a:pt x="12938" y="14603"/>
                                </a:lnTo>
                                <a:lnTo>
                                  <a:pt x="14526" y="13969"/>
                                </a:lnTo>
                                <a:lnTo>
                                  <a:pt x="15955" y="13016"/>
                                </a:lnTo>
                                <a:lnTo>
                                  <a:pt x="17145" y="11826"/>
                                </a:lnTo>
                                <a:lnTo>
                                  <a:pt x="18018" y="10555"/>
                                </a:lnTo>
                                <a:lnTo>
                                  <a:pt x="18495" y="9127"/>
                                </a:lnTo>
                                <a:lnTo>
                                  <a:pt x="18732" y="7619"/>
                                </a:lnTo>
                                <a:lnTo>
                                  <a:pt x="18495" y="6111"/>
                                </a:lnTo>
                                <a:lnTo>
                                  <a:pt x="18018" y="4682"/>
                                </a:lnTo>
                                <a:lnTo>
                                  <a:pt x="17145" y="3412"/>
                                </a:lnTo>
                                <a:lnTo>
                                  <a:pt x="15955" y="2221"/>
                                </a:lnTo>
                                <a:lnTo>
                                  <a:pt x="14526" y="1269"/>
                                </a:lnTo>
                                <a:lnTo>
                                  <a:pt x="12938" y="555"/>
                                </a:lnTo>
                                <a:lnTo>
                                  <a:pt x="11192" y="157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6" name="Shape 386"/>
                        <wps:cNvSpPr/>
                        <wps:spPr>
                          <a:xfrm rot="0">
                            <a:off x="363945" y="1349165"/>
                            <a:ext cx="18732" cy="15239"/>
                          </a:xfrm>
                          <a:custGeom>
                            <a:avLst/>
                            <a:pathLst>
                              <a:path w="18732" h="15239">
                                <a:moveTo>
                                  <a:pt x="18732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8018" y="10556"/>
                                </a:lnTo>
                                <a:lnTo>
                                  <a:pt x="17144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8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206" y="13970"/>
                                </a:lnTo>
                                <a:lnTo>
                                  <a:pt x="277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23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23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778" y="2222"/>
                                </a:lnTo>
                                <a:lnTo>
                                  <a:pt x="4206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144" y="3412"/>
                                </a:lnTo>
                                <a:lnTo>
                                  <a:pt x="1801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732" y="7620"/>
                                </a:lnTo>
                                <a:lnTo>
                                  <a:pt x="18732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7" name="Shape 387"/>
                        <wps:cNvSpPr/>
                        <wps:spPr>
                          <a:xfrm rot="0">
                            <a:off x="400932" y="1022220"/>
                            <a:ext cx="18653" cy="15159"/>
                          </a:xfrm>
                          <a:custGeom>
                            <a:avLst/>
                            <a:pathLst>
                              <a:path w="18653" h="15159">
                                <a:moveTo>
                                  <a:pt x="9287" y="0"/>
                                </a:moveTo>
                                <a:lnTo>
                                  <a:pt x="7461" y="78"/>
                                </a:lnTo>
                                <a:lnTo>
                                  <a:pt x="5716" y="555"/>
                                </a:lnTo>
                                <a:lnTo>
                                  <a:pt x="4128" y="1270"/>
                                </a:lnTo>
                                <a:lnTo>
                                  <a:pt x="2698" y="2222"/>
                                </a:lnTo>
                                <a:lnTo>
                                  <a:pt x="1587" y="3333"/>
                                </a:lnTo>
                                <a:lnTo>
                                  <a:pt x="714" y="4683"/>
                                </a:lnTo>
                                <a:lnTo>
                                  <a:pt x="159" y="6111"/>
                                </a:lnTo>
                                <a:lnTo>
                                  <a:pt x="0" y="7541"/>
                                </a:lnTo>
                                <a:lnTo>
                                  <a:pt x="159" y="9048"/>
                                </a:lnTo>
                                <a:lnTo>
                                  <a:pt x="714" y="10477"/>
                                </a:lnTo>
                                <a:lnTo>
                                  <a:pt x="1587" y="11827"/>
                                </a:lnTo>
                                <a:lnTo>
                                  <a:pt x="2698" y="12937"/>
                                </a:lnTo>
                                <a:lnTo>
                                  <a:pt x="4128" y="13891"/>
                                </a:lnTo>
                                <a:lnTo>
                                  <a:pt x="5716" y="14604"/>
                                </a:lnTo>
                                <a:lnTo>
                                  <a:pt x="7461" y="15002"/>
                                </a:lnTo>
                                <a:lnTo>
                                  <a:pt x="9287" y="15159"/>
                                </a:lnTo>
                                <a:lnTo>
                                  <a:pt x="11112" y="15002"/>
                                </a:lnTo>
                                <a:lnTo>
                                  <a:pt x="12859" y="14604"/>
                                </a:lnTo>
                                <a:lnTo>
                                  <a:pt x="14526" y="13891"/>
                                </a:lnTo>
                                <a:lnTo>
                                  <a:pt x="15954" y="12937"/>
                                </a:lnTo>
                                <a:lnTo>
                                  <a:pt x="17066" y="11827"/>
                                </a:lnTo>
                                <a:lnTo>
                                  <a:pt x="17939" y="10477"/>
                                </a:lnTo>
                                <a:lnTo>
                                  <a:pt x="18494" y="9048"/>
                                </a:lnTo>
                                <a:lnTo>
                                  <a:pt x="18653" y="7541"/>
                                </a:lnTo>
                                <a:lnTo>
                                  <a:pt x="18494" y="6111"/>
                                </a:lnTo>
                                <a:lnTo>
                                  <a:pt x="17939" y="4683"/>
                                </a:lnTo>
                                <a:lnTo>
                                  <a:pt x="17066" y="3333"/>
                                </a:lnTo>
                                <a:lnTo>
                                  <a:pt x="15954" y="2222"/>
                                </a:lnTo>
                                <a:lnTo>
                                  <a:pt x="14526" y="1270"/>
                                </a:lnTo>
                                <a:lnTo>
                                  <a:pt x="12859" y="555"/>
                                </a:lnTo>
                                <a:lnTo>
                                  <a:pt x="11112" y="78"/>
                                </a:lnTo>
                                <a:lnTo>
                                  <a:pt x="9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8" name="Shape 388"/>
                        <wps:cNvSpPr/>
                        <wps:spPr>
                          <a:xfrm rot="0">
                            <a:off x="400933" y="1022220"/>
                            <a:ext cx="18653" cy="15160"/>
                          </a:xfrm>
                          <a:custGeom>
                            <a:avLst/>
                            <a:pathLst>
                              <a:path w="18653" h="15160">
                                <a:moveTo>
                                  <a:pt x="18653" y="7540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47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2937"/>
                                </a:lnTo>
                                <a:lnTo>
                                  <a:pt x="14525" y="13890"/>
                                </a:lnTo>
                                <a:lnTo>
                                  <a:pt x="12858" y="14604"/>
                                </a:lnTo>
                                <a:lnTo>
                                  <a:pt x="11112" y="15001"/>
                                </a:lnTo>
                                <a:lnTo>
                                  <a:pt x="9286" y="15160"/>
                                </a:lnTo>
                                <a:lnTo>
                                  <a:pt x="7461" y="15001"/>
                                </a:lnTo>
                                <a:lnTo>
                                  <a:pt x="5715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293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477"/>
                                </a:lnTo>
                                <a:lnTo>
                                  <a:pt x="158" y="9048"/>
                                </a:lnTo>
                                <a:lnTo>
                                  <a:pt x="0" y="7540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33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15" y="555"/>
                                </a:lnTo>
                                <a:lnTo>
                                  <a:pt x="7461" y="79"/>
                                </a:lnTo>
                                <a:lnTo>
                                  <a:pt x="9286" y="0"/>
                                </a:lnTo>
                                <a:lnTo>
                                  <a:pt x="11112" y="79"/>
                                </a:lnTo>
                                <a:lnTo>
                                  <a:pt x="1285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33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540"/>
                                </a:lnTo>
                                <a:lnTo>
                                  <a:pt x="18653" y="75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89" name="Shape 389"/>
                        <wps:cNvSpPr/>
                        <wps:spPr>
                          <a:xfrm rot="0">
                            <a:off x="421887" y="909111"/>
                            <a:ext cx="18653" cy="15238"/>
                          </a:xfrm>
                          <a:custGeom>
                            <a:avLst/>
                            <a:pathLst>
                              <a:path w="18653" h="15238">
                                <a:moveTo>
                                  <a:pt x="9367" y="0"/>
                                </a:moveTo>
                                <a:lnTo>
                                  <a:pt x="7541" y="157"/>
                                </a:lnTo>
                                <a:lnTo>
                                  <a:pt x="5795" y="555"/>
                                </a:lnTo>
                                <a:lnTo>
                                  <a:pt x="4128" y="1268"/>
                                </a:lnTo>
                                <a:lnTo>
                                  <a:pt x="2700" y="2221"/>
                                </a:lnTo>
                                <a:lnTo>
                                  <a:pt x="1587" y="3412"/>
                                </a:lnTo>
                                <a:lnTo>
                                  <a:pt x="715" y="4682"/>
                                </a:lnTo>
                                <a:lnTo>
                                  <a:pt x="160" y="6111"/>
                                </a:lnTo>
                                <a:lnTo>
                                  <a:pt x="0" y="7618"/>
                                </a:lnTo>
                                <a:lnTo>
                                  <a:pt x="160" y="9049"/>
                                </a:lnTo>
                                <a:lnTo>
                                  <a:pt x="715" y="10556"/>
                                </a:lnTo>
                                <a:lnTo>
                                  <a:pt x="1587" y="11826"/>
                                </a:lnTo>
                                <a:lnTo>
                                  <a:pt x="2700" y="13017"/>
                                </a:lnTo>
                                <a:lnTo>
                                  <a:pt x="4128" y="13890"/>
                                </a:lnTo>
                                <a:lnTo>
                                  <a:pt x="5795" y="14605"/>
                                </a:lnTo>
                                <a:lnTo>
                                  <a:pt x="7541" y="15081"/>
                                </a:lnTo>
                                <a:lnTo>
                                  <a:pt x="9367" y="15238"/>
                                </a:lnTo>
                                <a:lnTo>
                                  <a:pt x="11112" y="15081"/>
                                </a:lnTo>
                                <a:lnTo>
                                  <a:pt x="12938" y="14605"/>
                                </a:lnTo>
                                <a:lnTo>
                                  <a:pt x="14526" y="13890"/>
                                </a:lnTo>
                                <a:lnTo>
                                  <a:pt x="15955" y="13017"/>
                                </a:lnTo>
                                <a:lnTo>
                                  <a:pt x="17066" y="11826"/>
                                </a:lnTo>
                                <a:lnTo>
                                  <a:pt x="17938" y="10556"/>
                                </a:lnTo>
                                <a:lnTo>
                                  <a:pt x="18495" y="9049"/>
                                </a:lnTo>
                                <a:lnTo>
                                  <a:pt x="18653" y="7618"/>
                                </a:lnTo>
                                <a:lnTo>
                                  <a:pt x="18495" y="6111"/>
                                </a:lnTo>
                                <a:lnTo>
                                  <a:pt x="17938" y="4682"/>
                                </a:lnTo>
                                <a:lnTo>
                                  <a:pt x="17066" y="3412"/>
                                </a:lnTo>
                                <a:lnTo>
                                  <a:pt x="15955" y="2221"/>
                                </a:lnTo>
                                <a:lnTo>
                                  <a:pt x="14526" y="1268"/>
                                </a:lnTo>
                                <a:lnTo>
                                  <a:pt x="12938" y="555"/>
                                </a:lnTo>
                                <a:lnTo>
                                  <a:pt x="11112" y="157"/>
                                </a:lnTo>
                                <a:lnTo>
                                  <a:pt x="9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90" name="Shape 390"/>
                        <wps:cNvSpPr/>
                        <wps:spPr>
                          <a:xfrm rot="0">
                            <a:off x="421888" y="909110"/>
                            <a:ext cx="18653" cy="15239"/>
                          </a:xfrm>
                          <a:custGeom>
                            <a:avLst/>
                            <a:pathLst>
                              <a:path w="18653" h="15239">
                                <a:moveTo>
                                  <a:pt x="18653" y="7619"/>
                                </a:moveTo>
                                <a:lnTo>
                                  <a:pt x="18494" y="9048"/>
                                </a:lnTo>
                                <a:lnTo>
                                  <a:pt x="17938" y="10556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890"/>
                                </a:lnTo>
                                <a:lnTo>
                                  <a:pt x="12938" y="14604"/>
                                </a:lnTo>
                                <a:lnTo>
                                  <a:pt x="11112" y="15081"/>
                                </a:lnTo>
                                <a:lnTo>
                                  <a:pt x="9366" y="15239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89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6"/>
                                </a:lnTo>
                                <a:lnTo>
                                  <a:pt x="158" y="9048"/>
                                </a:lnTo>
                                <a:lnTo>
                                  <a:pt x="0" y="7619"/>
                                </a:lnTo>
                                <a:lnTo>
                                  <a:pt x="158" y="6111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2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69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12" y="158"/>
                                </a:lnTo>
                                <a:lnTo>
                                  <a:pt x="12938" y="555"/>
                                </a:lnTo>
                                <a:lnTo>
                                  <a:pt x="14525" y="1269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2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1"/>
                                </a:lnTo>
                                <a:lnTo>
                                  <a:pt x="18653" y="7619"/>
                                </a:lnTo>
                                <a:lnTo>
                                  <a:pt x="18653" y="761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pic:pic>
                        <pic:nvPicPr>
                          <pic:cNvPr id="391" name="Picture 391"/>
                          <pic:cNvPicPr/>
                        </pic:nvPicPr>
                        <pic:blipFill>
                          <a:blip r:embed="R18e860d631ff4ef3"/>
                          <a:stretch/>
                        </pic:blipFill>
                        <pic:spPr>
                          <a:xfrm rot="0">
                            <a:off x="408632" y="1021823"/>
                            <a:ext cx="169863" cy="928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>
                        <pic:nvPicPr>
                          <pic:cNvPr id="392" name="Picture 392"/>
                          <pic:cNvPicPr/>
                        </pic:nvPicPr>
                        <pic:blipFill>
                          <a:blip r:embed="Ra98808b57da94d22"/>
                          <a:stretch/>
                        </pic:blipFill>
                        <pic:spPr>
                          <a:xfrm rot="0">
                            <a:off x="440382" y="1343450"/>
                            <a:ext cx="116284" cy="877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>
                        <pic:nvPicPr>
                          <pic:cNvPr id="393" name="Picture 393"/>
                          <pic:cNvPicPr/>
                        </pic:nvPicPr>
                        <pic:blipFill>
                          <a:blip r:embed="R3459a8f86336472d"/>
                          <a:stretch/>
                        </pic:blipFill>
                        <pic:spPr>
                          <a:xfrm rot="0">
                            <a:off x="357832" y="1131678"/>
                            <a:ext cx="224473" cy="182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Maximum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istance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Plo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1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>variable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3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PLS-DA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Component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2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top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scoring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-5"/>
          <w:w w:val="100"/>
          <w:sz w:val="10"/>
          <w:szCs w:val="10"/>
          <w:spacing w:val="0"/>
          <w:strike w:val="0"/>
          <w:u w:val="none"/>
        </w:rPr>
        <w:t>variables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1" w:num="1" w:space="708" w:sep="0"/>
        </w:sectPr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5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10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79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414" w:right="-20"/>
        <w:spacing w:before="0" w:after="0" w:lineRule="auto" w:line="240"/>
        <w:widowControl w:val="0"/>
      </w:pPr>
      <w:r>
        <mc:AlternateContent>
          <mc:Choice xmlns:wps="http://schemas.microsoft.com/office/word/2010/wordprocessingShape" Requires="wps">
            <w:drawing>
              <wp:anchor allowOverlap="1" layoutInCell="0" relativeHeight="3400" locked="0" simplePos="0" distL="114300" distT="0" distR="114300" distB="0" behindDoc="1">
                <wp:simplePos x="0" y="0"/>
                <wp:positionH relativeFrom="page">
                  <wp:posOffset>540729</wp:posOffset>
                </wp:positionH>
                <wp:positionV relativeFrom="paragraph">
                  <wp:posOffset>-293159</wp:posOffset>
                </wp:positionV>
                <wp:extent cx="87622" cy="1204916"/>
                <wp:effectExtent l="0" t="0" r="0" b="0"/>
                <wp:wrapNone/>
                <wp:docPr id="394" name="drawingObject394"/>
                <wp:cNvGraphicFramePr/>
                <a:graphic>
                  <a:graphicData uri="http://schemas.microsoft.com/office/word/2010/wordprocessingShape">
                    <wps:wsp>
                      <wps:cNvSpPr txBox="1"/>
                      <wps:spPr>
                        <a:xfrm rot="0">
                          <a:ext cx="87622" cy="1204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ind w:firstLine="0" w:left="0" w:right="-20"/>
                              <w:spacing w:before="0" w:after="0" w:lineRule="exact" w:line="137"/>
                              <w:widowControl w:val="0"/>
                            </w:pP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Component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2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-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-8"/>
                                <w:strike w:val="0"/>
                                <w:u w:val="none"/>
                              </w:rPr>
                              <w:t>1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1.63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%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of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2"/>
                                <w:szCs w:val="12"/>
                                <w:spacing w:val="0"/>
                                <w:strike w:val="0"/>
                                <w:u w:val="none"/>
                              </w:rPr>
                              <w:t>variance</w:t>
                            </w:r>
                          </w:p>
                        </w:txbxContent>
                      </wps:txbx>
                      <wps:bodyPr anchor="t" horzOverflow="overflow" vertOverflow="overflow" vert="vert270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5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54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3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96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387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5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abs>
          <w:tab w:val="left" w:leader="none" w:pos="1695"/>
          <w:tab w:val="left" w:leader="none" w:pos="2484"/>
        </w:tabs>
        <w:jc w:val="left"/>
        <w:ind w:hanging="46" w:left="936" w:right="-32"/>
        <w:spacing w:before="12" w:after="0" w:lineRule="auto" w:line="253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5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Compon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16.7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o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variance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spacing w:before="0" w:after="9" w:lineRule="exact" w:line="120"/>
      </w:pPr>
    </w:p>
    <w:p>
      <w:pP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ind w:firstLine="0" w:left="491" w:right="-20"/>
        <w:spacing w:before="0" w:after="0" w:lineRule="auto" w:line="240"/>
        <w:widowControl w:val="0"/>
      </w:pP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t>Treatments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jc w:val="left"/>
        <w:ind w:firstLine="0" w:left="783" w:right="130"/>
        <w:spacing w:before="75" w:after="0" w:lineRule="auto" w:line="208"/>
        <w:widowControl w:val="0"/>
      </w:pPr>
      <w:r>
        <mc:AlternateContent>
          <mc:Choice Requires="wpg">
            <w:drawing>
              <wp:anchor allowOverlap="1" layoutInCell="0" relativeHeight="3323" locked="0" simplePos="0" distL="114300" distT="0" distR="114300" distB="0" behindDoc="1">
                <wp:simplePos x="0" y="0"/>
                <wp:positionH relativeFrom="page">
                  <wp:posOffset>810171</wp:posOffset>
                </wp:positionH>
                <wp:positionV relativeFrom="paragraph">
                  <wp:posOffset>82058</wp:posOffset>
                </wp:positionV>
                <wp:extent cx="99363" cy="14909"/>
                <wp:effectExtent l="0" t="0" r="0" b="0"/>
                <wp:wrapNone/>
                <wp:docPr id="395" name="drawingObject395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99363" cy="14909"/>
                          <a:chOff x="0" y="0"/>
                          <a:chExt cx="99363" cy="14909"/>
                        </a:xfrm>
                        <a:noFill/>
                      </wpg:grpSpPr>
                      <wps:wsp>
                        <wps:cNvPr id="396" name="Shape 396"/>
                        <wps:cNvSpPr/>
                        <wps:spPr>
                          <a:xfrm rot="0">
                            <a:off x="0" y="14909"/>
                            <a:ext cx="99363" cy="0"/>
                          </a:xfrm>
                          <a:custGeom>
                            <a:avLst/>
                            <a:pathLst>
                              <a:path w="99363" h="0">
                                <a:moveTo>
                                  <a:pt x="0" y="0"/>
                                </a:moveTo>
                                <a:lnTo>
                                  <a:pt x="99363" y="0"/>
                                </a:lnTo>
                              </a:path>
                            </a:pathLst>
                          </a:custGeom>
                          <a:noFill/>
                          <a:ln w="29845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397" name="Shape 397"/>
                        <wps:cNvSpPr/>
                        <wps:spPr>
                          <a:xfrm rot="0">
                            <a:off x="0" y="0"/>
                            <a:ext cx="99363" cy="0"/>
                          </a:xfrm>
                          <a:custGeom>
                            <a:avLst/>
                            <a:pathLst>
                              <a:path w="99363" h="0">
                                <a:moveTo>
                                  <a:pt x="0" y="0"/>
                                </a:moveTo>
                                <a:lnTo>
                                  <a:pt x="99363" y="0"/>
                                </a:lnTo>
                              </a:path>
                            </a:pathLst>
                          </a:custGeom>
                          <a:noFill/>
                          <a:ln w="478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Requires="wpg">
            <w:drawing>
              <wp:anchor allowOverlap="1" layoutInCell="0" relativeHeight="3325" locked="0" simplePos="0" distL="114300" distT="0" distR="114300" distB="0" behindDoc="1">
                <wp:simplePos x="0" y="0"/>
                <wp:positionH relativeFrom="page">
                  <wp:posOffset>810171</wp:posOffset>
                </wp:positionH>
                <wp:positionV relativeFrom="paragraph">
                  <wp:posOffset>133480</wp:posOffset>
                </wp:positionV>
                <wp:extent cx="99363" cy="14922"/>
                <wp:effectExtent l="0" t="0" r="0" b="0"/>
                <wp:wrapNone/>
                <wp:docPr id="398" name="drawingObject398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99363" cy="14922"/>
                          <a:chOff x="0" y="0"/>
                          <a:chExt cx="99363" cy="14922"/>
                        </a:xfrm>
                        <a:noFill/>
                      </wpg:grpSpPr>
                      <wps:wsp>
                        <wps:cNvPr id="399" name="Shape 399"/>
                        <wps:cNvSpPr/>
                        <wps:spPr>
                          <a:xfrm rot="0">
                            <a:off x="0" y="14922"/>
                            <a:ext cx="99363" cy="0"/>
                          </a:xfrm>
                          <a:custGeom>
                            <a:avLst/>
                            <a:pathLst>
                              <a:path w="99363" h="0">
                                <a:moveTo>
                                  <a:pt x="0" y="0"/>
                                </a:moveTo>
                                <a:lnTo>
                                  <a:pt x="99363" y="0"/>
                                </a:lnTo>
                              </a:path>
                            </a:pathLst>
                          </a:custGeom>
                          <a:noFill/>
                          <a:ln w="29845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00" name="Shape 400"/>
                        <wps:cNvSpPr/>
                        <wps:spPr>
                          <a:xfrm rot="0">
                            <a:off x="0" y="0"/>
                            <a:ext cx="99363" cy="0"/>
                          </a:xfrm>
                          <a:custGeom>
                            <a:avLst/>
                            <a:pathLst>
                              <a:path w="99363" h="0">
                                <a:moveTo>
                                  <a:pt x="0" y="0"/>
                                </a:moveTo>
                                <a:lnTo>
                                  <a:pt x="99363" y="0"/>
                                </a:lnTo>
                              </a:path>
                            </a:pathLst>
                          </a:custGeom>
                          <a:noFill/>
                          <a:ln w="478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9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conﬁdenc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interval;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33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Harv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WW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9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conﬁdenc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interval;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33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Harv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-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S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4"/>
          <w:szCs w:val="14"/>
          <w:spacing w:val="0"/>
          <w:strike w:val="0"/>
          <w:u w:val="none"/>
        </w:rPr>
        <w:spacing w:before="0" w:after="0" w:lineRule="exact" w:line="1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ind w:firstLine="0" w:left="783" w:right="-20"/>
        <w:spacing w:before="0" w:after="0" w:lineRule="auto" w:line="240"/>
        <w:widowControl w:val="0"/>
      </w:pPr>
      <w:r>
        <mc:AlternateContent>
          <mc:Choice Requires="wpg">
            <w:drawing>
              <wp:anchor allowOverlap="1" layoutInCell="0" relativeHeight="3329" locked="0" simplePos="0" distL="114300" distT="0" distR="114300" distB="0" behindDoc="1">
                <wp:simplePos x="0" y="0"/>
                <wp:positionH relativeFrom="page">
                  <wp:posOffset>842564</wp:posOffset>
                </wp:positionH>
                <wp:positionV relativeFrom="paragraph">
                  <wp:posOffset>26362</wp:posOffset>
                </wp:positionV>
                <wp:extent cx="30718" cy="28733"/>
                <wp:effectExtent l="0" t="0" r="0" b="0"/>
                <wp:wrapNone/>
                <wp:docPr id="401" name="drawingObject401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30718" cy="28733"/>
                          <a:chOff x="0" y="0"/>
                          <a:chExt cx="30718" cy="28733"/>
                        </a:xfrm>
                        <a:noFill/>
                      </wpg:grpSpPr>
                      <wps:wsp>
                        <wps:cNvPr id="402" name="Shape 402"/>
                        <wps:cNvSpPr/>
                        <wps:spPr>
                          <a:xfrm rot="0">
                            <a:off x="0" y="0"/>
                            <a:ext cx="30718" cy="28733"/>
                          </a:xfrm>
                          <a:custGeom>
                            <a:avLst/>
                            <a:pathLst>
                              <a:path w="30718" h="28733">
                                <a:moveTo>
                                  <a:pt x="15318" y="0"/>
                                </a:moveTo>
                                <a:lnTo>
                                  <a:pt x="12303" y="238"/>
                                </a:lnTo>
                                <a:lnTo>
                                  <a:pt x="9445" y="1032"/>
                                </a:lnTo>
                                <a:lnTo>
                                  <a:pt x="6826" y="2381"/>
                                </a:lnTo>
                                <a:lnTo>
                                  <a:pt x="4445" y="4207"/>
                                </a:lnTo>
                                <a:lnTo>
                                  <a:pt x="2540" y="6350"/>
                                </a:lnTo>
                                <a:lnTo>
                                  <a:pt x="1191" y="8811"/>
                                </a:lnTo>
                                <a:lnTo>
                                  <a:pt x="317" y="11589"/>
                                </a:lnTo>
                                <a:lnTo>
                                  <a:pt x="0" y="14367"/>
                                </a:lnTo>
                                <a:lnTo>
                                  <a:pt x="317" y="17146"/>
                                </a:lnTo>
                                <a:lnTo>
                                  <a:pt x="1191" y="19843"/>
                                </a:lnTo>
                                <a:lnTo>
                                  <a:pt x="2540" y="22383"/>
                                </a:lnTo>
                                <a:lnTo>
                                  <a:pt x="4445" y="24527"/>
                                </a:lnTo>
                                <a:lnTo>
                                  <a:pt x="6826" y="26352"/>
                                </a:lnTo>
                                <a:lnTo>
                                  <a:pt x="9445" y="27622"/>
                                </a:lnTo>
                                <a:lnTo>
                                  <a:pt x="12303" y="28496"/>
                                </a:lnTo>
                                <a:lnTo>
                                  <a:pt x="15318" y="28733"/>
                                </a:lnTo>
                                <a:lnTo>
                                  <a:pt x="18336" y="28496"/>
                                </a:lnTo>
                                <a:lnTo>
                                  <a:pt x="21193" y="27622"/>
                                </a:lnTo>
                                <a:lnTo>
                                  <a:pt x="23892" y="26352"/>
                                </a:lnTo>
                                <a:lnTo>
                                  <a:pt x="26193" y="24527"/>
                                </a:lnTo>
                                <a:lnTo>
                                  <a:pt x="28098" y="22383"/>
                                </a:lnTo>
                                <a:lnTo>
                                  <a:pt x="29527" y="19843"/>
                                </a:lnTo>
                                <a:lnTo>
                                  <a:pt x="30399" y="17146"/>
                                </a:lnTo>
                                <a:lnTo>
                                  <a:pt x="30718" y="14367"/>
                                </a:lnTo>
                                <a:lnTo>
                                  <a:pt x="30399" y="11589"/>
                                </a:lnTo>
                                <a:lnTo>
                                  <a:pt x="29527" y="8811"/>
                                </a:lnTo>
                                <a:lnTo>
                                  <a:pt x="28098" y="6350"/>
                                </a:lnTo>
                                <a:lnTo>
                                  <a:pt x="26193" y="4207"/>
                                </a:lnTo>
                                <a:lnTo>
                                  <a:pt x="23892" y="2381"/>
                                </a:lnTo>
                                <a:lnTo>
                                  <a:pt x="21193" y="1032"/>
                                </a:lnTo>
                                <a:lnTo>
                                  <a:pt x="18336" y="238"/>
                                </a:lnTo>
                                <a:lnTo>
                                  <a:pt x="153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03" name="Shape 403"/>
                        <wps:cNvSpPr/>
                        <wps:spPr>
                          <a:xfrm rot="0">
                            <a:off x="0" y="0"/>
                            <a:ext cx="30718" cy="28733"/>
                          </a:xfrm>
                          <a:custGeom>
                            <a:avLst/>
                            <a:pathLst>
                              <a:path w="30718" h="28733">
                                <a:moveTo>
                                  <a:pt x="30718" y="14366"/>
                                </a:moveTo>
                                <a:lnTo>
                                  <a:pt x="30400" y="17145"/>
                                </a:lnTo>
                                <a:lnTo>
                                  <a:pt x="29527" y="19843"/>
                                </a:lnTo>
                                <a:lnTo>
                                  <a:pt x="28098" y="22383"/>
                                </a:lnTo>
                                <a:lnTo>
                                  <a:pt x="26193" y="24526"/>
                                </a:lnTo>
                                <a:lnTo>
                                  <a:pt x="23891" y="26352"/>
                                </a:lnTo>
                                <a:lnTo>
                                  <a:pt x="21193" y="27622"/>
                                </a:lnTo>
                                <a:lnTo>
                                  <a:pt x="18335" y="28495"/>
                                </a:lnTo>
                                <a:lnTo>
                                  <a:pt x="15319" y="28733"/>
                                </a:lnTo>
                                <a:lnTo>
                                  <a:pt x="12303" y="28495"/>
                                </a:lnTo>
                                <a:lnTo>
                                  <a:pt x="9445" y="27622"/>
                                </a:lnTo>
                                <a:lnTo>
                                  <a:pt x="6826" y="26352"/>
                                </a:lnTo>
                                <a:lnTo>
                                  <a:pt x="4444" y="24526"/>
                                </a:lnTo>
                                <a:lnTo>
                                  <a:pt x="2539" y="22383"/>
                                </a:lnTo>
                                <a:lnTo>
                                  <a:pt x="1190" y="19843"/>
                                </a:lnTo>
                                <a:lnTo>
                                  <a:pt x="317" y="17145"/>
                                </a:lnTo>
                                <a:lnTo>
                                  <a:pt x="0" y="14366"/>
                                </a:lnTo>
                                <a:lnTo>
                                  <a:pt x="317" y="11588"/>
                                </a:lnTo>
                                <a:lnTo>
                                  <a:pt x="1190" y="8810"/>
                                </a:lnTo>
                                <a:lnTo>
                                  <a:pt x="2539" y="6350"/>
                                </a:lnTo>
                                <a:lnTo>
                                  <a:pt x="4444" y="4206"/>
                                </a:lnTo>
                                <a:lnTo>
                                  <a:pt x="6826" y="2381"/>
                                </a:lnTo>
                                <a:lnTo>
                                  <a:pt x="9445" y="1031"/>
                                </a:lnTo>
                                <a:lnTo>
                                  <a:pt x="12303" y="238"/>
                                </a:lnTo>
                                <a:lnTo>
                                  <a:pt x="15319" y="0"/>
                                </a:lnTo>
                                <a:lnTo>
                                  <a:pt x="18335" y="238"/>
                                </a:lnTo>
                                <a:lnTo>
                                  <a:pt x="21193" y="1031"/>
                                </a:lnTo>
                                <a:lnTo>
                                  <a:pt x="23891" y="2381"/>
                                </a:lnTo>
                                <a:lnTo>
                                  <a:pt x="26193" y="4206"/>
                                </a:lnTo>
                                <a:lnTo>
                                  <a:pt x="28098" y="6350"/>
                                </a:lnTo>
                                <a:lnTo>
                                  <a:pt x="29527" y="8810"/>
                                </a:lnTo>
                                <a:lnTo>
                                  <a:pt x="30400" y="11588"/>
                                </a:lnTo>
                                <a:lnTo>
                                  <a:pt x="30718" y="14366"/>
                                </a:lnTo>
                                <a:lnTo>
                                  <a:pt x="30718" y="143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87" cap="flat">
                            <a:solidFill>
                              <a:srgbClr val="E2C580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xmlns:wps="http://schemas.microsoft.com/office/word/2010/wordprocessingShape" Requires="wps">
            <w:drawing>
              <wp:anchor allowOverlap="1" layoutInCell="0" relativeHeight="3319" locked="0" simplePos="0" distL="114300" distT="0" distR="114300" distB="0" behindDoc="1">
                <wp:simplePos x="0" y="0"/>
                <wp:positionH relativeFrom="page">
                  <wp:posOffset>921891</wp:posOffset>
                </wp:positionH>
                <wp:positionV relativeFrom="paragraph">
                  <wp:posOffset>-50300</wp:posOffset>
                </wp:positionV>
                <wp:extent cx="121086" cy="73018"/>
                <wp:effectExtent l="0" t="0" r="0" b="0"/>
                <wp:wrapNone/>
                <wp:docPr id="404" name="drawingObject404"/>
                <wp:cNvGraphicFramePr/>
                <a:graphic>
                  <a:graphicData uri="http://schemas.microsoft.com/office/word/2010/wordprocessingShape">
                    <wps:wsp>
                      <wps:cNvSpPr txBox="1"/>
                      <wps:spPr>
                        <a:xfrm rot="0">
                          <a:ext cx="121086" cy="730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0"/>
                                <w:szCs w:val="10"/>
                                <w:spacing w:val="0"/>
                                <w:strike w:val="0"/>
                                <w:u w:val="none"/>
                              </w:rPr>
                              <w:ind w:firstLine="0" w:left="0" w:right="-20"/>
                              <w:spacing w:before="0" w:after="0" w:lineRule="exact" w:line="114"/>
                              <w:widowControl w:val="0"/>
                            </w:pPr>
                            <w:r>
                              <w:rPr>
                                <w:b w:val="0"/>
                                <w:bCs w:val="0"/>
                                <w:color w:val="000000"/>
                                <w:rFonts w:ascii="Arial" w:hAnsi="Arial" w:cs="Arial" w:eastAsia="Arial"/>
                                <w:i w:val="0"/>
                                <w:iCs w:val="0"/>
                                <w:outline w:val="0"/>
                                <w:position w:val="0"/>
                                <w:w w:val="100"/>
                                <w:sz w:val="10"/>
                                <w:szCs w:val="10"/>
                                <w:spacing w:val="0"/>
                                <w:strike w:val="0"/>
                                <w:u w:val="none"/>
                              </w:rPr>
                              <w:t>WW</w:t>
                            </w:r>
                          </w:p>
                        </w:txbxContent>
                      </wps:txbx>
                      <wps:bodyPr anchor="t" horzOverflow="overflow" vertOverflow="overflow" vert="horz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DS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4"/>
          <w:szCs w:val="4"/>
          <w:spacing w:val="0"/>
          <w:strike w:val="0"/>
          <w:u w:val="none"/>
        </w:rPr>
        <w:spacing w:before="0" w:after="0" w:lineRule="exact" w:line="40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69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a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9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10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4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2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Ri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46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-Thre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sic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yruv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eu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Isoleu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4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rol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31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cci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8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-5"/>
          <w:strike w:val="0"/>
          <w:u w:val="none"/>
        </w:rPr>
        <w:t>V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act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Threo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  <w:r>
        <w:br w:type="column"/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spacing w:before="0" w:after="10" w:lineRule="exact" w:line="12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s>
          <w:tab w:val="left" w:leader="none" w:pos="492"/>
          <w:tab w:val="left" w:leader="none" w:pos="1339"/>
          <w:tab w:val="left" w:leader="none" w:pos="1777"/>
        </w:tabs>
        <w:jc w:val="left"/>
        <w:ind w:hanging="759" w:left="759" w:right="-26"/>
        <w:spacing w:before="0" w:after="0" w:lineRule="auto" w:line="266"/>
        <w:widowControl w:val="0"/>
      </w:pPr>
      <w:r>
        <mc:AlternateContent>
          <mc:Choice Requires="wpg">
            <w:drawing>
              <wp:anchor allowOverlap="1" layoutInCell="0" relativeHeight="3404" locked="0" simplePos="0" distL="114300" distT="0" distR="114300" distB="0" behindDoc="1">
                <wp:simplePos x="0" y="0"/>
                <wp:positionH relativeFrom="page">
                  <wp:posOffset>4686141</wp:posOffset>
                </wp:positionH>
                <wp:positionV relativeFrom="paragraph">
                  <wp:posOffset>-1908476</wp:posOffset>
                </wp:positionV>
                <wp:extent cx="18653" cy="1910372"/>
                <wp:effectExtent l="0" t="0" r="0" b="0"/>
                <wp:wrapNone/>
                <wp:docPr id="405" name="drawingObject405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8653" cy="1910372"/>
                          <a:chOff x="0" y="0"/>
                          <a:chExt cx="18653" cy="1910372"/>
                        </a:xfrm>
                        <a:noFill/>
                      </wpg:grpSpPr>
                      <wps:wsp>
                        <wps:cNvPr id="406" name="Shape 406"/>
                        <wps:cNvSpPr/>
                        <wps:spPr>
                          <a:xfrm rot="0">
                            <a:off x="0" y="1234183"/>
                            <a:ext cx="18652" cy="15240"/>
                          </a:xfrm>
                          <a:custGeom>
                            <a:avLst/>
                            <a:pathLst>
                              <a:path w="18652" h="15240">
                                <a:moveTo>
                                  <a:pt x="9365" y="0"/>
                                </a:moveTo>
                                <a:lnTo>
                                  <a:pt x="7540" y="158"/>
                                </a:lnTo>
                                <a:lnTo>
                                  <a:pt x="5793" y="556"/>
                                </a:lnTo>
                                <a:lnTo>
                                  <a:pt x="4127" y="1270"/>
                                </a:lnTo>
                                <a:lnTo>
                                  <a:pt x="2697" y="2222"/>
                                </a:lnTo>
                                <a:lnTo>
                                  <a:pt x="1587" y="3413"/>
                                </a:lnTo>
                                <a:lnTo>
                                  <a:pt x="713" y="4682"/>
                                </a:lnTo>
                                <a:lnTo>
                                  <a:pt x="158" y="6112"/>
                                </a:lnTo>
                                <a:lnTo>
                                  <a:pt x="0" y="7620"/>
                                </a:lnTo>
                                <a:lnTo>
                                  <a:pt x="158" y="9127"/>
                                </a:lnTo>
                                <a:lnTo>
                                  <a:pt x="713" y="10557"/>
                                </a:lnTo>
                                <a:lnTo>
                                  <a:pt x="1587" y="11826"/>
                                </a:lnTo>
                                <a:lnTo>
                                  <a:pt x="2697" y="13017"/>
                                </a:lnTo>
                                <a:lnTo>
                                  <a:pt x="4127" y="13970"/>
                                </a:lnTo>
                                <a:lnTo>
                                  <a:pt x="5793" y="14605"/>
                                </a:lnTo>
                                <a:lnTo>
                                  <a:pt x="7540" y="15081"/>
                                </a:lnTo>
                                <a:lnTo>
                                  <a:pt x="9365" y="15240"/>
                                </a:lnTo>
                                <a:lnTo>
                                  <a:pt x="11191" y="15081"/>
                                </a:lnTo>
                                <a:lnTo>
                                  <a:pt x="12937" y="14605"/>
                                </a:lnTo>
                                <a:lnTo>
                                  <a:pt x="14525" y="13970"/>
                                </a:lnTo>
                                <a:lnTo>
                                  <a:pt x="15954" y="13017"/>
                                </a:lnTo>
                                <a:lnTo>
                                  <a:pt x="17065" y="11826"/>
                                </a:lnTo>
                                <a:lnTo>
                                  <a:pt x="17938" y="10557"/>
                                </a:lnTo>
                                <a:lnTo>
                                  <a:pt x="18493" y="9127"/>
                                </a:lnTo>
                                <a:lnTo>
                                  <a:pt x="18652" y="7620"/>
                                </a:lnTo>
                                <a:lnTo>
                                  <a:pt x="18493" y="6112"/>
                                </a:lnTo>
                                <a:lnTo>
                                  <a:pt x="17938" y="4682"/>
                                </a:lnTo>
                                <a:lnTo>
                                  <a:pt x="17065" y="3413"/>
                                </a:lnTo>
                                <a:lnTo>
                                  <a:pt x="15954" y="2222"/>
                                </a:lnTo>
                                <a:lnTo>
                                  <a:pt x="14525" y="1270"/>
                                </a:lnTo>
                                <a:lnTo>
                                  <a:pt x="12937" y="556"/>
                                </a:lnTo>
                                <a:lnTo>
                                  <a:pt x="11191" y="158"/>
                                </a:lnTo>
                                <a:lnTo>
                                  <a:pt x="93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07" name="Shape 407"/>
                        <wps:cNvSpPr/>
                        <wps:spPr>
                          <a:xfrm rot="0">
                            <a:off x="0" y="1234182"/>
                            <a:ext cx="18653" cy="15240"/>
                          </a:xfrm>
                          <a:custGeom>
                            <a:avLst/>
                            <a:pathLst>
                              <a:path w="18653" h="15240">
                                <a:moveTo>
                                  <a:pt x="18653" y="7620"/>
                                </a:moveTo>
                                <a:lnTo>
                                  <a:pt x="18494" y="9128"/>
                                </a:lnTo>
                                <a:lnTo>
                                  <a:pt x="17938" y="10557"/>
                                </a:lnTo>
                                <a:lnTo>
                                  <a:pt x="17065" y="11826"/>
                                </a:lnTo>
                                <a:lnTo>
                                  <a:pt x="15954" y="13017"/>
                                </a:lnTo>
                                <a:lnTo>
                                  <a:pt x="14525" y="13970"/>
                                </a:lnTo>
                                <a:lnTo>
                                  <a:pt x="12937" y="14604"/>
                                </a:lnTo>
                                <a:lnTo>
                                  <a:pt x="11191" y="15081"/>
                                </a:lnTo>
                                <a:lnTo>
                                  <a:pt x="9366" y="15240"/>
                                </a:lnTo>
                                <a:lnTo>
                                  <a:pt x="7540" y="15081"/>
                                </a:lnTo>
                                <a:lnTo>
                                  <a:pt x="5794" y="14604"/>
                                </a:lnTo>
                                <a:lnTo>
                                  <a:pt x="4127" y="13970"/>
                                </a:lnTo>
                                <a:lnTo>
                                  <a:pt x="2698" y="13017"/>
                                </a:lnTo>
                                <a:lnTo>
                                  <a:pt x="1587" y="11826"/>
                                </a:lnTo>
                                <a:lnTo>
                                  <a:pt x="714" y="10557"/>
                                </a:lnTo>
                                <a:lnTo>
                                  <a:pt x="158" y="9128"/>
                                </a:lnTo>
                                <a:lnTo>
                                  <a:pt x="0" y="7620"/>
                                </a:lnTo>
                                <a:lnTo>
                                  <a:pt x="158" y="6112"/>
                                </a:lnTo>
                                <a:lnTo>
                                  <a:pt x="714" y="4683"/>
                                </a:lnTo>
                                <a:lnTo>
                                  <a:pt x="1587" y="3413"/>
                                </a:lnTo>
                                <a:lnTo>
                                  <a:pt x="2698" y="2222"/>
                                </a:lnTo>
                                <a:lnTo>
                                  <a:pt x="4127" y="1270"/>
                                </a:lnTo>
                                <a:lnTo>
                                  <a:pt x="5794" y="555"/>
                                </a:lnTo>
                                <a:lnTo>
                                  <a:pt x="7540" y="158"/>
                                </a:lnTo>
                                <a:lnTo>
                                  <a:pt x="9366" y="0"/>
                                </a:lnTo>
                                <a:lnTo>
                                  <a:pt x="11191" y="158"/>
                                </a:lnTo>
                                <a:lnTo>
                                  <a:pt x="12937" y="555"/>
                                </a:lnTo>
                                <a:lnTo>
                                  <a:pt x="14525" y="1270"/>
                                </a:lnTo>
                                <a:lnTo>
                                  <a:pt x="15954" y="2222"/>
                                </a:lnTo>
                                <a:lnTo>
                                  <a:pt x="17065" y="3413"/>
                                </a:lnTo>
                                <a:lnTo>
                                  <a:pt x="17938" y="4683"/>
                                </a:lnTo>
                                <a:lnTo>
                                  <a:pt x="18494" y="6112"/>
                                </a:lnTo>
                                <a:lnTo>
                                  <a:pt x="18653" y="7620"/>
                                </a:lnTo>
                                <a:lnTo>
                                  <a:pt x="18653" y="76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397" cap="flat">
                            <a:solidFill>
                              <a:srgbClr val="076A61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08" name="Shape 408"/>
                        <wps:cNvSpPr/>
                        <wps:spPr>
                          <a:xfrm rot="0">
                            <a:off x="7410" y="0"/>
                            <a:ext cx="0" cy="1910372"/>
                          </a:xfrm>
                          <a:custGeom>
                            <a:avLst/>
                            <a:pathLst>
                              <a:path w="0" h="1910372">
                                <a:moveTo>
                                  <a:pt x="0" y="0"/>
                                </a:moveTo>
                                <a:lnTo>
                                  <a:pt x="0" y="1910372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mc:AlternateContent>
          <mc:Choice Requires="wpg">
            <w:drawing>
              <wp:anchor allowOverlap="1" layoutInCell="0" relativeHeight="3425" locked="0" simplePos="0" distL="114300" distT="0" distR="114300" distB="0" behindDoc="1">
                <wp:simplePos x="0" y="0"/>
                <wp:positionH relativeFrom="page">
                  <wp:posOffset>3372954</wp:posOffset>
                </wp:positionH>
                <wp:positionV relativeFrom="paragraph">
                  <wp:posOffset>-1908476</wp:posOffset>
                </wp:positionV>
                <wp:extent cx="1264043" cy="1910372"/>
                <wp:effectExtent l="0" t="0" r="0" b="0"/>
                <wp:wrapNone/>
                <wp:docPr id="409" name="drawingObject409"/>
                <wp:cNvGraphicFramePr/>
                <a:graphic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ext cx="1264043" cy="1910372"/>
                          <a:chOff x="0" y="0"/>
                          <a:chExt cx="1264043" cy="1910372"/>
                        </a:xfrm>
                        <a:noFill/>
                      </wpg:grpSpPr>
                      <wps:wsp>
                        <wps:cNvPr id="410" name="Shape 410"/>
                        <wps:cNvSpPr/>
                        <wps:spPr>
                          <a:xfrm rot="0">
                            <a:off x="206400" y="0"/>
                            <a:ext cx="0" cy="1910372"/>
                          </a:xfrm>
                          <a:custGeom>
                            <a:avLst/>
                            <a:pathLst>
                              <a:path w="0" h="1910372">
                                <a:moveTo>
                                  <a:pt x="0" y="0"/>
                                </a:moveTo>
                                <a:lnTo>
                                  <a:pt x="0" y="1910372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1" name="Shape 411"/>
                        <wps:cNvSpPr/>
                        <wps:spPr>
                          <a:xfrm rot="0">
                            <a:off x="763485" y="0"/>
                            <a:ext cx="0" cy="1910372"/>
                          </a:xfrm>
                          <a:custGeom>
                            <a:avLst/>
                            <a:pathLst>
                              <a:path w="0" h="1910372">
                                <a:moveTo>
                                  <a:pt x="0" y="0"/>
                                </a:moveTo>
                                <a:lnTo>
                                  <a:pt x="0" y="1910372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2" name="Shape 412"/>
                        <wps:cNvSpPr/>
                        <wps:spPr>
                          <a:xfrm rot="0">
                            <a:off x="1042047" y="0"/>
                            <a:ext cx="0" cy="1910372"/>
                          </a:xfrm>
                          <a:custGeom>
                            <a:avLst/>
                            <a:pathLst>
                              <a:path w="0" h="1910372">
                                <a:moveTo>
                                  <a:pt x="0" y="0"/>
                                </a:moveTo>
                                <a:lnTo>
                                  <a:pt x="0" y="1910372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3" name="Shape 413"/>
                        <wps:cNvSpPr/>
                        <wps:spPr>
                          <a:xfrm rot="0">
                            <a:off x="484962" y="0"/>
                            <a:ext cx="0" cy="1910372"/>
                          </a:xfrm>
                          <a:custGeom>
                            <a:avLst/>
                            <a:pathLst>
                              <a:path w="0" h="1910372">
                                <a:moveTo>
                                  <a:pt x="0" y="0"/>
                                </a:moveTo>
                                <a:lnTo>
                                  <a:pt x="0" y="1910372"/>
                                </a:lnTo>
                              </a:path>
                            </a:pathLst>
                          </a:custGeom>
                          <a:noFill/>
                          <a:ln w="2857" cap="flat">
                            <a:solidFill>
                              <a:srgbClr val="444444"/>
                            </a:solidFill>
                            <a:prstDash val="solid"/>
                          </a:ln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4" name="Shape 414"/>
                        <wps:cNvSpPr/>
                        <wps:spPr>
                          <a:xfrm rot="0">
                            <a:off x="484962" y="1824393"/>
                            <a:ext cx="779081" cy="76441"/>
                          </a:xfrm>
                          <a:custGeom>
                            <a:avLst/>
                            <a:pathLst>
                              <a:path w="779081" h="76441">
                                <a:moveTo>
                                  <a:pt x="0" y="0"/>
                                </a:moveTo>
                                <a:lnTo>
                                  <a:pt x="0" y="76441"/>
                                </a:lnTo>
                                <a:lnTo>
                                  <a:pt x="779081" y="76441"/>
                                </a:lnTo>
                                <a:lnTo>
                                  <a:pt x="77908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5" name="Shape 415"/>
                        <wps:cNvSpPr/>
                        <wps:spPr>
                          <a:xfrm rot="0">
                            <a:off x="484962" y="1728876"/>
                            <a:ext cx="768616" cy="76441"/>
                          </a:xfrm>
                          <a:custGeom>
                            <a:avLst/>
                            <a:pathLst>
                              <a:path w="768616" h="76441">
                                <a:moveTo>
                                  <a:pt x="0" y="0"/>
                                </a:moveTo>
                                <a:lnTo>
                                  <a:pt x="0" y="76441"/>
                                </a:lnTo>
                                <a:lnTo>
                                  <a:pt x="768616" y="76441"/>
                                </a:lnTo>
                                <a:lnTo>
                                  <a:pt x="76861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6" name="Shape 416"/>
                        <wps:cNvSpPr/>
                        <wps:spPr>
                          <a:xfrm rot="0">
                            <a:off x="484962" y="1633359"/>
                            <a:ext cx="735583" cy="76441"/>
                          </a:xfrm>
                          <a:custGeom>
                            <a:avLst/>
                            <a:pathLst>
                              <a:path w="735583" h="76441">
                                <a:moveTo>
                                  <a:pt x="0" y="0"/>
                                </a:moveTo>
                                <a:lnTo>
                                  <a:pt x="0" y="76441"/>
                                </a:lnTo>
                                <a:lnTo>
                                  <a:pt x="735583" y="76441"/>
                                </a:lnTo>
                                <a:lnTo>
                                  <a:pt x="73558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7" name="Shape 417"/>
                        <wps:cNvSpPr/>
                        <wps:spPr>
                          <a:xfrm rot="0">
                            <a:off x="484962" y="1537842"/>
                            <a:ext cx="703719" cy="76441"/>
                          </a:xfrm>
                          <a:custGeom>
                            <a:avLst/>
                            <a:pathLst>
                              <a:path w="703719" h="76441">
                                <a:moveTo>
                                  <a:pt x="0" y="0"/>
                                </a:moveTo>
                                <a:lnTo>
                                  <a:pt x="0" y="76441"/>
                                </a:lnTo>
                                <a:lnTo>
                                  <a:pt x="703719" y="76441"/>
                                </a:lnTo>
                                <a:lnTo>
                                  <a:pt x="70371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8" name="Shape 418"/>
                        <wps:cNvSpPr/>
                        <wps:spPr>
                          <a:xfrm rot="0">
                            <a:off x="484962" y="1442313"/>
                            <a:ext cx="698956" cy="76442"/>
                          </a:xfrm>
                          <a:custGeom>
                            <a:avLst/>
                            <a:pathLst>
                              <a:path w="698956" h="76442">
                                <a:moveTo>
                                  <a:pt x="0" y="0"/>
                                </a:moveTo>
                                <a:lnTo>
                                  <a:pt x="0" y="76442"/>
                                </a:lnTo>
                                <a:lnTo>
                                  <a:pt x="698956" y="76442"/>
                                </a:lnTo>
                                <a:lnTo>
                                  <a:pt x="69895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19" name="Shape 419"/>
                        <wps:cNvSpPr/>
                        <wps:spPr>
                          <a:xfrm rot="0">
                            <a:off x="484962" y="1346822"/>
                            <a:ext cx="690117" cy="76415"/>
                          </a:xfrm>
                          <a:custGeom>
                            <a:avLst/>
                            <a:pathLst>
                              <a:path w="690117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690117" y="76415"/>
                                </a:lnTo>
                                <a:lnTo>
                                  <a:pt x="69011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0" name="Shape 420"/>
                        <wps:cNvSpPr/>
                        <wps:spPr>
                          <a:xfrm rot="0">
                            <a:off x="484962" y="1251305"/>
                            <a:ext cx="677976" cy="76415"/>
                          </a:xfrm>
                          <a:custGeom>
                            <a:avLst/>
                            <a:pathLst>
                              <a:path w="677976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677976" y="76415"/>
                                </a:lnTo>
                                <a:lnTo>
                                  <a:pt x="67797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1" name="Shape 421"/>
                        <wps:cNvSpPr/>
                        <wps:spPr>
                          <a:xfrm rot="0">
                            <a:off x="484962" y="1155788"/>
                            <a:ext cx="638606" cy="76415"/>
                          </a:xfrm>
                          <a:custGeom>
                            <a:avLst/>
                            <a:pathLst>
                              <a:path w="638606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638606" y="76415"/>
                                </a:lnTo>
                                <a:lnTo>
                                  <a:pt x="63860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2" name="Shape 422"/>
                        <wps:cNvSpPr/>
                        <wps:spPr>
                          <a:xfrm rot="0">
                            <a:off x="484962" y="1060272"/>
                            <a:ext cx="602919" cy="76415"/>
                          </a:xfrm>
                          <a:custGeom>
                            <a:avLst/>
                            <a:pathLst>
                              <a:path w="602919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602919" y="76415"/>
                                </a:lnTo>
                                <a:lnTo>
                                  <a:pt x="60291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3" name="Shape 423"/>
                        <wps:cNvSpPr/>
                        <wps:spPr>
                          <a:xfrm rot="0">
                            <a:off x="484962" y="964755"/>
                            <a:ext cx="511708" cy="76415"/>
                          </a:xfrm>
                          <a:custGeom>
                            <a:avLst/>
                            <a:pathLst>
                              <a:path w="511708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511708" y="76415"/>
                                </a:lnTo>
                                <a:lnTo>
                                  <a:pt x="511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76A61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4" name="Shape 424"/>
                        <wps:cNvSpPr/>
                        <wps:spPr>
                          <a:xfrm rot="0">
                            <a:off x="0" y="869238"/>
                            <a:ext cx="484962" cy="76415"/>
                          </a:xfrm>
                          <a:custGeom>
                            <a:avLst/>
                            <a:pathLst>
                              <a:path w="484962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484962" y="76415"/>
                                </a:lnTo>
                                <a:lnTo>
                                  <a:pt x="48496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5" name="Shape 425"/>
                        <wps:cNvSpPr/>
                        <wps:spPr>
                          <a:xfrm rot="0">
                            <a:off x="115480" y="773709"/>
                            <a:ext cx="369468" cy="76415"/>
                          </a:xfrm>
                          <a:custGeom>
                            <a:avLst/>
                            <a:pathLst>
                              <a:path w="369468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369468" y="76415"/>
                                </a:lnTo>
                                <a:lnTo>
                                  <a:pt x="3694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6" name="Shape 426"/>
                        <wps:cNvSpPr/>
                        <wps:spPr>
                          <a:xfrm rot="0">
                            <a:off x="140449" y="678192"/>
                            <a:ext cx="344513" cy="76415"/>
                          </a:xfrm>
                          <a:custGeom>
                            <a:avLst/>
                            <a:pathLst>
                              <a:path w="344513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344513" y="76415"/>
                                </a:lnTo>
                                <a:lnTo>
                                  <a:pt x="34451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7" name="Shape 427"/>
                        <wps:cNvSpPr/>
                        <wps:spPr>
                          <a:xfrm rot="0">
                            <a:off x="149059" y="582676"/>
                            <a:ext cx="335889" cy="76415"/>
                          </a:xfrm>
                          <a:custGeom>
                            <a:avLst/>
                            <a:pathLst>
                              <a:path w="335889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335889" y="76415"/>
                                </a:lnTo>
                                <a:lnTo>
                                  <a:pt x="33588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8" name="Shape 428"/>
                        <wps:cNvSpPr/>
                        <wps:spPr>
                          <a:xfrm rot="0">
                            <a:off x="188709" y="487160"/>
                            <a:ext cx="296240" cy="76415"/>
                          </a:xfrm>
                          <a:custGeom>
                            <a:avLst/>
                            <a:pathLst>
                              <a:path w="296240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296240" y="76415"/>
                                </a:lnTo>
                                <a:lnTo>
                                  <a:pt x="2962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29" name="Shape 429"/>
                        <wps:cNvSpPr/>
                        <wps:spPr>
                          <a:xfrm rot="0">
                            <a:off x="196405" y="391617"/>
                            <a:ext cx="288544" cy="76441"/>
                          </a:xfrm>
                          <a:custGeom>
                            <a:avLst/>
                            <a:pathLst>
                              <a:path w="288544" h="76441">
                                <a:moveTo>
                                  <a:pt x="0" y="0"/>
                                </a:moveTo>
                                <a:lnTo>
                                  <a:pt x="0" y="76441"/>
                                </a:lnTo>
                                <a:lnTo>
                                  <a:pt x="288544" y="76441"/>
                                </a:lnTo>
                                <a:lnTo>
                                  <a:pt x="2885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30" name="Shape 430"/>
                        <wps:cNvSpPr/>
                        <wps:spPr>
                          <a:xfrm rot="0">
                            <a:off x="204380" y="296125"/>
                            <a:ext cx="280579" cy="76415"/>
                          </a:xfrm>
                          <a:custGeom>
                            <a:avLst/>
                            <a:pathLst>
                              <a:path w="280579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280579" y="76415"/>
                                </a:lnTo>
                                <a:lnTo>
                                  <a:pt x="2805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31" name="Shape 431"/>
                        <wps:cNvSpPr/>
                        <wps:spPr>
                          <a:xfrm rot="0">
                            <a:off x="208203" y="200571"/>
                            <a:ext cx="276744" cy="76415"/>
                          </a:xfrm>
                          <a:custGeom>
                            <a:avLst/>
                            <a:pathLst>
                              <a:path w="276744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276744" y="76415"/>
                                </a:lnTo>
                                <a:lnTo>
                                  <a:pt x="2767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32" name="Shape 432"/>
                        <wps:cNvSpPr/>
                        <wps:spPr>
                          <a:xfrm rot="0">
                            <a:off x="208292" y="105054"/>
                            <a:ext cx="276669" cy="76415"/>
                          </a:xfrm>
                          <a:custGeom>
                            <a:avLst/>
                            <a:pathLst>
                              <a:path w="276669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276669" y="76415"/>
                                </a:lnTo>
                                <a:lnTo>
                                  <a:pt x="27666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  <wps:wsp>
                        <wps:cNvPr id="433" name="Shape 433"/>
                        <wps:cNvSpPr/>
                        <wps:spPr>
                          <a:xfrm rot="0">
                            <a:off x="230047" y="9538"/>
                            <a:ext cx="254913" cy="76415"/>
                          </a:xfrm>
                          <a:custGeom>
                            <a:avLst/>
                            <a:pathLst>
                              <a:path w="254913" h="76415">
                                <a:moveTo>
                                  <a:pt x="0" y="0"/>
                                </a:moveTo>
                                <a:lnTo>
                                  <a:pt x="0" y="76415"/>
                                </a:lnTo>
                                <a:lnTo>
                                  <a:pt x="254913" y="76415"/>
                                </a:lnTo>
                                <a:lnTo>
                                  <a:pt x="25491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C580"/>
                          </a:solidFill>
                        </wps:spPr>
                        <wps:bodyPr anchor="t" horzOverflow="overflow" vertOverflow="overflow" vert="horz" lIns="91440" tIns="45720" rIns="91440" bIns="45720"/>
                      </wps:wsp>
                    </wpg:wgp>
                  </a:graphicData>
                </a:graphic>
              </wp:anchor>
            </w:drawing>
          </mc:Choice>
          <mc:Fallback/>
        </mc:AlternateConten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2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2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2"/>
          <w:w w:val="100"/>
          <w:sz w:val="8"/>
          <w:szCs w:val="8"/>
          <w:spacing w:val="0"/>
          <w:strike w:val="0"/>
          <w:u w:val="none"/>
        </w:rPr>
        <w:t xml:space="preserve">     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2"/>
          <w:w w:val="100"/>
          <w:sz w:val="8"/>
          <w:szCs w:val="8"/>
          <w:spacing w:val="-2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3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3"/>
          <w:szCs w:val="3"/>
          <w:spacing w:val="0"/>
          <w:strike w:val="0"/>
          <w:u w:val="none"/>
        </w:rPr>
        <w:spacing w:before="0" w:after="0" w:lineRule="exact" w:line="37"/>
      </w:pPr>
      <w:r>
        <w:br w:type="column"/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0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69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alacta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18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tos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20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Lact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2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scorb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22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-oxo-Glutar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42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Ma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187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yc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631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Threitol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395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Phenylalan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62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Ri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93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sparag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533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utamine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1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49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Glycol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89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min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4" w:right="-20"/>
        <w:spacing w:before="58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carbonic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ci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2</w:t>
      </w: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ind w:firstLine="0" w:left="0" w:right="-20"/>
        <w:spacing w:before="59" w:after="0" w:lineRule="auto" w:line="240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Unkn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sug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alcoho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3</w:t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  <w:r>
        <w:br w:type="column"/>
      </w: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spacing w:before="0" w:after="0" w:lineRule="exact" w:line="240"/>
      </w:pPr>
    </w:p>
    <w:p>
      <w:pPr>
        <w:rPr>
          <w:b w:val="0"/>
          <w:bCs w:val="0"/>
          <w:rFonts w:ascii="Arial" w:hAnsi="Arial" w:cs="Arial" w:eastAsia="Arial"/>
          <w:i w:val="0"/>
          <w:iCs w:val="0"/>
          <w:outline w:val="0"/>
          <w:position w:val="0"/>
          <w:w w:val="100"/>
          <w:sz w:val="12"/>
          <w:szCs w:val="12"/>
          <w:spacing w:val="0"/>
          <w:strike w:val="0"/>
          <w:u w:val="none"/>
        </w:rPr>
        <w:spacing w:before="0" w:after="19" w:lineRule="exact" w:line="12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abs>
          <w:tab w:val="left" w:leader="none" w:pos="508"/>
          <w:tab w:val="left" w:leader="none" w:pos="929"/>
          <w:tab w:val="left" w:leader="none" w:pos="1384"/>
          <w:tab w:val="left" w:leader="none" w:pos="1843"/>
        </w:tabs>
        <w:jc w:val="left"/>
        <w:ind w:hanging="654" w:left="654" w:right="194"/>
        <w:spacing w:before="0" w:after="0" w:lineRule="auto" w:line="246"/>
        <w:widowControl w:val="0"/>
      </w:pP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−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.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>0.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8"/>
          <w:szCs w:val="8"/>
          <w:spacing w:val="0"/>
          <w:strike w:val="0"/>
          <w:u w:val="none"/>
        </w:rPr>
        <w:tab/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>0.3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-1"/>
          <w:w w:val="100"/>
          <w:sz w:val="8"/>
          <w:szCs w:val="8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10"/>
          <w:szCs w:val="10"/>
          <w:spacing w:val="0"/>
          <w:strike w:val="0"/>
          <w:u w:val="none"/>
        </w:rPr>
        <w:t>Loadings</w:t>
      </w:r>
    </w:p>
    <w:p>
      <w:pPr>
        <w:sectPr>
          <w:footnotePr>
            <w:pos w:val="pageBottom"/>
            <w:numFmt w:val="decimal"/>
            <w:numRestart w:val="continuous"/>
            <w:numStart w:val="1"/>
          </w:footnotePr>
          <w:endnotePr>
            <w:pos w:val="docEnd"/>
            <w:numFmt w:val="lowerRoman"/>
            <w:numRestart w:val="continuous"/>
            <w:numStart w:val="1"/>
          </w:endnotePr>
          <w:type w:val="continuous"/>
          <w:pgSz w:h="16838" w:orient="portrait" w:w="11908"/>
          <w:pgMar w:bottom="0" w:footer="0" w:gutter="0" w:header="0" w:left="668" w:right="462" w:top="564"/>
          <w:pgNumType w:fmt="decimal"/>
          <w:cols w:equalWidth="0" w:num="5" w:space="708" w:sep="0">
            <w:col w:w="2824" w:space="821"/>
            <w:col w:w="899" w:space="348"/>
            <w:col w:w="1890" w:space="558"/>
            <w:col w:w="899" w:space="358"/>
            <w:col w:w="2176" w:space="0"/>
          </w:cols>
        </w:sectPr>
      </w:pPr>
    </w:p>
    <w:p>
      <w:pPr>
        <w:rPr>
          <w:rFonts w:ascii="Calibri" w:hAnsi="Calibri" w:cs="Calibri" w:eastAsia="Calibri"/>
          <w:sz w:val="24"/>
          <w:szCs w:val="24"/>
        </w:rPr>
        <w:spacing w:before="0" w:after="0" w:lineRule="exact" w:line="240"/>
      </w:pPr>
    </w:p>
    <w:p>
      <w:pPr>
        <w:rPr>
          <w:rFonts w:ascii="Calibri" w:hAnsi="Calibri" w:cs="Calibri" w:eastAsia="Calibri"/>
          <w:sz w:val="24"/>
          <w:szCs w:val="24"/>
        </w:rPr>
        <w:spacing w:before="0" w:after="43" w:lineRule="exact" w:line="240"/>
      </w:pPr>
    </w:p>
    <w:p>
      <w:pP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jc w:val="left"/>
        <w:ind w:firstLine="0" w:left="0" w:right="-65"/>
        <w:spacing w:before="0" w:after="0" w:lineRule="auto" w:line="250"/>
        <w:widowControl w:val="0"/>
      </w:pP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Figure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S2.</w:t>
      </w:r>
      <w:r>
        <w:rPr>
          <w:b w:val="1"/>
          <w:bCs w:val="1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PLS-DA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-12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Scor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plo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n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PC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n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PC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top-ranke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metabolites.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a)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1,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b)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n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c)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arv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3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a-c)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-3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-27"/>
          <w:strike w:val="0"/>
          <w:u w:val="none"/>
        </w:rPr>
        <w:t>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op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2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scoring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loading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1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highes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n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10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lowest)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o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mpon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1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nd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>m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-pon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2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r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show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by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row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fo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each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PLS-DA,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bar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lour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ndicat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th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experimenta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nditio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which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each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top-scoring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metabolit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mor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ccumulated.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Ellipse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show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a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90%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nfidenc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nterval.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Di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-3"/>
          <w:strike w:val="0"/>
          <w:u w:val="none"/>
        </w:rPr>
        <w:t>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fer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lour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ndicate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di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-3"/>
          <w:strike w:val="0"/>
          <w:u w:val="none"/>
        </w:rPr>
        <w:t>f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fer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experimental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conditions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(n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1"/>
          <w:strike w:val="0"/>
          <w:u w:val="none"/>
        </w:rPr>
        <w:t>=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108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biologically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independent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 xml:space="preserve"> </w:t>
      </w:r>
      <w:r>
        <w:rPr>
          <w:b w:val="0"/>
          <w:bCs w:val="0"/>
          <w:color w:val="000000"/>
          <w:rFonts w:ascii="Arial" w:hAnsi="Arial" w:cs="Arial" w:eastAsia="Arial"/>
          <w:i w:val="0"/>
          <w:iCs w:val="0"/>
          <w:outline w:val="0"/>
          <w:position w:val="0"/>
          <w:w w:val="100"/>
          <w:sz w:val="24"/>
          <w:szCs w:val="24"/>
          <w:spacing w:val="0"/>
          <w:strike w:val="0"/>
          <w:u w:val="none"/>
        </w:rPr>
        <w:t>replicates).</w:t>
      </w:r>
      <w:bookmarkEnd w:id="0"/>
    </w:p>
    <w:sectPr>
      <w:footnotePr>
        <w:pos w:val="pageBottom"/>
        <w:numFmt w:val="decimal"/>
        <w:numRestart w:val="continuous"/>
        <w:numStart w:val="1"/>
      </w:footnotePr>
      <w:endnotePr>
        <w:pos w:val="docEnd"/>
        <w:numFmt w:val="lowerRoman"/>
        <w:numRestart w:val="continuous"/>
        <w:numStart w:val="1"/>
      </w:endnotePr>
      <w:type w:val="continuous"/>
      <w:pgSz w:h="16838" w:orient="portrait" w:w="11908"/>
      <w:pgMar w:bottom="0" w:footer="0" w:gutter="0" w:header="0" w:left="668" w:right="462" w:top="564"/>
      <w:pgNumType w:fmt="decimal"/>
      <w:cols w:equalWidth="1" w:num="1" w:space="708" w:sep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1"/>
    <w:family w:val="auto"/>
    <w:notTrueType w:val="off"/>
    <w:pitch w:val="variable"/>
    <w:sig w:usb0="E0002EFF" w:usb1="C000785B" w:usb2="00000009" w:usb3="00000000" w:csb0="400001FF" w:csb1="FFFF0000"/>
  </w:font>
  <w:font w:name="Calibri">
    <w:panose1 w:val="020F0502020204030204"/>
    <w:charset w:val="01"/>
    <w:family w:val="auto"/>
    <w:notTrueType w:val="off"/>
    <w:pitch w:val="variable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sl="http://schemas.openxmlformats.org/schemaLibrary/2006/main" xmlns:w10="urn:schemas-microsoft-com:office:word" xmlns:w14="http://schemas.microsoft.com/office/word/2010/wordml" xmlns:w15="http://schemas.microsoft.com/office/word/2012/wordml" mc:Ignorable="w14 w15">
  <w:zoom w:percent="100"/>
  <w:defaultTabStop w:val="720"/>
  <w:characterSpacingControl w:val="doNotCompress"/>
  <w:compat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cs="Calibri" w:eastAsia="Calibri"/>
        <w:sz w:val="22"/>
        <w:szCs w:val="22"/>
      </w:rPr>
    </w:rPrDefault>
    <w:pPrDefault>
      <w:pPr>
        <w:spacing w:before="0" w:after="0" w:lineRule="auto" w:line="259"/>
      </w:pPr>
    </w:pPrDefault>
  </w:docDefault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g5gdwwz2.png" Id="R67487c7c3bd7425a" /><Relationship Type="http://schemas.openxmlformats.org/officeDocument/2006/relationships/image" Target="media/keze5xq0.png" Id="R3963f3f0f31a4086" /><Relationship Type="http://schemas.openxmlformats.org/officeDocument/2006/relationships/image" Target="media/l2in2utl.png" Id="R0e7285fb83d54a63" /><Relationship Type="http://schemas.openxmlformats.org/officeDocument/2006/relationships/image" Target="media/b3bfbhbm.png" Id="Rbff1e8fc0a034f1b" /><Relationship Type="http://schemas.openxmlformats.org/officeDocument/2006/relationships/image" Target="media/sz3pxl1t.png" Id="Rba920ce9f7ee4017" /><Relationship Type="http://schemas.openxmlformats.org/officeDocument/2006/relationships/image" Target="media/yeaa4v4x.png" Id="R4b6b61cabfcd47a6" /><Relationship Type="http://schemas.openxmlformats.org/officeDocument/2006/relationships/image" Target="media/xmalkg54.png" Id="R18e860d631ff4ef3" /><Relationship Type="http://schemas.openxmlformats.org/officeDocument/2006/relationships/image" Target="media/ccna2zkh.png" Id="Ra98808b57da94d22" /><Relationship Type="http://schemas.openxmlformats.org/officeDocument/2006/relationships/image" Target="media/nrrgn44u.png" Id="R3459a8f86336472d" /><Relationship Type="http://schemas.openxmlformats.org/officeDocument/2006/relationships/styles" Target="styles.xml" Id="R23ec4a5652b643ed" /><Relationship Type="http://schemas.openxmlformats.org/officeDocument/2006/relationships/fontTable" Target="fontTable.xml" Id="R15e9853403da4c47" /><Relationship Type="http://schemas.openxmlformats.org/officeDocument/2006/relationships/settings" Target="settings.xml" Id="Ra67bdb3baceb48de" /><Relationship Type="http://schemas.openxmlformats.org/officeDocument/2006/relationships/webSettings" Target="webSettings.xml" Id="Rce46900a13c545f4" /></Relationships>
</file>

<file path=docProps/app.xml><?xml version="1.0" encoding="utf-8"?>
<Properties xmlns="http://schemas.openxmlformats.org/officeDocument/2006/extended-properties" xmlns:vt="http://schemas.openxmlformats.org/officeDocument/2006/docPropsVTypes"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